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70CD68" w14:textId="77777777" w:rsidR="00EF7D04" w:rsidRPr="00206C02" w:rsidRDefault="00EF7D04">
      <w:pPr>
        <w:rPr>
          <w:rFonts w:ascii="Calibri Light" w:hAnsi="Calibri Light" w:cs="Calibri Light"/>
          <w:sz w:val="22"/>
          <w:szCs w:val="22"/>
        </w:rPr>
      </w:pPr>
    </w:p>
    <w:p w14:paraId="0FF701C3" w14:textId="77777777" w:rsidR="00EF7D04" w:rsidRPr="00206C02" w:rsidRDefault="00EF7D04" w:rsidP="00EF7D04">
      <w:pPr>
        <w:pStyle w:val="Title"/>
        <w:rPr>
          <w:rFonts w:ascii="Calibri Light" w:hAnsi="Calibri Light" w:cs="Calibri Light"/>
          <w:sz w:val="48"/>
          <w:szCs w:val="48"/>
        </w:rPr>
      </w:pPr>
      <w:r w:rsidRPr="00206C02">
        <w:rPr>
          <w:rFonts w:ascii="Calibri Light" w:hAnsi="Calibri Light" w:cs="Calibri Light"/>
          <w:sz w:val="48"/>
          <w:szCs w:val="48"/>
        </w:rPr>
        <w:t>Appendix B: Interview guides</w:t>
      </w:r>
    </w:p>
    <w:p w14:paraId="120B6292" w14:textId="77777777" w:rsidR="00EF7D04" w:rsidRPr="00206C02" w:rsidRDefault="00EF7D04" w:rsidP="00EF7D04">
      <w:pPr>
        <w:rPr>
          <w:rFonts w:ascii="Calibri Light" w:hAnsi="Calibri Light" w:cs="Calibri Light"/>
          <w:sz w:val="28"/>
          <w:szCs w:val="28"/>
        </w:rPr>
      </w:pPr>
      <w:r w:rsidRPr="00206C02">
        <w:rPr>
          <w:rFonts w:ascii="Calibri Light" w:hAnsi="Calibri Light" w:cs="Calibri Light"/>
          <w:sz w:val="28"/>
          <w:szCs w:val="28"/>
        </w:rPr>
        <w:t>Part 1: Nursing staff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108"/>
        <w:gridCol w:w="3468"/>
      </w:tblGrid>
      <w:tr w:rsidR="0047386F" w:rsidRPr="00206C02" w14:paraId="48F24FA0" w14:textId="77777777" w:rsidTr="00EF7D04">
        <w:trPr>
          <w:trHeight w:val="52"/>
        </w:trPr>
        <w:tc>
          <w:tcPr>
            <w:tcW w:w="5000" w:type="pct"/>
            <w:gridSpan w:val="2"/>
            <w:shd w:val="clear" w:color="auto" w:fill="4C94D8" w:themeFill="text2" w:themeFillTint="80"/>
            <w:vAlign w:val="center"/>
          </w:tcPr>
          <w:p w14:paraId="59D12E83" w14:textId="77777777" w:rsidR="00EF7D04" w:rsidRPr="00206C02" w:rsidRDefault="00EF7D04" w:rsidP="001504C9">
            <w:pPr>
              <w:spacing w:after="160"/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Opening question</w:t>
            </w:r>
          </w:p>
        </w:tc>
      </w:tr>
      <w:tr w:rsidR="0047386F" w:rsidRPr="00206C02" w14:paraId="0A66442F" w14:textId="77777777" w:rsidTr="00EF7D04">
        <w:trPr>
          <w:trHeight w:val="20"/>
        </w:trPr>
        <w:tc>
          <w:tcPr>
            <w:tcW w:w="5000" w:type="pct"/>
            <w:gridSpan w:val="2"/>
            <w:shd w:val="clear" w:color="auto" w:fill="DAE9F7" w:themeFill="text2" w:themeFillTint="1A"/>
            <w:vAlign w:val="center"/>
          </w:tcPr>
          <w:p w14:paraId="12E58684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From your expertise, when is a conversation a good conversation?</w:t>
            </w:r>
          </w:p>
        </w:tc>
      </w:tr>
      <w:tr w:rsidR="0047386F" w:rsidRPr="00206C02" w14:paraId="43E4F535" w14:textId="77777777" w:rsidTr="00EF7D04">
        <w:trPr>
          <w:trHeight w:val="20"/>
        </w:trPr>
        <w:tc>
          <w:tcPr>
            <w:tcW w:w="5000" w:type="pct"/>
            <w:gridSpan w:val="2"/>
            <w:shd w:val="clear" w:color="auto" w:fill="DAE9F7" w:themeFill="text2" w:themeFillTint="1A"/>
            <w:vAlign w:val="center"/>
          </w:tcPr>
          <w:p w14:paraId="10526477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sz w:val="22"/>
                <w:szCs w:val="22"/>
              </w:rPr>
              <w:t>What words come to mind when you think about the role of nursing staff EOL communication?</w:t>
            </w:r>
          </w:p>
        </w:tc>
      </w:tr>
      <w:tr w:rsidR="0047386F" w:rsidRPr="00206C02" w14:paraId="2B73BA3C" w14:textId="77777777" w:rsidTr="00EF7D04">
        <w:trPr>
          <w:trHeight w:val="20"/>
        </w:trPr>
        <w:tc>
          <w:tcPr>
            <w:tcW w:w="5000" w:type="pct"/>
            <w:gridSpan w:val="2"/>
            <w:shd w:val="clear" w:color="auto" w:fill="4C94D8" w:themeFill="text2" w:themeFillTint="80"/>
            <w:vAlign w:val="center"/>
          </w:tcPr>
          <w:p w14:paraId="419FD323" w14:textId="77777777" w:rsidR="00EF7D04" w:rsidRPr="00206C02" w:rsidRDefault="00EF7D04" w:rsidP="001504C9">
            <w:pPr>
              <w:spacing w:after="160"/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Overarching questions regarding the framework</w:t>
            </w:r>
          </w:p>
        </w:tc>
      </w:tr>
      <w:tr w:rsidR="0047386F" w:rsidRPr="00206C02" w14:paraId="038C6B22" w14:textId="77777777" w:rsidTr="00EF7D04">
        <w:trPr>
          <w:trHeight w:val="20"/>
        </w:trPr>
        <w:tc>
          <w:tcPr>
            <w:tcW w:w="5000" w:type="pct"/>
            <w:gridSpan w:val="2"/>
            <w:shd w:val="clear" w:color="auto" w:fill="DAE9F7" w:themeFill="text2" w:themeFillTint="1A"/>
            <w:vAlign w:val="center"/>
          </w:tcPr>
          <w:p w14:paraId="11BC6571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Looking at the framework as a whole, what thoughts come to mind?</w:t>
            </w:r>
          </w:p>
        </w:tc>
      </w:tr>
      <w:tr w:rsidR="0047386F" w:rsidRPr="00206C02" w14:paraId="5E0A186D" w14:textId="77777777" w:rsidTr="00EF7D04">
        <w:trPr>
          <w:trHeight w:val="20"/>
        </w:trPr>
        <w:tc>
          <w:tcPr>
            <w:tcW w:w="5000" w:type="pct"/>
            <w:gridSpan w:val="2"/>
            <w:shd w:val="clear" w:color="auto" w:fill="DAE9F7" w:themeFill="text2" w:themeFillTint="1A"/>
            <w:vAlign w:val="center"/>
          </w:tcPr>
          <w:p w14:paraId="3CF6AAFA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Are all parts of the framework clear to you?</w:t>
            </w:r>
          </w:p>
        </w:tc>
      </w:tr>
      <w:tr w:rsidR="0047386F" w:rsidRPr="00206C02" w14:paraId="5632C083" w14:textId="77777777" w:rsidTr="00EF7D04">
        <w:trPr>
          <w:trHeight w:val="20"/>
        </w:trPr>
        <w:tc>
          <w:tcPr>
            <w:tcW w:w="3189" w:type="pct"/>
            <w:shd w:val="clear" w:color="auto" w:fill="DAE9F7" w:themeFill="text2" w:themeFillTint="1A"/>
            <w:vAlign w:val="center"/>
          </w:tcPr>
          <w:p w14:paraId="4458051C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Are there parts that you miss in the framework?</w:t>
            </w:r>
          </w:p>
        </w:tc>
        <w:tc>
          <w:tcPr>
            <w:tcW w:w="1811" w:type="pct"/>
            <w:vAlign w:val="center"/>
          </w:tcPr>
          <w:p w14:paraId="7FC8D225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sz w:val="22"/>
                <w:szCs w:val="22"/>
              </w:rPr>
              <w:t>What components are you missing? Could you please explain why?</w:t>
            </w:r>
          </w:p>
        </w:tc>
      </w:tr>
      <w:tr w:rsidR="0047386F" w:rsidRPr="00206C02" w14:paraId="5B496088" w14:textId="77777777" w:rsidTr="00EF7D04">
        <w:trPr>
          <w:trHeight w:val="20"/>
        </w:trPr>
        <w:tc>
          <w:tcPr>
            <w:tcW w:w="3189" w:type="pct"/>
            <w:shd w:val="clear" w:color="auto" w:fill="DAE9F7" w:themeFill="text2" w:themeFillTint="1A"/>
            <w:vAlign w:val="center"/>
          </w:tcPr>
          <w:p w14:paraId="74105128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sz w:val="22"/>
                <w:szCs w:val="22"/>
              </w:rPr>
              <w:t>Should these also be part of nursing staff’s EOL conversations?</w:t>
            </w:r>
          </w:p>
        </w:tc>
        <w:tc>
          <w:tcPr>
            <w:tcW w:w="1811" w:type="pct"/>
            <w:vMerge w:val="restart"/>
            <w:vAlign w:val="center"/>
          </w:tcPr>
          <w:p w14:paraId="31065721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sz w:val="22"/>
                <w:szCs w:val="22"/>
              </w:rPr>
              <w:t>Could you please explain why?</w:t>
            </w:r>
          </w:p>
        </w:tc>
      </w:tr>
      <w:tr w:rsidR="0047386F" w:rsidRPr="00206C02" w14:paraId="12A38CB6" w14:textId="77777777" w:rsidTr="00EF7D04">
        <w:trPr>
          <w:trHeight w:val="20"/>
        </w:trPr>
        <w:tc>
          <w:tcPr>
            <w:tcW w:w="3189" w:type="pct"/>
            <w:shd w:val="clear" w:color="auto" w:fill="DAE9F7" w:themeFill="text2" w:themeFillTint="1A"/>
            <w:vAlign w:val="center"/>
          </w:tcPr>
          <w:p w14:paraId="29092F8D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To what extent do you find the framework applicable within each setting (i.e., hospital, nursing home, home)?</w:t>
            </w:r>
          </w:p>
        </w:tc>
        <w:tc>
          <w:tcPr>
            <w:tcW w:w="1811" w:type="pct"/>
            <w:vMerge/>
            <w:vAlign w:val="center"/>
          </w:tcPr>
          <w:p w14:paraId="60720E82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47386F" w:rsidRPr="00206C02" w14:paraId="32DF45FA" w14:textId="77777777" w:rsidTr="00EF7D04">
        <w:trPr>
          <w:trHeight w:val="20"/>
        </w:trPr>
        <w:tc>
          <w:tcPr>
            <w:tcW w:w="3189" w:type="pct"/>
            <w:shd w:val="clear" w:color="auto" w:fill="DAE9F7" w:themeFill="text2" w:themeFillTint="1A"/>
            <w:vAlign w:val="center"/>
          </w:tcPr>
          <w:p w14:paraId="2759E2C8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To what extent do you find the framework applicable to nursing staff of any level?</w:t>
            </w:r>
          </w:p>
        </w:tc>
        <w:tc>
          <w:tcPr>
            <w:tcW w:w="1811" w:type="pct"/>
            <w:vMerge/>
            <w:vAlign w:val="center"/>
          </w:tcPr>
          <w:p w14:paraId="3E5DE321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47386F" w:rsidRPr="00206C02" w14:paraId="332FE8BC" w14:textId="77777777" w:rsidTr="00EF7D04">
        <w:trPr>
          <w:trHeight w:val="20"/>
        </w:trPr>
        <w:tc>
          <w:tcPr>
            <w:tcW w:w="5000" w:type="pct"/>
            <w:gridSpan w:val="2"/>
            <w:shd w:val="clear" w:color="auto" w:fill="4C94D8" w:themeFill="text2" w:themeFillTint="80"/>
            <w:vAlign w:val="center"/>
          </w:tcPr>
          <w:p w14:paraId="3A8C4B42" w14:textId="77777777" w:rsidR="00EF7D04" w:rsidRPr="00206C02" w:rsidRDefault="00EF7D04" w:rsidP="001504C9">
            <w:pPr>
              <w:spacing w:after="160"/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Points of discussion</w:t>
            </w:r>
          </w:p>
        </w:tc>
      </w:tr>
      <w:tr w:rsidR="0047386F" w:rsidRPr="00206C02" w14:paraId="0BFF7D58" w14:textId="77777777" w:rsidTr="00EF7D04">
        <w:trPr>
          <w:trHeight w:val="20"/>
        </w:trPr>
        <w:tc>
          <w:tcPr>
            <w:tcW w:w="3189" w:type="pct"/>
            <w:shd w:val="clear" w:color="auto" w:fill="DAE9F7" w:themeFill="text2" w:themeFillTint="1A"/>
            <w:vAlign w:val="center"/>
          </w:tcPr>
          <w:p w14:paraId="50005242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sz w:val="22"/>
                <w:szCs w:val="22"/>
              </w:rPr>
              <w:t>Do you always engage in EOL conversations yourself?</w:t>
            </w:r>
          </w:p>
        </w:tc>
        <w:tc>
          <w:tcPr>
            <w:tcW w:w="1811" w:type="pct"/>
            <w:vAlign w:val="center"/>
          </w:tcPr>
          <w:p w14:paraId="37607F46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sz w:val="22"/>
                <w:szCs w:val="22"/>
              </w:rPr>
              <w:t>Could you please explain why?</w:t>
            </w:r>
          </w:p>
        </w:tc>
      </w:tr>
      <w:tr w:rsidR="0047386F" w:rsidRPr="00206C02" w14:paraId="33C85F43" w14:textId="77777777" w:rsidTr="00EF7D04">
        <w:trPr>
          <w:trHeight w:val="20"/>
        </w:trPr>
        <w:tc>
          <w:tcPr>
            <w:tcW w:w="3189" w:type="pct"/>
            <w:shd w:val="clear" w:color="auto" w:fill="DAE9F7" w:themeFill="text2" w:themeFillTint="1A"/>
            <w:vAlign w:val="center"/>
          </w:tcPr>
          <w:p w14:paraId="6378556F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How do you prepare yourself for an EOL conversation?</w:t>
            </w:r>
          </w:p>
        </w:tc>
        <w:tc>
          <w:tcPr>
            <w:tcW w:w="1811" w:type="pct"/>
            <w:vMerge w:val="restart"/>
            <w:vAlign w:val="center"/>
          </w:tcPr>
          <w:p w14:paraId="1A727392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sz w:val="22"/>
                <w:szCs w:val="22"/>
              </w:rPr>
              <w:t>Can/would you please explain why/how you do/how you deal with this?</w:t>
            </w:r>
          </w:p>
        </w:tc>
      </w:tr>
      <w:tr w:rsidR="0047386F" w:rsidRPr="00206C02" w14:paraId="2349CF52" w14:textId="77777777" w:rsidTr="00EF7D04">
        <w:trPr>
          <w:trHeight w:val="20"/>
        </w:trPr>
        <w:tc>
          <w:tcPr>
            <w:tcW w:w="3189" w:type="pct"/>
            <w:shd w:val="clear" w:color="auto" w:fill="DAE9F7" w:themeFill="text2" w:themeFillTint="1A"/>
            <w:vAlign w:val="center"/>
          </w:tcPr>
          <w:p w14:paraId="28FB6229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How do you prepare the person you are having this conversation with for an EOL conversation?</w:t>
            </w:r>
          </w:p>
        </w:tc>
        <w:tc>
          <w:tcPr>
            <w:tcW w:w="1811" w:type="pct"/>
            <w:vMerge/>
            <w:vAlign w:val="center"/>
          </w:tcPr>
          <w:p w14:paraId="4EF18A0C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47386F" w:rsidRPr="00206C02" w14:paraId="4A60BFDC" w14:textId="77777777" w:rsidTr="00EF7D04">
        <w:trPr>
          <w:trHeight w:val="20"/>
        </w:trPr>
        <w:tc>
          <w:tcPr>
            <w:tcW w:w="3189" w:type="pct"/>
            <w:shd w:val="clear" w:color="auto" w:fill="DAE9F7" w:themeFill="text2" w:themeFillTint="1A"/>
            <w:vAlign w:val="center"/>
          </w:tcPr>
          <w:p w14:paraId="61A331E9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sz w:val="22"/>
                <w:szCs w:val="22"/>
              </w:rPr>
              <w:t>How do you handle your own emotions during a conversation?</w:t>
            </w:r>
          </w:p>
        </w:tc>
        <w:tc>
          <w:tcPr>
            <w:tcW w:w="1811" w:type="pct"/>
            <w:vMerge/>
            <w:vAlign w:val="center"/>
          </w:tcPr>
          <w:p w14:paraId="4CBEAF88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47386F" w:rsidRPr="00206C02" w14:paraId="63E353F9" w14:textId="77777777" w:rsidTr="00EF7D04">
        <w:trPr>
          <w:trHeight w:val="20"/>
        </w:trPr>
        <w:tc>
          <w:tcPr>
            <w:tcW w:w="3189" w:type="pct"/>
            <w:shd w:val="clear" w:color="auto" w:fill="DAE9F7" w:themeFill="text2" w:themeFillTint="1A"/>
            <w:vAlign w:val="center"/>
          </w:tcPr>
          <w:p w14:paraId="7CAD3163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sz w:val="22"/>
                <w:szCs w:val="22"/>
              </w:rPr>
              <w:t>Do you experience differences between formal (pre-planned) and informal (spontaneous) communication?</w:t>
            </w:r>
          </w:p>
        </w:tc>
        <w:tc>
          <w:tcPr>
            <w:tcW w:w="1811" w:type="pct"/>
            <w:vMerge/>
            <w:vAlign w:val="center"/>
          </w:tcPr>
          <w:p w14:paraId="1B4C9455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47386F" w:rsidRPr="00206C02" w14:paraId="2308D651" w14:textId="77777777" w:rsidTr="00EF7D04">
        <w:trPr>
          <w:trHeight w:val="20"/>
        </w:trPr>
        <w:tc>
          <w:tcPr>
            <w:tcW w:w="3189" w:type="pct"/>
            <w:shd w:val="clear" w:color="auto" w:fill="DAE9F7" w:themeFill="text2" w:themeFillTint="1A"/>
            <w:vAlign w:val="center"/>
          </w:tcPr>
          <w:p w14:paraId="23196228" w14:textId="77777777" w:rsidR="00EF7D04" w:rsidRPr="00206C02" w:rsidRDefault="00EF7D04" w:rsidP="001504C9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 xml:space="preserve">What are your thoughts about the differences we found in the perspectives of older people and their family caregivers and nursing staff? </w:t>
            </w:r>
          </w:p>
          <w:p w14:paraId="1FD7652F" w14:textId="77777777" w:rsidR="00EF7D04" w:rsidRPr="00206C02" w:rsidRDefault="00EF7D04" w:rsidP="00EF7D04">
            <w:pPr>
              <w:pStyle w:val="ListParagraph"/>
              <w:numPr>
                <w:ilvl w:val="0"/>
                <w:numId w:val="6"/>
              </w:num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Different expectations.</w:t>
            </w:r>
          </w:p>
          <w:p w14:paraId="25518EF2" w14:textId="77777777" w:rsidR="00EF7D04" w:rsidRPr="00206C02" w:rsidRDefault="00EF7D04" w:rsidP="00EF7D04">
            <w:pPr>
              <w:pStyle w:val="ListParagraph"/>
              <w:numPr>
                <w:ilvl w:val="0"/>
                <w:numId w:val="6"/>
              </w:num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Suggestion that for these conversations, nursing staff should occasionally let go of control and instead focus on listening, being present and moving with them.</w:t>
            </w:r>
          </w:p>
          <w:p w14:paraId="44E5AFB5" w14:textId="77777777" w:rsidR="00EF7D04" w:rsidRPr="00206C02" w:rsidRDefault="00EF7D04" w:rsidP="00EF7D04">
            <w:pPr>
              <w:pStyle w:val="ListParagraph"/>
              <w:numPr>
                <w:ilvl w:val="0"/>
                <w:numId w:val="6"/>
              </w:num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 xml:space="preserve">Usually, no preparation by and few expectations from older people and their family caregivers combined with a lack of encouragement for this from nursing staff versus expecting a </w:t>
            </w:r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lastRenderedPageBreak/>
              <w:t>proactive role from them in ACP.</w:t>
            </w:r>
          </w:p>
        </w:tc>
        <w:tc>
          <w:tcPr>
            <w:tcW w:w="1811" w:type="pct"/>
            <w:vMerge w:val="restart"/>
            <w:vAlign w:val="center"/>
          </w:tcPr>
          <w:p w14:paraId="3A928BC5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sz w:val="22"/>
                <w:szCs w:val="22"/>
              </w:rPr>
              <w:lastRenderedPageBreak/>
              <w:t>Could you please explain why?</w:t>
            </w:r>
          </w:p>
        </w:tc>
      </w:tr>
      <w:tr w:rsidR="0047386F" w:rsidRPr="00206C02" w14:paraId="3EA0FDBC" w14:textId="77777777" w:rsidTr="00EF7D04">
        <w:trPr>
          <w:trHeight w:val="20"/>
        </w:trPr>
        <w:tc>
          <w:tcPr>
            <w:tcW w:w="3189" w:type="pct"/>
            <w:shd w:val="clear" w:color="auto" w:fill="DAE9F7" w:themeFill="text2" w:themeFillTint="1A"/>
            <w:vAlign w:val="center"/>
          </w:tcPr>
          <w:p w14:paraId="25129B6C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sz w:val="22"/>
                <w:szCs w:val="22"/>
              </w:rPr>
              <w:lastRenderedPageBreak/>
              <w:t>What tools do you use when having EOL conversations?</w:t>
            </w:r>
          </w:p>
        </w:tc>
        <w:tc>
          <w:tcPr>
            <w:tcW w:w="1811" w:type="pct"/>
            <w:vMerge/>
            <w:vAlign w:val="center"/>
          </w:tcPr>
          <w:p w14:paraId="55E14856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47386F" w:rsidRPr="00206C02" w14:paraId="4BAC2FB8" w14:textId="77777777" w:rsidTr="00EF7D04">
        <w:trPr>
          <w:trHeight w:val="20"/>
        </w:trPr>
        <w:tc>
          <w:tcPr>
            <w:tcW w:w="3189" w:type="pct"/>
            <w:shd w:val="clear" w:color="auto" w:fill="DAE9F7" w:themeFill="text2" w:themeFillTint="1A"/>
            <w:vAlign w:val="center"/>
          </w:tcPr>
          <w:p w14:paraId="4132DDC1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 xml:space="preserve">From your professional role, how would you describe </w:t>
            </w:r>
            <w:proofErr w:type="spellStart"/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interprofessional</w:t>
            </w:r>
            <w:proofErr w:type="spellEnd"/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 xml:space="preserve"> collaboration as it relates to EOL communication? What do you consider important in this?</w:t>
            </w:r>
          </w:p>
        </w:tc>
        <w:tc>
          <w:tcPr>
            <w:tcW w:w="1811" w:type="pct"/>
            <w:vAlign w:val="center"/>
          </w:tcPr>
          <w:p w14:paraId="57720164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sz w:val="22"/>
                <w:szCs w:val="22"/>
              </w:rPr>
              <w:t>To what extent does this differ for nurses, care assistants and nurse practitioners?</w:t>
            </w:r>
          </w:p>
        </w:tc>
      </w:tr>
      <w:tr w:rsidR="0047386F" w:rsidRPr="00206C02" w14:paraId="153D71AB" w14:textId="77777777" w:rsidTr="00EF7D04">
        <w:trPr>
          <w:trHeight w:val="20"/>
        </w:trPr>
        <w:tc>
          <w:tcPr>
            <w:tcW w:w="5000" w:type="pct"/>
            <w:gridSpan w:val="2"/>
            <w:shd w:val="clear" w:color="auto" w:fill="4C94D8" w:themeFill="text2" w:themeFillTint="80"/>
            <w:vAlign w:val="center"/>
          </w:tcPr>
          <w:p w14:paraId="27AF903E" w14:textId="77777777" w:rsidR="00EF7D04" w:rsidRPr="00206C02" w:rsidRDefault="00EF7D04" w:rsidP="001504C9">
            <w:pPr>
              <w:spacing w:after="160"/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losing</w:t>
            </w:r>
          </w:p>
        </w:tc>
      </w:tr>
      <w:tr w:rsidR="0047386F" w:rsidRPr="00206C02" w14:paraId="0279AED5" w14:textId="77777777" w:rsidTr="00EF7D04">
        <w:trPr>
          <w:trHeight w:val="20"/>
        </w:trPr>
        <w:tc>
          <w:tcPr>
            <w:tcW w:w="5000" w:type="pct"/>
            <w:gridSpan w:val="2"/>
            <w:shd w:val="clear" w:color="auto" w:fill="DAE9F7" w:themeFill="text2" w:themeFillTint="1A"/>
            <w:vAlign w:val="center"/>
          </w:tcPr>
          <w:p w14:paraId="713E6A1C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sz w:val="22"/>
                <w:szCs w:val="22"/>
              </w:rPr>
              <w:t>Questions/reflection</w:t>
            </w:r>
          </w:p>
        </w:tc>
      </w:tr>
    </w:tbl>
    <w:p w14:paraId="1134E232" w14:textId="77777777" w:rsidR="00EF7D04" w:rsidRPr="00206C02" w:rsidRDefault="00EF7D04" w:rsidP="00EF7D04">
      <w:pPr>
        <w:rPr>
          <w:rFonts w:ascii="Calibri Light" w:hAnsi="Calibri Light" w:cs="Calibri Light"/>
          <w:sz w:val="28"/>
          <w:szCs w:val="28"/>
        </w:rPr>
      </w:pPr>
    </w:p>
    <w:p w14:paraId="34D65037" w14:textId="77777777" w:rsidR="00EF7D04" w:rsidRPr="00206C02" w:rsidRDefault="00EF7D04" w:rsidP="00EF7D04">
      <w:pPr>
        <w:rPr>
          <w:rFonts w:ascii="Calibri Light" w:hAnsi="Calibri Light" w:cs="Calibri Light"/>
        </w:rPr>
      </w:pPr>
    </w:p>
    <w:p w14:paraId="1CD0135E" w14:textId="77777777" w:rsidR="00EF7D04" w:rsidRPr="00206C02" w:rsidRDefault="00EF7D04" w:rsidP="00EF7D04">
      <w:pPr>
        <w:rPr>
          <w:rFonts w:ascii="Calibri Light" w:hAnsi="Calibri Light" w:cs="Calibri Light"/>
          <w:sz w:val="28"/>
          <w:szCs w:val="28"/>
        </w:rPr>
      </w:pPr>
      <w:r w:rsidRPr="00206C02">
        <w:rPr>
          <w:rFonts w:ascii="Calibri Light" w:hAnsi="Calibri Light" w:cs="Calibri Light"/>
          <w:sz w:val="28"/>
          <w:szCs w:val="28"/>
        </w:rPr>
        <w:br w:type="column"/>
      </w:r>
      <w:r w:rsidRPr="00206C02">
        <w:rPr>
          <w:rFonts w:ascii="Calibri Light" w:hAnsi="Calibri Light" w:cs="Calibri Light"/>
          <w:sz w:val="28"/>
          <w:szCs w:val="28"/>
        </w:rPr>
        <w:lastRenderedPageBreak/>
        <w:t>Part 2: Spiritual caregivers and physician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107"/>
        <w:gridCol w:w="75"/>
        <w:gridCol w:w="3394"/>
      </w:tblGrid>
      <w:tr w:rsidR="0047386F" w:rsidRPr="00206C02" w14:paraId="5940EE9B" w14:textId="77777777" w:rsidTr="00EF7D04">
        <w:trPr>
          <w:trHeight w:val="52"/>
        </w:trPr>
        <w:tc>
          <w:tcPr>
            <w:tcW w:w="5000" w:type="pct"/>
            <w:gridSpan w:val="3"/>
            <w:shd w:val="clear" w:color="auto" w:fill="4C94D8" w:themeFill="text2" w:themeFillTint="80"/>
          </w:tcPr>
          <w:p w14:paraId="7583B844" w14:textId="77777777" w:rsidR="00EF7D04" w:rsidRPr="00206C02" w:rsidRDefault="00EF7D04" w:rsidP="001504C9">
            <w:pPr>
              <w:spacing w:after="160"/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Opening question</w:t>
            </w:r>
          </w:p>
        </w:tc>
      </w:tr>
      <w:tr w:rsidR="0047386F" w:rsidRPr="00206C02" w14:paraId="6804A368" w14:textId="77777777" w:rsidTr="00EF7D04">
        <w:trPr>
          <w:trHeight w:val="52"/>
        </w:trPr>
        <w:tc>
          <w:tcPr>
            <w:tcW w:w="5000" w:type="pct"/>
            <w:gridSpan w:val="3"/>
            <w:shd w:val="clear" w:color="auto" w:fill="DAE9F7" w:themeFill="text2" w:themeFillTint="1A"/>
          </w:tcPr>
          <w:p w14:paraId="2B0E8B59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From your expertise, when is a conversation a good conversation?</w:t>
            </w:r>
          </w:p>
        </w:tc>
      </w:tr>
      <w:tr w:rsidR="0047386F" w:rsidRPr="00206C02" w14:paraId="637AA196" w14:textId="77777777" w:rsidTr="00EF7D04">
        <w:tc>
          <w:tcPr>
            <w:tcW w:w="5000" w:type="pct"/>
            <w:gridSpan w:val="3"/>
            <w:shd w:val="clear" w:color="auto" w:fill="DAE9F7" w:themeFill="text2" w:themeFillTint="1A"/>
          </w:tcPr>
          <w:p w14:paraId="14FDB0F7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sz w:val="22"/>
                <w:szCs w:val="22"/>
              </w:rPr>
              <w:t>What words come to mind when you think about the role of nursing staff EOL communication?</w:t>
            </w:r>
          </w:p>
        </w:tc>
      </w:tr>
      <w:tr w:rsidR="0047386F" w:rsidRPr="00206C02" w14:paraId="797DF0AF" w14:textId="77777777" w:rsidTr="00EF7D04">
        <w:trPr>
          <w:trHeight w:val="52"/>
        </w:trPr>
        <w:tc>
          <w:tcPr>
            <w:tcW w:w="5000" w:type="pct"/>
            <w:gridSpan w:val="3"/>
            <w:shd w:val="clear" w:color="auto" w:fill="4C94D8" w:themeFill="text2" w:themeFillTint="80"/>
            <w:vAlign w:val="center"/>
          </w:tcPr>
          <w:p w14:paraId="7295D79F" w14:textId="77777777" w:rsidR="00EF7D04" w:rsidRPr="00206C02" w:rsidRDefault="00EF7D04" w:rsidP="001504C9">
            <w:pPr>
              <w:spacing w:after="160"/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Overarching questions regarding the framework</w:t>
            </w:r>
          </w:p>
        </w:tc>
      </w:tr>
      <w:tr w:rsidR="0047386F" w:rsidRPr="00206C02" w14:paraId="38C3CB1C" w14:textId="77777777" w:rsidTr="00EF7D04">
        <w:trPr>
          <w:trHeight w:val="52"/>
        </w:trPr>
        <w:tc>
          <w:tcPr>
            <w:tcW w:w="5000" w:type="pct"/>
            <w:gridSpan w:val="3"/>
            <w:shd w:val="clear" w:color="auto" w:fill="DAE9F7" w:themeFill="text2" w:themeFillTint="1A"/>
          </w:tcPr>
          <w:p w14:paraId="6F876893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Looking at the framework as a whole, what thoughts come to mind?</w:t>
            </w:r>
          </w:p>
        </w:tc>
      </w:tr>
      <w:tr w:rsidR="0047386F" w:rsidRPr="00206C02" w14:paraId="0AFF0B02" w14:textId="77777777" w:rsidTr="00EF7D04">
        <w:tc>
          <w:tcPr>
            <w:tcW w:w="5000" w:type="pct"/>
            <w:gridSpan w:val="3"/>
            <w:shd w:val="clear" w:color="auto" w:fill="DAE9F7" w:themeFill="text2" w:themeFillTint="1A"/>
          </w:tcPr>
          <w:p w14:paraId="4A53C6D1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Are all parts of the framework clear to you?</w:t>
            </w:r>
          </w:p>
        </w:tc>
      </w:tr>
      <w:tr w:rsidR="0047386F" w:rsidRPr="00206C02" w14:paraId="3C1C247C" w14:textId="77777777" w:rsidTr="00EF7D04">
        <w:tc>
          <w:tcPr>
            <w:tcW w:w="3189" w:type="pct"/>
            <w:shd w:val="clear" w:color="auto" w:fill="DAE9F7" w:themeFill="text2" w:themeFillTint="1A"/>
          </w:tcPr>
          <w:p w14:paraId="7555FF59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Are there parts that you miss in the framework?</w:t>
            </w:r>
          </w:p>
        </w:tc>
        <w:tc>
          <w:tcPr>
            <w:tcW w:w="1811" w:type="pct"/>
            <w:gridSpan w:val="2"/>
          </w:tcPr>
          <w:p w14:paraId="7F31FF4D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sz w:val="22"/>
                <w:szCs w:val="22"/>
              </w:rPr>
              <w:t>What components are you missing? Could you please explain why?</w:t>
            </w:r>
          </w:p>
        </w:tc>
      </w:tr>
      <w:tr w:rsidR="0047386F" w:rsidRPr="00206C02" w14:paraId="4DCE57D9" w14:textId="77777777" w:rsidTr="00EF7D04">
        <w:tc>
          <w:tcPr>
            <w:tcW w:w="3189" w:type="pct"/>
            <w:shd w:val="clear" w:color="auto" w:fill="DAE9F7" w:themeFill="text2" w:themeFillTint="1A"/>
          </w:tcPr>
          <w:p w14:paraId="1EB07819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sz w:val="22"/>
                <w:szCs w:val="22"/>
              </w:rPr>
              <w:t>Should these also be part of nursing staff’s EOL conversations?</w:t>
            </w:r>
          </w:p>
        </w:tc>
        <w:tc>
          <w:tcPr>
            <w:tcW w:w="1811" w:type="pct"/>
            <w:gridSpan w:val="2"/>
            <w:vMerge w:val="restart"/>
            <w:vAlign w:val="center"/>
          </w:tcPr>
          <w:p w14:paraId="72FC22C2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sz w:val="22"/>
                <w:szCs w:val="22"/>
              </w:rPr>
              <w:t>Could you please explain why?</w:t>
            </w:r>
          </w:p>
        </w:tc>
      </w:tr>
      <w:tr w:rsidR="0047386F" w:rsidRPr="00206C02" w14:paraId="34EE9C86" w14:textId="77777777" w:rsidTr="00EF7D04">
        <w:tc>
          <w:tcPr>
            <w:tcW w:w="3189" w:type="pct"/>
            <w:shd w:val="clear" w:color="auto" w:fill="DAE9F7" w:themeFill="text2" w:themeFillTint="1A"/>
          </w:tcPr>
          <w:p w14:paraId="000D04EA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To what extent do you find the framework applicable within each setting (i.e., hospital, nursing home, home)?</w:t>
            </w:r>
          </w:p>
        </w:tc>
        <w:tc>
          <w:tcPr>
            <w:tcW w:w="1811" w:type="pct"/>
            <w:gridSpan w:val="2"/>
            <w:vMerge/>
          </w:tcPr>
          <w:p w14:paraId="0E8239C3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47386F" w:rsidRPr="00206C02" w14:paraId="3D2CC7D0" w14:textId="77777777" w:rsidTr="00EF7D04">
        <w:trPr>
          <w:trHeight w:val="392"/>
        </w:trPr>
        <w:tc>
          <w:tcPr>
            <w:tcW w:w="3189" w:type="pct"/>
            <w:shd w:val="clear" w:color="auto" w:fill="DAE9F7" w:themeFill="text2" w:themeFillTint="1A"/>
          </w:tcPr>
          <w:p w14:paraId="40F78808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To what extent do you find the framework applicable to nursing staff of any level?</w:t>
            </w:r>
          </w:p>
        </w:tc>
        <w:tc>
          <w:tcPr>
            <w:tcW w:w="1811" w:type="pct"/>
            <w:gridSpan w:val="2"/>
            <w:vMerge/>
          </w:tcPr>
          <w:p w14:paraId="732A69E1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47386F" w:rsidRPr="00206C02" w14:paraId="106D2DCE" w14:textId="77777777" w:rsidTr="00EF7D04">
        <w:tc>
          <w:tcPr>
            <w:tcW w:w="5000" w:type="pct"/>
            <w:gridSpan w:val="3"/>
            <w:shd w:val="clear" w:color="auto" w:fill="4C94D8" w:themeFill="text2" w:themeFillTint="80"/>
          </w:tcPr>
          <w:p w14:paraId="79FA3FC4" w14:textId="77777777" w:rsidR="00EF7D04" w:rsidRPr="00206C02" w:rsidRDefault="00EF7D04" w:rsidP="001504C9">
            <w:pPr>
              <w:spacing w:after="160"/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Points of discussion</w:t>
            </w:r>
          </w:p>
        </w:tc>
      </w:tr>
      <w:tr w:rsidR="0047386F" w:rsidRPr="00206C02" w14:paraId="14EE9FE0" w14:textId="77777777" w:rsidTr="00EF7D04">
        <w:tc>
          <w:tcPr>
            <w:tcW w:w="3189" w:type="pct"/>
            <w:shd w:val="clear" w:color="auto" w:fill="DAE9F7" w:themeFill="text2" w:themeFillTint="1A"/>
          </w:tcPr>
          <w:p w14:paraId="4782E504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How do you prepare yourself for an EOL conversation?</w:t>
            </w:r>
          </w:p>
        </w:tc>
        <w:tc>
          <w:tcPr>
            <w:tcW w:w="1811" w:type="pct"/>
            <w:gridSpan w:val="2"/>
            <w:vMerge w:val="restart"/>
            <w:vAlign w:val="center"/>
          </w:tcPr>
          <w:p w14:paraId="0398B89A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sz w:val="22"/>
                <w:szCs w:val="22"/>
              </w:rPr>
              <w:t>Can/would you please explain why/how you do/how you deal with this?</w:t>
            </w:r>
          </w:p>
        </w:tc>
      </w:tr>
      <w:tr w:rsidR="0047386F" w:rsidRPr="00206C02" w14:paraId="353099ED" w14:textId="77777777" w:rsidTr="00EF7D04">
        <w:tc>
          <w:tcPr>
            <w:tcW w:w="3189" w:type="pct"/>
            <w:shd w:val="clear" w:color="auto" w:fill="DAE9F7" w:themeFill="text2" w:themeFillTint="1A"/>
          </w:tcPr>
          <w:p w14:paraId="21780322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How do you prepare the person you are having this conversation with for an EOL conversation?</w:t>
            </w:r>
          </w:p>
        </w:tc>
        <w:tc>
          <w:tcPr>
            <w:tcW w:w="1811" w:type="pct"/>
            <w:gridSpan w:val="2"/>
            <w:vMerge/>
            <w:vAlign w:val="center"/>
          </w:tcPr>
          <w:p w14:paraId="141CF005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47386F" w:rsidRPr="00206C02" w14:paraId="5E40DAB8" w14:textId="77777777" w:rsidTr="00EF7D04">
        <w:tc>
          <w:tcPr>
            <w:tcW w:w="3189" w:type="pct"/>
            <w:shd w:val="clear" w:color="auto" w:fill="DAE9F7" w:themeFill="text2" w:themeFillTint="1A"/>
          </w:tcPr>
          <w:p w14:paraId="248DF616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sz w:val="22"/>
                <w:szCs w:val="22"/>
              </w:rPr>
              <w:t>How do you handle your own emotions during a conversation?</w:t>
            </w:r>
          </w:p>
        </w:tc>
        <w:tc>
          <w:tcPr>
            <w:tcW w:w="1811" w:type="pct"/>
            <w:gridSpan w:val="2"/>
            <w:vMerge/>
          </w:tcPr>
          <w:p w14:paraId="75266D6D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47386F" w:rsidRPr="00206C02" w14:paraId="515B814D" w14:textId="77777777" w:rsidTr="00EF7D04">
        <w:tc>
          <w:tcPr>
            <w:tcW w:w="3189" w:type="pct"/>
            <w:shd w:val="clear" w:color="auto" w:fill="DAE9F7" w:themeFill="text2" w:themeFillTint="1A"/>
          </w:tcPr>
          <w:p w14:paraId="7913A2E0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sz w:val="22"/>
                <w:szCs w:val="22"/>
              </w:rPr>
              <w:t>Do you experience differences between formal (pre-planned) and informal (spontaneous) communication?</w:t>
            </w:r>
          </w:p>
        </w:tc>
        <w:tc>
          <w:tcPr>
            <w:tcW w:w="1811" w:type="pct"/>
            <w:gridSpan w:val="2"/>
            <w:vMerge/>
          </w:tcPr>
          <w:p w14:paraId="015C6A02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47386F" w:rsidRPr="00206C02" w14:paraId="3DB8B4ED" w14:textId="77777777" w:rsidTr="00EF7D04">
        <w:tc>
          <w:tcPr>
            <w:tcW w:w="3189" w:type="pct"/>
            <w:shd w:val="clear" w:color="auto" w:fill="DAE9F7" w:themeFill="text2" w:themeFillTint="1A"/>
          </w:tcPr>
          <w:p w14:paraId="3E7C581E" w14:textId="77777777" w:rsidR="00EF7D04" w:rsidRPr="00206C02" w:rsidRDefault="00EF7D04" w:rsidP="001504C9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 xml:space="preserve">What are your thoughts about the differences we found in the perspectives of older people and their family caregivers and nursing staff? </w:t>
            </w:r>
          </w:p>
          <w:p w14:paraId="434D407A" w14:textId="77777777" w:rsidR="00EF7D04" w:rsidRPr="00206C02" w:rsidRDefault="00EF7D04" w:rsidP="00EF7D04">
            <w:pPr>
              <w:pStyle w:val="ListParagraph"/>
              <w:numPr>
                <w:ilvl w:val="0"/>
                <w:numId w:val="6"/>
              </w:num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Different expectations.</w:t>
            </w:r>
          </w:p>
          <w:p w14:paraId="05AF7066" w14:textId="77777777" w:rsidR="00EF7D04" w:rsidRPr="00206C02" w:rsidRDefault="00EF7D04" w:rsidP="00EF7D04">
            <w:pPr>
              <w:pStyle w:val="ListParagraph"/>
              <w:numPr>
                <w:ilvl w:val="0"/>
                <w:numId w:val="6"/>
              </w:num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Suggestion that for these conversations, nursing staff should occasionally let go of control and instead focus on listening, being present and moving with them.</w:t>
            </w:r>
          </w:p>
          <w:p w14:paraId="3677B7FF" w14:textId="77777777" w:rsidR="00EF7D04" w:rsidRPr="00206C02" w:rsidRDefault="00EF7D04" w:rsidP="00EF7D04">
            <w:pPr>
              <w:pStyle w:val="ListParagraph"/>
              <w:numPr>
                <w:ilvl w:val="0"/>
                <w:numId w:val="6"/>
              </w:num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Usually no preparation by and few expectations from older people and their family caregivers combined with a lack of encouragement for this from nursing staff versus expecting a proactive role from them in ACP.</w:t>
            </w:r>
          </w:p>
        </w:tc>
        <w:tc>
          <w:tcPr>
            <w:tcW w:w="1811" w:type="pct"/>
            <w:gridSpan w:val="2"/>
            <w:vMerge w:val="restart"/>
            <w:vAlign w:val="center"/>
          </w:tcPr>
          <w:p w14:paraId="29DA7B4B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sz w:val="22"/>
                <w:szCs w:val="22"/>
              </w:rPr>
              <w:t>Could you please explain why?</w:t>
            </w:r>
          </w:p>
        </w:tc>
      </w:tr>
      <w:tr w:rsidR="0047386F" w:rsidRPr="00206C02" w14:paraId="3E688B99" w14:textId="77777777" w:rsidTr="00EF7D04">
        <w:tc>
          <w:tcPr>
            <w:tcW w:w="3189" w:type="pct"/>
            <w:shd w:val="clear" w:color="auto" w:fill="DAE9F7" w:themeFill="text2" w:themeFillTint="1A"/>
          </w:tcPr>
          <w:p w14:paraId="7201C947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sz w:val="22"/>
                <w:szCs w:val="22"/>
              </w:rPr>
              <w:t>What tools do you use when having EOL conversations?</w:t>
            </w:r>
          </w:p>
        </w:tc>
        <w:tc>
          <w:tcPr>
            <w:tcW w:w="1811" w:type="pct"/>
            <w:gridSpan w:val="2"/>
            <w:vMerge/>
          </w:tcPr>
          <w:p w14:paraId="4993992F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47386F" w:rsidRPr="00206C02" w14:paraId="2BAE5D06" w14:textId="77777777" w:rsidTr="00EF7D04">
        <w:tc>
          <w:tcPr>
            <w:tcW w:w="3189" w:type="pct"/>
            <w:shd w:val="clear" w:color="auto" w:fill="DAE9F7" w:themeFill="text2" w:themeFillTint="1A"/>
          </w:tcPr>
          <w:p w14:paraId="4BC03929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 xml:space="preserve">How would you describe </w:t>
            </w:r>
            <w:proofErr w:type="spellStart"/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interprofessional</w:t>
            </w:r>
            <w:proofErr w:type="spellEnd"/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 xml:space="preserve"> collaboration with nursing staff when it comes to EOL communication? What do you consider important in this?</w:t>
            </w:r>
          </w:p>
        </w:tc>
        <w:tc>
          <w:tcPr>
            <w:tcW w:w="1811" w:type="pct"/>
            <w:gridSpan w:val="2"/>
          </w:tcPr>
          <w:p w14:paraId="285DA5CC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sz w:val="22"/>
                <w:szCs w:val="22"/>
              </w:rPr>
              <w:t>To what extent does this differ for nurses, care assistants and nurse practitioners?</w:t>
            </w:r>
          </w:p>
        </w:tc>
      </w:tr>
      <w:tr w:rsidR="0047386F" w:rsidRPr="00206C02" w14:paraId="62EE588E" w14:textId="77777777" w:rsidTr="00EF7D04">
        <w:tc>
          <w:tcPr>
            <w:tcW w:w="5000" w:type="pct"/>
            <w:gridSpan w:val="3"/>
            <w:shd w:val="clear" w:color="auto" w:fill="4C94D8" w:themeFill="text2" w:themeFillTint="80"/>
          </w:tcPr>
          <w:p w14:paraId="5B3387D2" w14:textId="77777777" w:rsidR="00EF7D04" w:rsidRPr="00206C02" w:rsidRDefault="00EF7D04" w:rsidP="001504C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206C02">
              <w:rPr>
                <w:rFonts w:asciiTheme="majorHAnsi" w:hAnsiTheme="majorHAnsi" w:cstheme="majorHAnsi"/>
                <w:b/>
                <w:bCs/>
              </w:rPr>
              <w:lastRenderedPageBreak/>
              <w:t>Expertise professionals</w:t>
            </w:r>
          </w:p>
        </w:tc>
      </w:tr>
      <w:tr w:rsidR="0047386F" w:rsidRPr="00206C02" w14:paraId="029AB8E1" w14:textId="77777777" w:rsidTr="00EF7D04">
        <w:tc>
          <w:tcPr>
            <w:tcW w:w="3228" w:type="pct"/>
            <w:gridSpan w:val="2"/>
            <w:shd w:val="clear" w:color="auto" w:fill="DAE9F7" w:themeFill="text2" w:themeFillTint="1A"/>
          </w:tcPr>
          <w:p w14:paraId="6CC8348C" w14:textId="77777777" w:rsidR="00EF7D04" w:rsidRPr="00206C02" w:rsidRDefault="00EF7D04" w:rsidP="001504C9">
            <w:pPr>
              <w:rPr>
                <w:rFonts w:asciiTheme="majorHAnsi" w:hAnsiTheme="majorHAnsi" w:cstheme="majorHAnsi"/>
                <w:b/>
                <w:bCs/>
              </w:rPr>
            </w:pPr>
            <w:r w:rsidRPr="00206C02">
              <w:rPr>
                <w:rFonts w:asciiTheme="majorHAnsi" w:hAnsiTheme="majorHAnsi" w:cstheme="majorHAnsi"/>
                <w:b/>
                <w:bCs/>
              </w:rPr>
              <w:t>What can you learn from nursing staff in EOL communication?</w:t>
            </w:r>
          </w:p>
        </w:tc>
        <w:tc>
          <w:tcPr>
            <w:tcW w:w="1772" w:type="pct"/>
            <w:vMerge w:val="restart"/>
            <w:vAlign w:val="center"/>
          </w:tcPr>
          <w:p w14:paraId="5794CD74" w14:textId="77777777" w:rsidR="00EF7D04" w:rsidRPr="00206C02" w:rsidRDefault="00EF7D04" w:rsidP="001504C9">
            <w:pPr>
              <w:rPr>
                <w:rFonts w:asciiTheme="majorHAnsi" w:hAnsiTheme="majorHAnsi" w:cstheme="majorHAnsi"/>
              </w:rPr>
            </w:pPr>
            <w:r w:rsidRPr="00206C02">
              <w:rPr>
                <w:rFonts w:ascii="Calibri Light" w:hAnsi="Calibri Light" w:cs="Calibri Light"/>
                <w:sz w:val="22"/>
                <w:szCs w:val="22"/>
              </w:rPr>
              <w:t>Could you please explain why?</w:t>
            </w:r>
          </w:p>
        </w:tc>
      </w:tr>
      <w:tr w:rsidR="0047386F" w:rsidRPr="00206C02" w14:paraId="5AF83E0A" w14:textId="77777777" w:rsidTr="00EF7D04">
        <w:trPr>
          <w:trHeight w:val="472"/>
        </w:trPr>
        <w:tc>
          <w:tcPr>
            <w:tcW w:w="3228" w:type="pct"/>
            <w:gridSpan w:val="2"/>
            <w:shd w:val="clear" w:color="auto" w:fill="DAE9F7" w:themeFill="text2" w:themeFillTint="1A"/>
          </w:tcPr>
          <w:p w14:paraId="04B34C22" w14:textId="77777777" w:rsidR="00EF7D04" w:rsidRPr="00206C02" w:rsidRDefault="00EF7D04" w:rsidP="001504C9">
            <w:pPr>
              <w:rPr>
                <w:rFonts w:asciiTheme="majorHAnsi" w:hAnsiTheme="majorHAnsi" w:cstheme="majorHAnsi"/>
                <w:b/>
                <w:bCs/>
              </w:rPr>
            </w:pPr>
            <w:r w:rsidRPr="00206C02">
              <w:rPr>
                <w:rFonts w:asciiTheme="majorHAnsi" w:hAnsiTheme="majorHAnsi" w:cstheme="majorHAnsi"/>
                <w:b/>
                <w:bCs/>
              </w:rPr>
              <w:t>What can nursing staff learn from you regarding EOL communication?</w:t>
            </w:r>
          </w:p>
        </w:tc>
        <w:tc>
          <w:tcPr>
            <w:tcW w:w="1772" w:type="pct"/>
            <w:vMerge/>
          </w:tcPr>
          <w:p w14:paraId="6D7C7743" w14:textId="77777777" w:rsidR="00EF7D04" w:rsidRPr="00206C02" w:rsidRDefault="00EF7D04" w:rsidP="001504C9">
            <w:pPr>
              <w:rPr>
                <w:rFonts w:asciiTheme="majorHAnsi" w:hAnsiTheme="majorHAnsi" w:cstheme="majorHAnsi"/>
              </w:rPr>
            </w:pPr>
          </w:p>
        </w:tc>
      </w:tr>
      <w:tr w:rsidR="0047386F" w:rsidRPr="00206C02" w14:paraId="068767A2" w14:textId="77777777" w:rsidTr="00EF7D04">
        <w:tc>
          <w:tcPr>
            <w:tcW w:w="5000" w:type="pct"/>
            <w:gridSpan w:val="3"/>
            <w:shd w:val="clear" w:color="auto" w:fill="4C94D8" w:themeFill="text2" w:themeFillTint="80"/>
          </w:tcPr>
          <w:p w14:paraId="0070E82B" w14:textId="77777777" w:rsidR="00EF7D04" w:rsidRPr="00206C02" w:rsidRDefault="00EF7D04" w:rsidP="001504C9">
            <w:pPr>
              <w:spacing w:after="160"/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losing</w:t>
            </w:r>
          </w:p>
        </w:tc>
      </w:tr>
      <w:tr w:rsidR="0047386F" w:rsidRPr="00206C02" w14:paraId="624783FB" w14:textId="77777777" w:rsidTr="00EF7D04">
        <w:tc>
          <w:tcPr>
            <w:tcW w:w="5000" w:type="pct"/>
            <w:gridSpan w:val="3"/>
            <w:shd w:val="clear" w:color="auto" w:fill="DAE9F7" w:themeFill="text2" w:themeFillTint="1A"/>
          </w:tcPr>
          <w:p w14:paraId="139F5333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sz w:val="22"/>
                <w:szCs w:val="22"/>
              </w:rPr>
              <w:t>Questions/reflection</w:t>
            </w:r>
          </w:p>
        </w:tc>
      </w:tr>
    </w:tbl>
    <w:p w14:paraId="6C9F1472" w14:textId="77777777" w:rsidR="00EF7D04" w:rsidRPr="00206C02" w:rsidRDefault="00EF7D04" w:rsidP="00EF7D04">
      <w:pPr>
        <w:rPr>
          <w:rFonts w:ascii="Calibri Light" w:hAnsi="Calibri Light" w:cs="Calibri Light"/>
          <w:sz w:val="28"/>
          <w:szCs w:val="28"/>
        </w:rPr>
      </w:pPr>
      <w:r w:rsidRPr="00206C02">
        <w:rPr>
          <w:rFonts w:ascii="Calibri Light" w:hAnsi="Calibri Light" w:cs="Calibri Light"/>
        </w:rPr>
        <w:br/>
      </w:r>
    </w:p>
    <w:p w14:paraId="2DE04AC8" w14:textId="77777777" w:rsidR="00EF7D04" w:rsidRPr="00206C02" w:rsidRDefault="00EF7D04" w:rsidP="00EF7D04">
      <w:pPr>
        <w:rPr>
          <w:rFonts w:ascii="Calibri Light" w:hAnsi="Calibri Light" w:cs="Calibri Light"/>
          <w:sz w:val="28"/>
          <w:szCs w:val="28"/>
        </w:rPr>
      </w:pPr>
    </w:p>
    <w:p w14:paraId="10A1ADC1" w14:textId="77777777" w:rsidR="00EF7D04" w:rsidRPr="00206C02" w:rsidRDefault="00EF7D04" w:rsidP="00EF7D04">
      <w:pPr>
        <w:rPr>
          <w:rFonts w:ascii="Calibri Light" w:hAnsi="Calibri Light" w:cs="Calibri Light"/>
        </w:rPr>
      </w:pPr>
    </w:p>
    <w:p w14:paraId="25938973" w14:textId="77777777" w:rsidR="00EF7D04" w:rsidRPr="00206C02" w:rsidRDefault="00EF7D04" w:rsidP="00EF7D04">
      <w:pPr>
        <w:rPr>
          <w:rFonts w:ascii="Calibri Light" w:hAnsi="Calibri Light" w:cs="Calibri Light"/>
          <w:sz w:val="28"/>
          <w:szCs w:val="28"/>
        </w:rPr>
      </w:pPr>
      <w:r w:rsidRPr="00206C02">
        <w:rPr>
          <w:rFonts w:ascii="Calibri Light" w:hAnsi="Calibri Light" w:cs="Calibri Light"/>
          <w:sz w:val="28"/>
          <w:szCs w:val="28"/>
        </w:rPr>
        <w:br w:type="column"/>
      </w:r>
      <w:r w:rsidRPr="00206C02">
        <w:rPr>
          <w:rFonts w:ascii="Calibri Light" w:hAnsi="Calibri Light" w:cs="Calibri Light"/>
          <w:sz w:val="28"/>
          <w:szCs w:val="28"/>
        </w:rPr>
        <w:lastRenderedPageBreak/>
        <w:t>Part 3: Patient and family caregiver representativ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108"/>
        <w:gridCol w:w="3468"/>
      </w:tblGrid>
      <w:tr w:rsidR="0047386F" w:rsidRPr="00206C02" w14:paraId="0E31C7D6" w14:textId="77777777" w:rsidTr="00EF7D04">
        <w:trPr>
          <w:trHeight w:val="125"/>
        </w:trPr>
        <w:tc>
          <w:tcPr>
            <w:tcW w:w="5000" w:type="pct"/>
            <w:gridSpan w:val="2"/>
            <w:shd w:val="clear" w:color="auto" w:fill="4C94D8" w:themeFill="text2" w:themeFillTint="80"/>
          </w:tcPr>
          <w:p w14:paraId="280CCD6E" w14:textId="77777777" w:rsidR="00EF7D04" w:rsidRPr="00206C02" w:rsidRDefault="00EF7D04" w:rsidP="001504C9">
            <w:pPr>
              <w:spacing w:after="160"/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Opening question</w:t>
            </w:r>
          </w:p>
        </w:tc>
      </w:tr>
      <w:tr w:rsidR="0047386F" w:rsidRPr="00206C02" w14:paraId="7CFBCCFF" w14:textId="77777777" w:rsidTr="00EF7D04">
        <w:trPr>
          <w:trHeight w:val="52"/>
        </w:trPr>
        <w:tc>
          <w:tcPr>
            <w:tcW w:w="5000" w:type="pct"/>
            <w:gridSpan w:val="2"/>
            <w:shd w:val="clear" w:color="auto" w:fill="DAE9F7" w:themeFill="text2" w:themeFillTint="1A"/>
          </w:tcPr>
          <w:p w14:paraId="26CC0C2C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From your expertise, when is a conversation a good conversation?</w:t>
            </w:r>
          </w:p>
        </w:tc>
      </w:tr>
      <w:tr w:rsidR="0047386F" w:rsidRPr="00206C02" w14:paraId="50E461D2" w14:textId="77777777" w:rsidTr="00EF7D04">
        <w:tc>
          <w:tcPr>
            <w:tcW w:w="5000" w:type="pct"/>
            <w:gridSpan w:val="2"/>
            <w:shd w:val="clear" w:color="auto" w:fill="DAE9F7" w:themeFill="text2" w:themeFillTint="1A"/>
          </w:tcPr>
          <w:p w14:paraId="62F44ABF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sz w:val="22"/>
                <w:szCs w:val="22"/>
              </w:rPr>
              <w:t>What words come to mind when you think about the role of nursing staff EOL communication?</w:t>
            </w:r>
          </w:p>
        </w:tc>
      </w:tr>
      <w:tr w:rsidR="0047386F" w:rsidRPr="00206C02" w14:paraId="0AF465CB" w14:textId="77777777" w:rsidTr="00EF7D04">
        <w:tc>
          <w:tcPr>
            <w:tcW w:w="5000" w:type="pct"/>
            <w:gridSpan w:val="2"/>
            <w:shd w:val="clear" w:color="auto" w:fill="4C94D8" w:themeFill="text2" w:themeFillTint="80"/>
          </w:tcPr>
          <w:p w14:paraId="6489865C" w14:textId="77777777" w:rsidR="00EF7D04" w:rsidRPr="00206C02" w:rsidRDefault="00EF7D04" w:rsidP="001504C9">
            <w:pPr>
              <w:spacing w:after="160"/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Overarching questions regarding the framework</w:t>
            </w:r>
          </w:p>
        </w:tc>
      </w:tr>
      <w:tr w:rsidR="0047386F" w:rsidRPr="00206C02" w14:paraId="47012785" w14:textId="77777777" w:rsidTr="00EF7D04">
        <w:trPr>
          <w:trHeight w:val="52"/>
        </w:trPr>
        <w:tc>
          <w:tcPr>
            <w:tcW w:w="5000" w:type="pct"/>
            <w:gridSpan w:val="2"/>
            <w:shd w:val="clear" w:color="auto" w:fill="DAE9F7" w:themeFill="text2" w:themeFillTint="1A"/>
          </w:tcPr>
          <w:p w14:paraId="5CF1E593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Looking at the framework as a whole, what thoughts come to mind?</w:t>
            </w:r>
          </w:p>
        </w:tc>
      </w:tr>
      <w:tr w:rsidR="0047386F" w:rsidRPr="00206C02" w14:paraId="08831E81" w14:textId="77777777" w:rsidTr="00EF7D04">
        <w:tc>
          <w:tcPr>
            <w:tcW w:w="5000" w:type="pct"/>
            <w:gridSpan w:val="2"/>
            <w:shd w:val="clear" w:color="auto" w:fill="DAE9F7" w:themeFill="text2" w:themeFillTint="1A"/>
          </w:tcPr>
          <w:p w14:paraId="12560178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Are all parts of the framework clear to you?</w:t>
            </w:r>
          </w:p>
        </w:tc>
      </w:tr>
      <w:tr w:rsidR="0047386F" w:rsidRPr="00206C02" w14:paraId="585599D5" w14:textId="77777777" w:rsidTr="00EF7D04">
        <w:tc>
          <w:tcPr>
            <w:tcW w:w="3189" w:type="pct"/>
            <w:shd w:val="clear" w:color="auto" w:fill="DAE9F7" w:themeFill="text2" w:themeFillTint="1A"/>
          </w:tcPr>
          <w:p w14:paraId="29360066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Are there parts that you miss in the framework?</w:t>
            </w:r>
          </w:p>
        </w:tc>
        <w:tc>
          <w:tcPr>
            <w:tcW w:w="1811" w:type="pct"/>
          </w:tcPr>
          <w:p w14:paraId="17BA121D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sz w:val="22"/>
                <w:szCs w:val="22"/>
              </w:rPr>
              <w:t>What components are you missing? Could you please explain why?</w:t>
            </w:r>
          </w:p>
        </w:tc>
      </w:tr>
      <w:tr w:rsidR="0047386F" w:rsidRPr="00206C02" w14:paraId="5DB87C00" w14:textId="77777777" w:rsidTr="00EF7D04">
        <w:trPr>
          <w:trHeight w:val="413"/>
        </w:trPr>
        <w:tc>
          <w:tcPr>
            <w:tcW w:w="3189" w:type="pct"/>
            <w:shd w:val="clear" w:color="auto" w:fill="DAE9F7" w:themeFill="text2" w:themeFillTint="1A"/>
          </w:tcPr>
          <w:p w14:paraId="66FB5C2A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Should these also be part of nursing staff’s EOL conversations?</w:t>
            </w:r>
          </w:p>
        </w:tc>
        <w:tc>
          <w:tcPr>
            <w:tcW w:w="1811" w:type="pct"/>
            <w:vAlign w:val="center"/>
          </w:tcPr>
          <w:p w14:paraId="540BA4A7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sz w:val="22"/>
                <w:szCs w:val="22"/>
              </w:rPr>
              <w:t>Could you please explain why?</w:t>
            </w:r>
          </w:p>
        </w:tc>
      </w:tr>
      <w:tr w:rsidR="0047386F" w:rsidRPr="00206C02" w14:paraId="242B5E03" w14:textId="77777777" w:rsidTr="00EF7D04">
        <w:tc>
          <w:tcPr>
            <w:tcW w:w="5000" w:type="pct"/>
            <w:gridSpan w:val="2"/>
            <w:shd w:val="clear" w:color="auto" w:fill="4C94D8" w:themeFill="text2" w:themeFillTint="80"/>
          </w:tcPr>
          <w:p w14:paraId="0979E3F8" w14:textId="77777777" w:rsidR="00EF7D04" w:rsidRPr="00206C02" w:rsidRDefault="00EF7D04" w:rsidP="001504C9">
            <w:pPr>
              <w:spacing w:after="160"/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Points of discussion</w:t>
            </w:r>
          </w:p>
        </w:tc>
      </w:tr>
      <w:tr w:rsidR="0047386F" w:rsidRPr="00206C02" w14:paraId="10FD6C01" w14:textId="77777777" w:rsidTr="00EF7D04">
        <w:tc>
          <w:tcPr>
            <w:tcW w:w="3189" w:type="pct"/>
            <w:shd w:val="clear" w:color="auto" w:fill="DAE9F7" w:themeFill="text2" w:themeFillTint="1A"/>
          </w:tcPr>
          <w:p w14:paraId="2EC2666B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sz w:val="22"/>
                <w:szCs w:val="22"/>
              </w:rPr>
              <w:t>Do you think that nursing staff should always engage in EOL communication themselves?</w:t>
            </w:r>
          </w:p>
        </w:tc>
        <w:tc>
          <w:tcPr>
            <w:tcW w:w="1811" w:type="pct"/>
            <w:vMerge w:val="restart"/>
            <w:vAlign w:val="center"/>
          </w:tcPr>
          <w:p w14:paraId="72DFDBBA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sz w:val="22"/>
                <w:szCs w:val="22"/>
              </w:rPr>
              <w:t>Could you please explain why?</w:t>
            </w:r>
          </w:p>
        </w:tc>
      </w:tr>
      <w:tr w:rsidR="0047386F" w:rsidRPr="00206C02" w14:paraId="216251C0" w14:textId="77777777" w:rsidTr="00EF7D04">
        <w:tc>
          <w:tcPr>
            <w:tcW w:w="3189" w:type="pct"/>
            <w:shd w:val="clear" w:color="auto" w:fill="DAE9F7" w:themeFill="text2" w:themeFillTint="1A"/>
          </w:tcPr>
          <w:p w14:paraId="65251889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How do you think nursing staff should prepare for an EOL conversation?</w:t>
            </w:r>
          </w:p>
        </w:tc>
        <w:tc>
          <w:tcPr>
            <w:tcW w:w="1811" w:type="pct"/>
            <w:vMerge/>
            <w:vAlign w:val="center"/>
          </w:tcPr>
          <w:p w14:paraId="5B2B261F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47386F" w:rsidRPr="00206C02" w14:paraId="5A3E79AE" w14:textId="77777777" w:rsidTr="00EF7D04">
        <w:tc>
          <w:tcPr>
            <w:tcW w:w="3189" w:type="pct"/>
            <w:shd w:val="clear" w:color="auto" w:fill="DAE9F7" w:themeFill="text2" w:themeFillTint="1A"/>
          </w:tcPr>
          <w:p w14:paraId="53E6E819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How do you think nursing staff should prepare older people and their family caregivers for an EOL conversation?</w:t>
            </w:r>
          </w:p>
        </w:tc>
        <w:tc>
          <w:tcPr>
            <w:tcW w:w="1811" w:type="pct"/>
            <w:vMerge/>
            <w:vAlign w:val="center"/>
          </w:tcPr>
          <w:p w14:paraId="5C62ED82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47386F" w:rsidRPr="00206C02" w14:paraId="629A395C" w14:textId="77777777" w:rsidTr="00EF7D04">
        <w:tc>
          <w:tcPr>
            <w:tcW w:w="3189" w:type="pct"/>
            <w:shd w:val="clear" w:color="auto" w:fill="DAE9F7" w:themeFill="text2" w:themeFillTint="1A"/>
          </w:tcPr>
          <w:p w14:paraId="29CEDFCE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sz w:val="22"/>
                <w:szCs w:val="22"/>
              </w:rPr>
              <w:t>How do think nursing staff should handle their own emotions during an EOL conversation?</w:t>
            </w:r>
          </w:p>
        </w:tc>
        <w:tc>
          <w:tcPr>
            <w:tcW w:w="1811" w:type="pct"/>
            <w:vMerge/>
          </w:tcPr>
          <w:p w14:paraId="006CA247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47386F" w:rsidRPr="00206C02" w14:paraId="7776BC0F" w14:textId="77777777" w:rsidTr="00EF7D04">
        <w:tc>
          <w:tcPr>
            <w:tcW w:w="3189" w:type="pct"/>
            <w:shd w:val="clear" w:color="auto" w:fill="DAE9F7" w:themeFill="text2" w:themeFillTint="1A"/>
          </w:tcPr>
          <w:p w14:paraId="519767C5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sz w:val="22"/>
                <w:szCs w:val="22"/>
              </w:rPr>
              <w:t>Do you think the framework should distinguish between formal (pre-planned) and informal (spontaneous) communication?</w:t>
            </w:r>
          </w:p>
        </w:tc>
        <w:tc>
          <w:tcPr>
            <w:tcW w:w="1811" w:type="pct"/>
            <w:vMerge/>
          </w:tcPr>
          <w:p w14:paraId="3874E4B5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47386F" w:rsidRPr="00206C02" w14:paraId="4C78F7F2" w14:textId="77777777" w:rsidTr="00EF7D04">
        <w:tc>
          <w:tcPr>
            <w:tcW w:w="3189" w:type="pct"/>
            <w:shd w:val="clear" w:color="auto" w:fill="DAE9F7" w:themeFill="text2" w:themeFillTint="1A"/>
          </w:tcPr>
          <w:p w14:paraId="21197028" w14:textId="77777777" w:rsidR="00EF7D04" w:rsidRPr="00206C02" w:rsidRDefault="00EF7D04" w:rsidP="001504C9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 xml:space="preserve">What are your thoughts about the differences we found in the perspectives of older people and their family caregivers and nursing staff? </w:t>
            </w:r>
          </w:p>
          <w:p w14:paraId="67F066CD" w14:textId="77777777" w:rsidR="00EF7D04" w:rsidRPr="00206C02" w:rsidRDefault="00EF7D04" w:rsidP="00EF7D04">
            <w:pPr>
              <w:pStyle w:val="ListParagraph"/>
              <w:numPr>
                <w:ilvl w:val="0"/>
                <w:numId w:val="6"/>
              </w:num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Different expectations.</w:t>
            </w:r>
          </w:p>
          <w:p w14:paraId="0CA4B020" w14:textId="77777777" w:rsidR="00EF7D04" w:rsidRPr="00206C02" w:rsidRDefault="00EF7D04" w:rsidP="00EF7D04">
            <w:pPr>
              <w:pStyle w:val="ListParagraph"/>
              <w:numPr>
                <w:ilvl w:val="0"/>
                <w:numId w:val="6"/>
              </w:num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Suggestion that for these conversations, nursing staff should occasionally let go of control and instead focus on listening, being present and moving with them.</w:t>
            </w:r>
          </w:p>
          <w:p w14:paraId="25057373" w14:textId="77777777" w:rsidR="00EF7D04" w:rsidRPr="00206C02" w:rsidRDefault="00EF7D04" w:rsidP="00EF7D04">
            <w:pPr>
              <w:pStyle w:val="ListParagraph"/>
              <w:numPr>
                <w:ilvl w:val="0"/>
                <w:numId w:val="6"/>
              </w:num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Usually, no preparation by and few expectations from older people and their family caregivers combined with a lack of encouragement for this from nursing staff versus expecting a proactive role from them in ACP.</w:t>
            </w:r>
          </w:p>
        </w:tc>
        <w:tc>
          <w:tcPr>
            <w:tcW w:w="1811" w:type="pct"/>
            <w:vMerge/>
            <w:vAlign w:val="center"/>
          </w:tcPr>
          <w:p w14:paraId="5D2AC29D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47386F" w:rsidRPr="00206C02" w14:paraId="25D210A7" w14:textId="77777777" w:rsidTr="00EF7D04">
        <w:tc>
          <w:tcPr>
            <w:tcW w:w="3189" w:type="pct"/>
            <w:shd w:val="clear" w:color="auto" w:fill="DAE9F7" w:themeFill="text2" w:themeFillTint="1A"/>
          </w:tcPr>
          <w:p w14:paraId="57CCE2DE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sz w:val="22"/>
                <w:szCs w:val="22"/>
              </w:rPr>
              <w:t>What do you think of the use of tools in EOL communication?</w:t>
            </w:r>
          </w:p>
        </w:tc>
        <w:tc>
          <w:tcPr>
            <w:tcW w:w="1811" w:type="pct"/>
            <w:vMerge/>
          </w:tcPr>
          <w:p w14:paraId="6A284453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47386F" w:rsidRPr="00206C02" w14:paraId="1749A40D" w14:textId="77777777" w:rsidTr="00EF7D04">
        <w:tc>
          <w:tcPr>
            <w:tcW w:w="3189" w:type="pct"/>
            <w:shd w:val="clear" w:color="auto" w:fill="DAE9F7" w:themeFill="text2" w:themeFillTint="1A"/>
          </w:tcPr>
          <w:p w14:paraId="06D58ABF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 xml:space="preserve">How would you describe </w:t>
            </w:r>
            <w:proofErr w:type="spellStart"/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interprofessional</w:t>
            </w:r>
            <w:proofErr w:type="spellEnd"/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 xml:space="preserve"> collaboration as it relates to EOL communication? What do you consider important in this?</w:t>
            </w:r>
          </w:p>
        </w:tc>
        <w:tc>
          <w:tcPr>
            <w:tcW w:w="1811" w:type="pct"/>
            <w:vMerge/>
          </w:tcPr>
          <w:p w14:paraId="49387E14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47386F" w:rsidRPr="00206C02" w14:paraId="2365B4DC" w14:textId="77777777" w:rsidTr="00EF7D04">
        <w:tc>
          <w:tcPr>
            <w:tcW w:w="5000" w:type="pct"/>
            <w:gridSpan w:val="2"/>
            <w:shd w:val="clear" w:color="auto" w:fill="4C94D8" w:themeFill="text2" w:themeFillTint="80"/>
          </w:tcPr>
          <w:p w14:paraId="7F2757F1" w14:textId="77777777" w:rsidR="00EF7D04" w:rsidRPr="00206C02" w:rsidRDefault="00EF7D04" w:rsidP="001504C9">
            <w:pPr>
              <w:spacing w:after="160"/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losing</w:t>
            </w:r>
          </w:p>
        </w:tc>
      </w:tr>
      <w:tr w:rsidR="0047386F" w:rsidRPr="00206C02" w14:paraId="70CD76F6" w14:textId="77777777" w:rsidTr="00EF7D04">
        <w:tc>
          <w:tcPr>
            <w:tcW w:w="5000" w:type="pct"/>
            <w:gridSpan w:val="2"/>
            <w:shd w:val="clear" w:color="auto" w:fill="DAE9F7" w:themeFill="text2" w:themeFillTint="1A"/>
          </w:tcPr>
          <w:p w14:paraId="0FD81C97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sz w:val="22"/>
                <w:szCs w:val="22"/>
              </w:rPr>
              <w:lastRenderedPageBreak/>
              <w:t>Questions/reflection</w:t>
            </w:r>
          </w:p>
        </w:tc>
      </w:tr>
    </w:tbl>
    <w:p w14:paraId="1559BEB8" w14:textId="77777777" w:rsidR="00EF7D04" w:rsidRPr="00206C02" w:rsidRDefault="00EF7D04" w:rsidP="00EF7D04">
      <w:pPr>
        <w:rPr>
          <w:rFonts w:ascii="Calibri Light" w:hAnsi="Calibri Light" w:cs="Calibri Light"/>
        </w:rPr>
      </w:pPr>
    </w:p>
    <w:p w14:paraId="2EF65C5B" w14:textId="77777777" w:rsidR="00EF7D04" w:rsidRPr="00206C02" w:rsidRDefault="00EF7D04" w:rsidP="00EF7D04">
      <w:pPr>
        <w:rPr>
          <w:rFonts w:ascii="Calibri Light" w:hAnsi="Calibri Light" w:cs="Calibri Light"/>
          <w:sz w:val="28"/>
          <w:szCs w:val="28"/>
        </w:rPr>
      </w:pPr>
      <w:r w:rsidRPr="00206C02">
        <w:rPr>
          <w:rFonts w:ascii="Calibri Light" w:hAnsi="Calibri Light" w:cs="Calibri Light"/>
          <w:sz w:val="28"/>
          <w:szCs w:val="28"/>
        </w:rPr>
        <w:br w:type="column"/>
      </w:r>
      <w:r w:rsidRPr="00206C02">
        <w:rPr>
          <w:rFonts w:ascii="Calibri Light" w:hAnsi="Calibri Light" w:cs="Calibri Light"/>
          <w:sz w:val="28"/>
          <w:szCs w:val="28"/>
        </w:rPr>
        <w:lastRenderedPageBreak/>
        <w:t xml:space="preserve">Part 4: </w:t>
      </w:r>
      <w:proofErr w:type="spellStart"/>
      <w:r w:rsidRPr="00206C02">
        <w:rPr>
          <w:rFonts w:ascii="Calibri Light" w:hAnsi="Calibri Light" w:cs="Calibri Light"/>
          <w:sz w:val="28"/>
          <w:szCs w:val="28"/>
        </w:rPr>
        <w:t>Heterogenous</w:t>
      </w:r>
      <w:proofErr w:type="spellEnd"/>
      <w:r w:rsidRPr="00206C02">
        <w:rPr>
          <w:rFonts w:ascii="Calibri Light" w:hAnsi="Calibri Light" w:cs="Calibri Light"/>
          <w:sz w:val="28"/>
          <w:szCs w:val="28"/>
        </w:rPr>
        <w:t xml:space="preserve"> focus group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107"/>
        <w:gridCol w:w="75"/>
        <w:gridCol w:w="3394"/>
      </w:tblGrid>
      <w:tr w:rsidR="0047386F" w:rsidRPr="00206C02" w14:paraId="459987DC" w14:textId="77777777" w:rsidTr="00EF7D04">
        <w:trPr>
          <w:trHeight w:val="52"/>
        </w:trPr>
        <w:tc>
          <w:tcPr>
            <w:tcW w:w="5000" w:type="pct"/>
            <w:gridSpan w:val="3"/>
            <w:shd w:val="clear" w:color="auto" w:fill="4C94D8" w:themeFill="text2" w:themeFillTint="80"/>
          </w:tcPr>
          <w:p w14:paraId="3C41DBC9" w14:textId="77777777" w:rsidR="00EF7D04" w:rsidRPr="00206C02" w:rsidRDefault="00EF7D04" w:rsidP="001504C9">
            <w:pPr>
              <w:spacing w:after="160"/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Opening questions</w:t>
            </w:r>
          </w:p>
        </w:tc>
      </w:tr>
      <w:tr w:rsidR="0047386F" w:rsidRPr="00206C02" w14:paraId="7DD1A49B" w14:textId="77777777" w:rsidTr="00EF7D04">
        <w:trPr>
          <w:trHeight w:val="52"/>
        </w:trPr>
        <w:tc>
          <w:tcPr>
            <w:tcW w:w="5000" w:type="pct"/>
            <w:gridSpan w:val="3"/>
            <w:shd w:val="clear" w:color="auto" w:fill="DAE9F7" w:themeFill="text2" w:themeFillTint="1A"/>
          </w:tcPr>
          <w:p w14:paraId="2DFDD498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Looking at the framework as a whole, what thoughts come to mind?</w:t>
            </w:r>
          </w:p>
        </w:tc>
      </w:tr>
      <w:tr w:rsidR="0047386F" w:rsidRPr="00206C02" w14:paraId="41D5BD4F" w14:textId="77777777" w:rsidTr="00EF7D04">
        <w:tc>
          <w:tcPr>
            <w:tcW w:w="5000" w:type="pct"/>
            <w:gridSpan w:val="3"/>
            <w:shd w:val="clear" w:color="auto" w:fill="DAE9F7" w:themeFill="text2" w:themeFillTint="1A"/>
          </w:tcPr>
          <w:p w14:paraId="6EA4C2E5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Are all parts of the framework clear to you?</w:t>
            </w:r>
          </w:p>
        </w:tc>
      </w:tr>
      <w:tr w:rsidR="0047386F" w:rsidRPr="00206C02" w14:paraId="1B82EC9A" w14:textId="77777777" w:rsidTr="00EF7D04">
        <w:tc>
          <w:tcPr>
            <w:tcW w:w="5000" w:type="pct"/>
            <w:gridSpan w:val="3"/>
            <w:shd w:val="clear" w:color="auto" w:fill="A5C9EB" w:themeFill="text2" w:themeFillTint="40"/>
          </w:tcPr>
          <w:p w14:paraId="3FCC4BC0" w14:textId="77777777" w:rsidR="00EF7D04" w:rsidRPr="00206C02" w:rsidRDefault="00EF7D04" w:rsidP="001504C9">
            <w:pPr>
              <w:jc w:val="right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Short presentation of the framework with emphasis on the suggested changes in the fundamentals as a result of the previous focus groups &amp; discussion.</w:t>
            </w:r>
          </w:p>
        </w:tc>
      </w:tr>
      <w:tr w:rsidR="0047386F" w:rsidRPr="00206C02" w14:paraId="210325FD" w14:textId="77777777" w:rsidTr="00EF7D04">
        <w:tc>
          <w:tcPr>
            <w:tcW w:w="5000" w:type="pct"/>
            <w:gridSpan w:val="3"/>
            <w:shd w:val="clear" w:color="auto" w:fill="4C94D8" w:themeFill="text2" w:themeFillTint="80"/>
          </w:tcPr>
          <w:p w14:paraId="08BBA059" w14:textId="77777777" w:rsidR="00EF7D04" w:rsidRPr="00206C02" w:rsidRDefault="00EF7D04" w:rsidP="001504C9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Overarching questions regarding the framework</w:t>
            </w:r>
          </w:p>
        </w:tc>
      </w:tr>
      <w:tr w:rsidR="0047386F" w:rsidRPr="00206C02" w14:paraId="754FCA4D" w14:textId="77777777" w:rsidTr="00EF7D04">
        <w:tc>
          <w:tcPr>
            <w:tcW w:w="3189" w:type="pct"/>
            <w:shd w:val="clear" w:color="auto" w:fill="DAE9F7" w:themeFill="text2" w:themeFillTint="1A"/>
          </w:tcPr>
          <w:p w14:paraId="10D52278" w14:textId="77777777" w:rsidR="00EF7D04" w:rsidRPr="00206C02" w:rsidRDefault="00EF7D04" w:rsidP="001504C9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What do you think of the changes we made based on the initial focus groups?</w:t>
            </w:r>
          </w:p>
        </w:tc>
        <w:tc>
          <w:tcPr>
            <w:tcW w:w="1811" w:type="pct"/>
            <w:gridSpan w:val="2"/>
            <w:vAlign w:val="center"/>
          </w:tcPr>
          <w:p w14:paraId="5B981AFA" w14:textId="77777777" w:rsidR="00EF7D04" w:rsidRPr="00206C02" w:rsidRDefault="00EF7D04" w:rsidP="001504C9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sz w:val="22"/>
                <w:szCs w:val="22"/>
              </w:rPr>
              <w:t>Could you please explain why?</w:t>
            </w:r>
          </w:p>
        </w:tc>
      </w:tr>
      <w:tr w:rsidR="0047386F" w:rsidRPr="00206C02" w14:paraId="1E830596" w14:textId="77777777" w:rsidTr="00EF7D04">
        <w:tc>
          <w:tcPr>
            <w:tcW w:w="3189" w:type="pct"/>
            <w:shd w:val="clear" w:color="auto" w:fill="DAE9F7" w:themeFill="text2" w:themeFillTint="1A"/>
          </w:tcPr>
          <w:p w14:paraId="1110D1E1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Are there parts that you miss in the framework?</w:t>
            </w:r>
          </w:p>
        </w:tc>
        <w:tc>
          <w:tcPr>
            <w:tcW w:w="1811" w:type="pct"/>
            <w:gridSpan w:val="2"/>
          </w:tcPr>
          <w:p w14:paraId="4D50596A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sz w:val="22"/>
                <w:szCs w:val="22"/>
              </w:rPr>
              <w:t>What components are you missing? Could you please explain why?</w:t>
            </w:r>
          </w:p>
        </w:tc>
      </w:tr>
      <w:tr w:rsidR="0047386F" w:rsidRPr="00206C02" w14:paraId="46D7EA81" w14:textId="77777777" w:rsidTr="00EF7D04">
        <w:tc>
          <w:tcPr>
            <w:tcW w:w="3189" w:type="pct"/>
            <w:shd w:val="clear" w:color="auto" w:fill="DAE9F7" w:themeFill="text2" w:themeFillTint="1A"/>
          </w:tcPr>
          <w:p w14:paraId="237A094F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Should these also be part of nursing staff’s EOL conversations?</w:t>
            </w:r>
          </w:p>
        </w:tc>
        <w:tc>
          <w:tcPr>
            <w:tcW w:w="1811" w:type="pct"/>
            <w:gridSpan w:val="2"/>
            <w:vMerge w:val="restart"/>
            <w:vAlign w:val="center"/>
          </w:tcPr>
          <w:p w14:paraId="1BC3EFEC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sz w:val="22"/>
                <w:szCs w:val="22"/>
              </w:rPr>
              <w:t>Could you please explain why?</w:t>
            </w:r>
          </w:p>
        </w:tc>
      </w:tr>
      <w:tr w:rsidR="0047386F" w:rsidRPr="00206C02" w14:paraId="183B31B1" w14:textId="77777777" w:rsidTr="00EF7D04">
        <w:tc>
          <w:tcPr>
            <w:tcW w:w="3189" w:type="pct"/>
            <w:shd w:val="clear" w:color="auto" w:fill="DAE9F7" w:themeFill="text2" w:themeFillTint="1A"/>
          </w:tcPr>
          <w:p w14:paraId="644C326C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sz w:val="22"/>
                <w:szCs w:val="22"/>
              </w:rPr>
              <w:t>To what extent do you find the framework applicable within each setting (i.e., hospital, nursing home, home)?</w:t>
            </w:r>
          </w:p>
        </w:tc>
        <w:tc>
          <w:tcPr>
            <w:tcW w:w="1811" w:type="pct"/>
            <w:gridSpan w:val="2"/>
            <w:vMerge/>
          </w:tcPr>
          <w:p w14:paraId="5A375816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47386F" w:rsidRPr="00206C02" w14:paraId="7B313E7D" w14:textId="77777777" w:rsidTr="00EF7D04">
        <w:trPr>
          <w:trHeight w:val="392"/>
        </w:trPr>
        <w:tc>
          <w:tcPr>
            <w:tcW w:w="3189" w:type="pct"/>
            <w:shd w:val="clear" w:color="auto" w:fill="DAE9F7" w:themeFill="text2" w:themeFillTint="1A"/>
          </w:tcPr>
          <w:p w14:paraId="31EE03C8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sz w:val="22"/>
                <w:szCs w:val="22"/>
              </w:rPr>
              <w:t>To what extent do you find the framework applicable to nursing staff of any level?</w:t>
            </w:r>
          </w:p>
        </w:tc>
        <w:tc>
          <w:tcPr>
            <w:tcW w:w="1811" w:type="pct"/>
            <w:gridSpan w:val="2"/>
            <w:vMerge/>
          </w:tcPr>
          <w:p w14:paraId="1313D724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47386F" w:rsidRPr="00206C02" w14:paraId="03A04168" w14:textId="77777777" w:rsidTr="00EF7D04">
        <w:tc>
          <w:tcPr>
            <w:tcW w:w="5000" w:type="pct"/>
            <w:gridSpan w:val="3"/>
            <w:shd w:val="clear" w:color="auto" w:fill="4C94D8" w:themeFill="text2" w:themeFillTint="80"/>
          </w:tcPr>
          <w:p w14:paraId="2B374D61" w14:textId="77777777" w:rsidR="00EF7D04" w:rsidRPr="00206C02" w:rsidRDefault="00EF7D04" w:rsidP="001504C9">
            <w:pPr>
              <w:spacing w:after="160"/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Points of discussion</w:t>
            </w:r>
          </w:p>
        </w:tc>
      </w:tr>
      <w:tr w:rsidR="0047386F" w:rsidRPr="00206C02" w14:paraId="6E9B1FCE" w14:textId="77777777" w:rsidTr="00EF7D04">
        <w:trPr>
          <w:trHeight w:val="878"/>
        </w:trPr>
        <w:tc>
          <w:tcPr>
            <w:tcW w:w="3189" w:type="pct"/>
            <w:tcBorders>
              <w:bottom w:val="single" w:sz="4" w:space="0" w:color="auto"/>
            </w:tcBorders>
            <w:shd w:val="clear" w:color="auto" w:fill="DAE9F7" w:themeFill="text2" w:themeFillTint="1A"/>
          </w:tcPr>
          <w:p w14:paraId="35F9EAFA" w14:textId="77777777" w:rsidR="00EF7D04" w:rsidRPr="00206C02" w:rsidRDefault="00EF7D04" w:rsidP="001504C9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 xml:space="preserve">What </w:t>
            </w:r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  <w:shd w:val="clear" w:color="auto" w:fill="DAE9F7" w:themeFill="text2" w:themeFillTint="1A"/>
              </w:rPr>
              <w:t>do you think of the suggestion that for EOL conversations, nursing staff should occasionally</w:t>
            </w:r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 xml:space="preserve"> let go of control and the purpose of the conversation and instead focus on listening, being present and moving along?</w:t>
            </w:r>
          </w:p>
        </w:tc>
        <w:tc>
          <w:tcPr>
            <w:tcW w:w="1811" w:type="pct"/>
            <w:gridSpan w:val="2"/>
            <w:vAlign w:val="center"/>
          </w:tcPr>
          <w:p w14:paraId="4FB85B80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sz w:val="22"/>
                <w:szCs w:val="22"/>
              </w:rPr>
              <w:t>Could you please explain why?</w:t>
            </w:r>
          </w:p>
        </w:tc>
      </w:tr>
      <w:tr w:rsidR="0047386F" w:rsidRPr="00206C02" w14:paraId="77D2D8E6" w14:textId="77777777" w:rsidTr="00EF7D04">
        <w:tc>
          <w:tcPr>
            <w:tcW w:w="5000" w:type="pct"/>
            <w:gridSpan w:val="3"/>
            <w:shd w:val="clear" w:color="auto" w:fill="4C94D8" w:themeFill="text2" w:themeFillTint="80"/>
          </w:tcPr>
          <w:p w14:paraId="502007AA" w14:textId="77777777" w:rsidR="00EF7D04" w:rsidRPr="00206C02" w:rsidRDefault="00EF7D04" w:rsidP="001504C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206C02">
              <w:rPr>
                <w:rFonts w:asciiTheme="majorHAnsi" w:hAnsiTheme="majorHAnsi" w:cstheme="majorHAnsi"/>
                <w:b/>
                <w:bCs/>
              </w:rPr>
              <w:t>Expertise professionals</w:t>
            </w:r>
          </w:p>
        </w:tc>
      </w:tr>
      <w:tr w:rsidR="0047386F" w:rsidRPr="00206C02" w14:paraId="14AC0CFF" w14:textId="77777777" w:rsidTr="00EF7D04">
        <w:tc>
          <w:tcPr>
            <w:tcW w:w="3228" w:type="pct"/>
            <w:gridSpan w:val="2"/>
            <w:shd w:val="clear" w:color="auto" w:fill="DAE9F7" w:themeFill="text2" w:themeFillTint="1A"/>
          </w:tcPr>
          <w:p w14:paraId="6ED7EF15" w14:textId="77777777" w:rsidR="00EF7D04" w:rsidRPr="00206C02" w:rsidRDefault="00EF7D04" w:rsidP="001504C9">
            <w:pPr>
              <w:rPr>
                <w:rFonts w:asciiTheme="majorHAnsi" w:hAnsiTheme="majorHAnsi" w:cstheme="majorHAnsi"/>
                <w:b/>
                <w:bCs/>
                <w:shd w:val="clear" w:color="auto" w:fill="DAE9F7" w:themeFill="text2" w:themeFillTint="1A"/>
              </w:rPr>
            </w:pPr>
            <w:r w:rsidRPr="00206C02">
              <w:rPr>
                <w:rFonts w:asciiTheme="majorHAnsi" w:hAnsiTheme="majorHAnsi" w:cstheme="majorHAnsi"/>
                <w:b/>
                <w:bCs/>
                <w:shd w:val="clear" w:color="auto" w:fill="DAE9F7" w:themeFill="text2" w:themeFillTint="1A"/>
              </w:rPr>
              <w:t>What can you learn from nursing staff in EOL communication?</w:t>
            </w:r>
          </w:p>
        </w:tc>
        <w:tc>
          <w:tcPr>
            <w:tcW w:w="1772" w:type="pct"/>
            <w:vMerge w:val="restart"/>
            <w:vAlign w:val="center"/>
          </w:tcPr>
          <w:p w14:paraId="6CFBD876" w14:textId="77777777" w:rsidR="00EF7D04" w:rsidRPr="00206C02" w:rsidRDefault="00EF7D04" w:rsidP="001504C9">
            <w:pPr>
              <w:rPr>
                <w:rFonts w:asciiTheme="majorHAnsi" w:hAnsiTheme="majorHAnsi" w:cstheme="majorHAnsi"/>
              </w:rPr>
            </w:pPr>
            <w:r w:rsidRPr="00206C02">
              <w:rPr>
                <w:rFonts w:ascii="Calibri Light" w:hAnsi="Calibri Light" w:cs="Calibri Light"/>
                <w:sz w:val="22"/>
                <w:szCs w:val="22"/>
              </w:rPr>
              <w:t>Could you please explain why?</w:t>
            </w:r>
          </w:p>
        </w:tc>
      </w:tr>
      <w:tr w:rsidR="0047386F" w:rsidRPr="00206C02" w14:paraId="3A6F7248" w14:textId="77777777" w:rsidTr="00EF7D04">
        <w:trPr>
          <w:trHeight w:val="472"/>
        </w:trPr>
        <w:tc>
          <w:tcPr>
            <w:tcW w:w="3228" w:type="pct"/>
            <w:gridSpan w:val="2"/>
            <w:shd w:val="clear" w:color="auto" w:fill="DAE9F7" w:themeFill="text2" w:themeFillTint="1A"/>
          </w:tcPr>
          <w:p w14:paraId="277B5C4B" w14:textId="77777777" w:rsidR="00EF7D04" w:rsidRPr="00206C02" w:rsidRDefault="00EF7D04" w:rsidP="001504C9">
            <w:pPr>
              <w:rPr>
                <w:rFonts w:asciiTheme="majorHAnsi" w:hAnsiTheme="majorHAnsi" w:cstheme="majorHAnsi"/>
                <w:b/>
                <w:bCs/>
                <w:shd w:val="clear" w:color="auto" w:fill="DAE9F7" w:themeFill="text2" w:themeFillTint="1A"/>
              </w:rPr>
            </w:pPr>
            <w:r w:rsidRPr="00206C02">
              <w:rPr>
                <w:rFonts w:asciiTheme="majorHAnsi" w:hAnsiTheme="majorHAnsi" w:cstheme="majorHAnsi"/>
                <w:b/>
                <w:bCs/>
                <w:shd w:val="clear" w:color="auto" w:fill="DAE9F7" w:themeFill="text2" w:themeFillTint="1A"/>
              </w:rPr>
              <w:t>What can nursing staff learn from you regarding EOL communication?</w:t>
            </w:r>
          </w:p>
        </w:tc>
        <w:tc>
          <w:tcPr>
            <w:tcW w:w="1772" w:type="pct"/>
            <w:vMerge/>
          </w:tcPr>
          <w:p w14:paraId="429071ED" w14:textId="77777777" w:rsidR="00EF7D04" w:rsidRPr="00206C02" w:rsidRDefault="00EF7D04" w:rsidP="001504C9">
            <w:pPr>
              <w:rPr>
                <w:rFonts w:asciiTheme="majorHAnsi" w:hAnsiTheme="majorHAnsi" w:cstheme="majorHAnsi"/>
              </w:rPr>
            </w:pPr>
          </w:p>
        </w:tc>
      </w:tr>
      <w:tr w:rsidR="0047386F" w:rsidRPr="00206C02" w14:paraId="2CEC8629" w14:textId="77777777" w:rsidTr="00EF7D04">
        <w:trPr>
          <w:trHeight w:val="472"/>
        </w:trPr>
        <w:tc>
          <w:tcPr>
            <w:tcW w:w="3228" w:type="pct"/>
            <w:gridSpan w:val="2"/>
            <w:shd w:val="clear" w:color="auto" w:fill="DAE9F7" w:themeFill="text2" w:themeFillTint="1A"/>
          </w:tcPr>
          <w:p w14:paraId="607FFE2F" w14:textId="77777777" w:rsidR="00EF7D04" w:rsidRPr="00206C02" w:rsidRDefault="00EF7D04" w:rsidP="001504C9">
            <w:pPr>
              <w:rPr>
                <w:rFonts w:asciiTheme="majorHAnsi" w:hAnsiTheme="majorHAnsi" w:cstheme="majorHAnsi"/>
                <w:b/>
                <w:bCs/>
                <w:shd w:val="clear" w:color="auto" w:fill="DAE9F7" w:themeFill="text2" w:themeFillTint="1A"/>
              </w:rPr>
            </w:pPr>
            <w:r w:rsidRPr="00206C02">
              <w:rPr>
                <w:rFonts w:asciiTheme="majorHAnsi" w:hAnsiTheme="majorHAnsi" w:cstheme="majorHAnsi"/>
                <w:b/>
                <w:bCs/>
                <w:shd w:val="clear" w:color="auto" w:fill="DAE9F7" w:themeFill="text2" w:themeFillTint="1A"/>
              </w:rPr>
              <w:t>What would you like to advise us regarding the further development of the framework?</w:t>
            </w:r>
          </w:p>
        </w:tc>
        <w:tc>
          <w:tcPr>
            <w:tcW w:w="1772" w:type="pct"/>
            <w:vMerge/>
          </w:tcPr>
          <w:p w14:paraId="29473C99" w14:textId="77777777" w:rsidR="00EF7D04" w:rsidRPr="00206C02" w:rsidRDefault="00EF7D04" w:rsidP="001504C9">
            <w:pPr>
              <w:rPr>
                <w:rFonts w:asciiTheme="majorHAnsi" w:hAnsiTheme="majorHAnsi" w:cstheme="majorHAnsi"/>
              </w:rPr>
            </w:pPr>
          </w:p>
        </w:tc>
      </w:tr>
      <w:tr w:rsidR="0047386F" w:rsidRPr="00206C02" w14:paraId="1F4FD207" w14:textId="77777777" w:rsidTr="00EF7D04">
        <w:tc>
          <w:tcPr>
            <w:tcW w:w="5000" w:type="pct"/>
            <w:gridSpan w:val="3"/>
            <w:shd w:val="clear" w:color="auto" w:fill="4C94D8" w:themeFill="text2" w:themeFillTint="80"/>
          </w:tcPr>
          <w:p w14:paraId="08E39ECD" w14:textId="77777777" w:rsidR="00EF7D04" w:rsidRPr="00206C02" w:rsidRDefault="00EF7D04" w:rsidP="001504C9">
            <w:pPr>
              <w:spacing w:after="160"/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losing</w:t>
            </w:r>
          </w:p>
        </w:tc>
      </w:tr>
      <w:tr w:rsidR="0047386F" w:rsidRPr="00206C02" w14:paraId="2B14358F" w14:textId="77777777" w:rsidTr="00EF7D04">
        <w:tc>
          <w:tcPr>
            <w:tcW w:w="5000" w:type="pct"/>
            <w:gridSpan w:val="3"/>
            <w:shd w:val="clear" w:color="auto" w:fill="C1E4F5" w:themeFill="accent1" w:themeFillTint="33"/>
          </w:tcPr>
          <w:p w14:paraId="543908D2" w14:textId="77777777" w:rsidR="00EF7D04" w:rsidRPr="00206C02" w:rsidRDefault="00EF7D04" w:rsidP="001504C9">
            <w:pPr>
              <w:spacing w:after="160"/>
              <w:rPr>
                <w:rFonts w:ascii="Calibri Light" w:hAnsi="Calibri Light" w:cs="Calibri Light"/>
                <w:sz w:val="22"/>
                <w:szCs w:val="22"/>
              </w:rPr>
            </w:pPr>
            <w:r w:rsidRPr="00206C02">
              <w:rPr>
                <w:rFonts w:ascii="Calibri Light" w:hAnsi="Calibri Light" w:cs="Calibri Light"/>
                <w:sz w:val="22"/>
                <w:szCs w:val="22"/>
              </w:rPr>
              <w:t>Questions/reflection</w:t>
            </w:r>
          </w:p>
        </w:tc>
      </w:tr>
    </w:tbl>
    <w:p w14:paraId="41577D8D" w14:textId="77777777" w:rsidR="00EF7D04" w:rsidRPr="00206C02" w:rsidRDefault="00EF7D04" w:rsidP="00EF7D04">
      <w:pPr>
        <w:rPr>
          <w:rFonts w:ascii="Calibri Light" w:hAnsi="Calibri Light" w:cs="Calibri Light"/>
          <w:sz w:val="28"/>
          <w:szCs w:val="28"/>
        </w:rPr>
      </w:pPr>
    </w:p>
    <w:p w14:paraId="6AE5D1F3" w14:textId="77777777" w:rsidR="00EF7D04" w:rsidRPr="00206C02" w:rsidRDefault="00EF7D04">
      <w:pPr>
        <w:rPr>
          <w:rFonts w:ascii="Calibri Light" w:hAnsi="Calibri Light" w:cs="Calibri Light"/>
          <w:sz w:val="22"/>
          <w:szCs w:val="22"/>
        </w:rPr>
      </w:pPr>
      <w:bookmarkStart w:id="0" w:name="_GoBack"/>
      <w:bookmarkEnd w:id="0"/>
    </w:p>
    <w:sectPr w:rsidR="00EF7D04" w:rsidRPr="00206C02" w:rsidSect="0047386F">
      <w:footerReference w:type="even" r:id="rId12"/>
      <w:footerReference w:type="default" r:id="rId13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15884A" w14:textId="77777777" w:rsidR="00560CDE" w:rsidRDefault="00560CDE" w:rsidP="00D6065E">
      <w:pPr>
        <w:spacing w:after="0" w:line="240" w:lineRule="auto"/>
      </w:pPr>
      <w:r>
        <w:separator/>
      </w:r>
    </w:p>
  </w:endnote>
  <w:endnote w:type="continuationSeparator" w:id="0">
    <w:p w14:paraId="537D3D64" w14:textId="77777777" w:rsidR="00560CDE" w:rsidRDefault="00560CDE" w:rsidP="00D606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Optima">
    <w:charset w:val="00"/>
    <w:family w:val="auto"/>
    <w:pitch w:val="variable"/>
    <w:sig w:usb0="80000067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2006272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6098324" w14:textId="565028C0" w:rsidR="00D56519" w:rsidRDefault="00D56519" w:rsidP="009B5747">
        <w:pPr>
          <w:pStyle w:val="Foot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217EC8" w14:textId="77777777" w:rsidR="00D56519" w:rsidRDefault="00D56519" w:rsidP="00D56519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3020755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D83D9C" w14:textId="7E243D7F" w:rsidR="00D56519" w:rsidRDefault="00D56519" w:rsidP="009B5747">
        <w:pPr>
          <w:pStyle w:val="Foot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12F79"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268B30B4" w14:textId="77777777" w:rsidR="00D56519" w:rsidRDefault="00D56519" w:rsidP="00D56519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EFABBB" w14:textId="77777777" w:rsidR="00560CDE" w:rsidRDefault="00560CDE" w:rsidP="00D6065E">
      <w:pPr>
        <w:spacing w:after="0" w:line="240" w:lineRule="auto"/>
      </w:pPr>
      <w:r>
        <w:separator/>
      </w:r>
    </w:p>
  </w:footnote>
  <w:footnote w:type="continuationSeparator" w:id="0">
    <w:p w14:paraId="42CEEC02" w14:textId="77777777" w:rsidR="00560CDE" w:rsidRDefault="00560CDE" w:rsidP="00D606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194D92"/>
    <w:multiLevelType w:val="hybridMultilevel"/>
    <w:tmpl w:val="209A28B6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">
    <w:nsid w:val="31D4441C"/>
    <w:multiLevelType w:val="hybridMultilevel"/>
    <w:tmpl w:val="3FBA4C20"/>
    <w:lvl w:ilvl="0" w:tplc="F6304EEC">
      <w:start w:val="1"/>
      <w:numFmt w:val="decimal"/>
      <w:lvlText w:val="%1."/>
      <w:lvlJc w:val="left"/>
      <w:pPr>
        <w:ind w:left="1440" w:hanging="360"/>
      </w:pPr>
    </w:lvl>
    <w:lvl w:ilvl="1" w:tplc="32E6F1E2">
      <w:start w:val="1"/>
      <w:numFmt w:val="decimal"/>
      <w:lvlText w:val="%2."/>
      <w:lvlJc w:val="left"/>
      <w:pPr>
        <w:ind w:left="1440" w:hanging="360"/>
      </w:pPr>
    </w:lvl>
    <w:lvl w:ilvl="2" w:tplc="EF08C7AE">
      <w:start w:val="1"/>
      <w:numFmt w:val="decimal"/>
      <w:lvlText w:val="%3."/>
      <w:lvlJc w:val="left"/>
      <w:pPr>
        <w:ind w:left="1440" w:hanging="360"/>
      </w:pPr>
    </w:lvl>
    <w:lvl w:ilvl="3" w:tplc="FC503FFE">
      <w:start w:val="1"/>
      <w:numFmt w:val="decimal"/>
      <w:lvlText w:val="%4."/>
      <w:lvlJc w:val="left"/>
      <w:pPr>
        <w:ind w:left="1440" w:hanging="360"/>
      </w:pPr>
    </w:lvl>
    <w:lvl w:ilvl="4" w:tplc="50E4B8BE">
      <w:start w:val="1"/>
      <w:numFmt w:val="decimal"/>
      <w:lvlText w:val="%5."/>
      <w:lvlJc w:val="left"/>
      <w:pPr>
        <w:ind w:left="1440" w:hanging="360"/>
      </w:pPr>
    </w:lvl>
    <w:lvl w:ilvl="5" w:tplc="CD2A5F1C">
      <w:start w:val="1"/>
      <w:numFmt w:val="decimal"/>
      <w:lvlText w:val="%6."/>
      <w:lvlJc w:val="left"/>
      <w:pPr>
        <w:ind w:left="1440" w:hanging="360"/>
      </w:pPr>
    </w:lvl>
    <w:lvl w:ilvl="6" w:tplc="1558358C">
      <w:start w:val="1"/>
      <w:numFmt w:val="decimal"/>
      <w:lvlText w:val="%7."/>
      <w:lvlJc w:val="left"/>
      <w:pPr>
        <w:ind w:left="1440" w:hanging="360"/>
      </w:pPr>
    </w:lvl>
    <w:lvl w:ilvl="7" w:tplc="9EA6B8BC">
      <w:start w:val="1"/>
      <w:numFmt w:val="decimal"/>
      <w:lvlText w:val="%8."/>
      <w:lvlJc w:val="left"/>
      <w:pPr>
        <w:ind w:left="1440" w:hanging="360"/>
      </w:pPr>
    </w:lvl>
    <w:lvl w:ilvl="8" w:tplc="78BAF68A">
      <w:start w:val="1"/>
      <w:numFmt w:val="decimal"/>
      <w:lvlText w:val="%9."/>
      <w:lvlJc w:val="left"/>
      <w:pPr>
        <w:ind w:left="1440" w:hanging="360"/>
      </w:pPr>
    </w:lvl>
  </w:abstractNum>
  <w:abstractNum w:abstractNumId="2">
    <w:nsid w:val="3C3F7708"/>
    <w:multiLevelType w:val="hybridMultilevel"/>
    <w:tmpl w:val="5538D23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509A6654"/>
    <w:multiLevelType w:val="hybridMultilevel"/>
    <w:tmpl w:val="FF5031C6"/>
    <w:lvl w:ilvl="0" w:tplc="607E52AC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0126929"/>
    <w:multiLevelType w:val="hybridMultilevel"/>
    <w:tmpl w:val="CB52B5F0"/>
    <w:lvl w:ilvl="0" w:tplc="13A4DB3A">
      <w:start w:val="5"/>
      <w:numFmt w:val="bullet"/>
      <w:lvlText w:val="-"/>
      <w:lvlJc w:val="left"/>
      <w:pPr>
        <w:ind w:left="644" w:hanging="360"/>
      </w:pPr>
      <w:rPr>
        <w:rFonts w:ascii="Optima" w:eastAsia="Optima" w:hAnsi="Optima" w:cs="Optima" w:hint="default"/>
      </w:rPr>
    </w:lvl>
    <w:lvl w:ilvl="1" w:tplc="04130003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5">
    <w:nsid w:val="613A4B95"/>
    <w:multiLevelType w:val="hybridMultilevel"/>
    <w:tmpl w:val="7694A19A"/>
    <w:lvl w:ilvl="0" w:tplc="36F264CC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5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9pv0tvvp2v5uefvw45fez909retzptaww5&quot;&gt;LISTEN_Package_20240713_BackUp&lt;record-ids&gt;&lt;item&gt;1&lt;/item&gt;&lt;item&gt;2&lt;/item&gt;&lt;item&gt;6&lt;/item&gt;&lt;item&gt;12&lt;/item&gt;&lt;item&gt;13&lt;/item&gt;&lt;item&gt;21&lt;/item&gt;&lt;item&gt;22&lt;/item&gt;&lt;item&gt;324&lt;/item&gt;&lt;item&gt;426&lt;/item&gt;&lt;item&gt;637&lt;/item&gt;&lt;item&gt;827&lt;/item&gt;&lt;item&gt;1153&lt;/item&gt;&lt;item&gt;1284&lt;/item&gt;&lt;item&gt;1305&lt;/item&gt;&lt;item&gt;1354&lt;/item&gt;&lt;item&gt;1739&lt;/item&gt;&lt;item&gt;1789&lt;/item&gt;&lt;item&gt;1806&lt;/item&gt;&lt;item&gt;1828&lt;/item&gt;&lt;item&gt;1831&lt;/item&gt;&lt;item&gt;1833&lt;/item&gt;&lt;item&gt;1856&lt;/item&gt;&lt;item&gt;1864&lt;/item&gt;&lt;item&gt;1868&lt;/item&gt;&lt;item&gt;1869&lt;/item&gt;&lt;item&gt;1871&lt;/item&gt;&lt;item&gt;1872&lt;/item&gt;&lt;item&gt;1876&lt;/item&gt;&lt;item&gt;1947&lt;/item&gt;&lt;item&gt;1948&lt;/item&gt;&lt;item&gt;1949&lt;/item&gt;&lt;item&gt;1951&lt;/item&gt;&lt;item&gt;1952&lt;/item&gt;&lt;item&gt;1957&lt;/item&gt;&lt;item&gt;1958&lt;/item&gt;&lt;/record-ids&gt;&lt;/item&gt;&lt;/Libraries&gt;"/>
  </w:docVars>
  <w:rsids>
    <w:rsidRoot w:val="00B01E89"/>
    <w:rsid w:val="00001623"/>
    <w:rsid w:val="00005F58"/>
    <w:rsid w:val="00006303"/>
    <w:rsid w:val="0000780B"/>
    <w:rsid w:val="00007B58"/>
    <w:rsid w:val="00012672"/>
    <w:rsid w:val="000133DF"/>
    <w:rsid w:val="00013B54"/>
    <w:rsid w:val="00015EF5"/>
    <w:rsid w:val="00016402"/>
    <w:rsid w:val="0001682D"/>
    <w:rsid w:val="00017A0B"/>
    <w:rsid w:val="00021FD8"/>
    <w:rsid w:val="000225C2"/>
    <w:rsid w:val="00024EBB"/>
    <w:rsid w:val="000253AC"/>
    <w:rsid w:val="00025F12"/>
    <w:rsid w:val="00026A35"/>
    <w:rsid w:val="00026D3B"/>
    <w:rsid w:val="000272DE"/>
    <w:rsid w:val="00027B89"/>
    <w:rsid w:val="00030EF5"/>
    <w:rsid w:val="0003415A"/>
    <w:rsid w:val="00034CBE"/>
    <w:rsid w:val="0003531D"/>
    <w:rsid w:val="0003568D"/>
    <w:rsid w:val="00035977"/>
    <w:rsid w:val="00035F3C"/>
    <w:rsid w:val="00036932"/>
    <w:rsid w:val="0003693A"/>
    <w:rsid w:val="00040598"/>
    <w:rsid w:val="00040718"/>
    <w:rsid w:val="0004182C"/>
    <w:rsid w:val="000424B5"/>
    <w:rsid w:val="00042741"/>
    <w:rsid w:val="0004429B"/>
    <w:rsid w:val="00045B07"/>
    <w:rsid w:val="000460E5"/>
    <w:rsid w:val="00046CA2"/>
    <w:rsid w:val="00046FDD"/>
    <w:rsid w:val="00047CE8"/>
    <w:rsid w:val="0005127E"/>
    <w:rsid w:val="00051680"/>
    <w:rsid w:val="00051B7A"/>
    <w:rsid w:val="00052760"/>
    <w:rsid w:val="00052DC5"/>
    <w:rsid w:val="0005350C"/>
    <w:rsid w:val="0005415F"/>
    <w:rsid w:val="000546F2"/>
    <w:rsid w:val="00057E18"/>
    <w:rsid w:val="00060118"/>
    <w:rsid w:val="00060543"/>
    <w:rsid w:val="0006073E"/>
    <w:rsid w:val="00060899"/>
    <w:rsid w:val="0006089F"/>
    <w:rsid w:val="00061392"/>
    <w:rsid w:val="0006472A"/>
    <w:rsid w:val="00067557"/>
    <w:rsid w:val="00067714"/>
    <w:rsid w:val="0007019B"/>
    <w:rsid w:val="00070286"/>
    <w:rsid w:val="0007141D"/>
    <w:rsid w:val="00071AA2"/>
    <w:rsid w:val="000722C2"/>
    <w:rsid w:val="0007234F"/>
    <w:rsid w:val="00072363"/>
    <w:rsid w:val="00073235"/>
    <w:rsid w:val="00073547"/>
    <w:rsid w:val="00075155"/>
    <w:rsid w:val="00076C71"/>
    <w:rsid w:val="00076CF1"/>
    <w:rsid w:val="00076D3D"/>
    <w:rsid w:val="000778D7"/>
    <w:rsid w:val="00080E51"/>
    <w:rsid w:val="00081884"/>
    <w:rsid w:val="00081D7C"/>
    <w:rsid w:val="0008350B"/>
    <w:rsid w:val="000852CA"/>
    <w:rsid w:val="00085CE9"/>
    <w:rsid w:val="00085F5A"/>
    <w:rsid w:val="000870F2"/>
    <w:rsid w:val="0008726A"/>
    <w:rsid w:val="00087813"/>
    <w:rsid w:val="000908E0"/>
    <w:rsid w:val="00090D38"/>
    <w:rsid w:val="00091466"/>
    <w:rsid w:val="00092869"/>
    <w:rsid w:val="00092F7A"/>
    <w:rsid w:val="000942B0"/>
    <w:rsid w:val="0009607D"/>
    <w:rsid w:val="000A1B5D"/>
    <w:rsid w:val="000A1FA0"/>
    <w:rsid w:val="000A797E"/>
    <w:rsid w:val="000B06F7"/>
    <w:rsid w:val="000B15D1"/>
    <w:rsid w:val="000B18E8"/>
    <w:rsid w:val="000B2281"/>
    <w:rsid w:val="000B39F7"/>
    <w:rsid w:val="000B4340"/>
    <w:rsid w:val="000B7072"/>
    <w:rsid w:val="000C0D5B"/>
    <w:rsid w:val="000C17E5"/>
    <w:rsid w:val="000C2A8D"/>
    <w:rsid w:val="000C354A"/>
    <w:rsid w:val="000C3C75"/>
    <w:rsid w:val="000C3F44"/>
    <w:rsid w:val="000C4B42"/>
    <w:rsid w:val="000C5085"/>
    <w:rsid w:val="000C52A2"/>
    <w:rsid w:val="000C52CA"/>
    <w:rsid w:val="000C58E2"/>
    <w:rsid w:val="000C6AE4"/>
    <w:rsid w:val="000C758C"/>
    <w:rsid w:val="000D11C1"/>
    <w:rsid w:val="000D2447"/>
    <w:rsid w:val="000D2E56"/>
    <w:rsid w:val="000D36C2"/>
    <w:rsid w:val="000D37C3"/>
    <w:rsid w:val="000D4237"/>
    <w:rsid w:val="000D45E7"/>
    <w:rsid w:val="000D5732"/>
    <w:rsid w:val="000D5F9C"/>
    <w:rsid w:val="000D5FB3"/>
    <w:rsid w:val="000D628C"/>
    <w:rsid w:val="000D7739"/>
    <w:rsid w:val="000E02C6"/>
    <w:rsid w:val="000E0638"/>
    <w:rsid w:val="000E1076"/>
    <w:rsid w:val="000E1980"/>
    <w:rsid w:val="000E2607"/>
    <w:rsid w:val="000E2B6B"/>
    <w:rsid w:val="000E3854"/>
    <w:rsid w:val="000E3AEF"/>
    <w:rsid w:val="000E4746"/>
    <w:rsid w:val="000E4B67"/>
    <w:rsid w:val="000E53D9"/>
    <w:rsid w:val="000E6C4C"/>
    <w:rsid w:val="000E6CA3"/>
    <w:rsid w:val="000F0F78"/>
    <w:rsid w:val="000F4679"/>
    <w:rsid w:val="000F561F"/>
    <w:rsid w:val="001007F2"/>
    <w:rsid w:val="00100AC6"/>
    <w:rsid w:val="00100B98"/>
    <w:rsid w:val="00100D7A"/>
    <w:rsid w:val="0010118B"/>
    <w:rsid w:val="001020A6"/>
    <w:rsid w:val="00102FAB"/>
    <w:rsid w:val="00110DD2"/>
    <w:rsid w:val="001110BE"/>
    <w:rsid w:val="00112E25"/>
    <w:rsid w:val="00113318"/>
    <w:rsid w:val="00113CBC"/>
    <w:rsid w:val="001141E0"/>
    <w:rsid w:val="00114A44"/>
    <w:rsid w:val="001161C8"/>
    <w:rsid w:val="00117556"/>
    <w:rsid w:val="00121381"/>
    <w:rsid w:val="00123288"/>
    <w:rsid w:val="001241CC"/>
    <w:rsid w:val="00125632"/>
    <w:rsid w:val="001257E6"/>
    <w:rsid w:val="001273BF"/>
    <w:rsid w:val="0013067C"/>
    <w:rsid w:val="00130970"/>
    <w:rsid w:val="001373A4"/>
    <w:rsid w:val="00140B48"/>
    <w:rsid w:val="00142FF9"/>
    <w:rsid w:val="0014416E"/>
    <w:rsid w:val="00150816"/>
    <w:rsid w:val="00151146"/>
    <w:rsid w:val="0015696E"/>
    <w:rsid w:val="00156C54"/>
    <w:rsid w:val="00156CF8"/>
    <w:rsid w:val="00160D5D"/>
    <w:rsid w:val="00160F8B"/>
    <w:rsid w:val="0016319E"/>
    <w:rsid w:val="00163713"/>
    <w:rsid w:val="00163A97"/>
    <w:rsid w:val="00164755"/>
    <w:rsid w:val="0016485F"/>
    <w:rsid w:val="00166598"/>
    <w:rsid w:val="00167719"/>
    <w:rsid w:val="001700F2"/>
    <w:rsid w:val="00170BD8"/>
    <w:rsid w:val="001729C8"/>
    <w:rsid w:val="00174319"/>
    <w:rsid w:val="00175BF4"/>
    <w:rsid w:val="00176F3C"/>
    <w:rsid w:val="00180A42"/>
    <w:rsid w:val="001815BD"/>
    <w:rsid w:val="00182972"/>
    <w:rsid w:val="001835E9"/>
    <w:rsid w:val="0018522F"/>
    <w:rsid w:val="0018576C"/>
    <w:rsid w:val="00186FA5"/>
    <w:rsid w:val="00187428"/>
    <w:rsid w:val="001904F9"/>
    <w:rsid w:val="00190BFB"/>
    <w:rsid w:val="001951E1"/>
    <w:rsid w:val="0019582E"/>
    <w:rsid w:val="001A0614"/>
    <w:rsid w:val="001A0682"/>
    <w:rsid w:val="001A47A6"/>
    <w:rsid w:val="001A4BDD"/>
    <w:rsid w:val="001A7EBF"/>
    <w:rsid w:val="001B0C27"/>
    <w:rsid w:val="001B26D9"/>
    <w:rsid w:val="001B294D"/>
    <w:rsid w:val="001B2EB3"/>
    <w:rsid w:val="001B3904"/>
    <w:rsid w:val="001B3C3B"/>
    <w:rsid w:val="001B43B3"/>
    <w:rsid w:val="001B45B6"/>
    <w:rsid w:val="001C05DB"/>
    <w:rsid w:val="001C1F1E"/>
    <w:rsid w:val="001C2E13"/>
    <w:rsid w:val="001C30F7"/>
    <w:rsid w:val="001C3AA0"/>
    <w:rsid w:val="001C481A"/>
    <w:rsid w:val="001C5B0B"/>
    <w:rsid w:val="001C5D96"/>
    <w:rsid w:val="001C6595"/>
    <w:rsid w:val="001C676B"/>
    <w:rsid w:val="001C77B2"/>
    <w:rsid w:val="001D53E8"/>
    <w:rsid w:val="001D5684"/>
    <w:rsid w:val="001D6EB0"/>
    <w:rsid w:val="001E017A"/>
    <w:rsid w:val="001E1C6C"/>
    <w:rsid w:val="001E31F2"/>
    <w:rsid w:val="001E3905"/>
    <w:rsid w:val="001E45CF"/>
    <w:rsid w:val="001E4B63"/>
    <w:rsid w:val="001E5721"/>
    <w:rsid w:val="001F02D0"/>
    <w:rsid w:val="001F073A"/>
    <w:rsid w:val="001F223B"/>
    <w:rsid w:val="001F3ECF"/>
    <w:rsid w:val="001F5590"/>
    <w:rsid w:val="001F5950"/>
    <w:rsid w:val="001F5CDE"/>
    <w:rsid w:val="001F5F6F"/>
    <w:rsid w:val="001F77F3"/>
    <w:rsid w:val="00200FDD"/>
    <w:rsid w:val="00202D33"/>
    <w:rsid w:val="00202D5A"/>
    <w:rsid w:val="00204444"/>
    <w:rsid w:val="0020451D"/>
    <w:rsid w:val="00206A3F"/>
    <w:rsid w:val="00206C02"/>
    <w:rsid w:val="00210799"/>
    <w:rsid w:val="00212C50"/>
    <w:rsid w:val="00212F79"/>
    <w:rsid w:val="00214424"/>
    <w:rsid w:val="00216DB0"/>
    <w:rsid w:val="00217151"/>
    <w:rsid w:val="002202DD"/>
    <w:rsid w:val="0022117C"/>
    <w:rsid w:val="0022225D"/>
    <w:rsid w:val="0022444D"/>
    <w:rsid w:val="00225407"/>
    <w:rsid w:val="002263F6"/>
    <w:rsid w:val="0022757B"/>
    <w:rsid w:val="00227972"/>
    <w:rsid w:val="00230545"/>
    <w:rsid w:val="00234822"/>
    <w:rsid w:val="002349C7"/>
    <w:rsid w:val="00234E72"/>
    <w:rsid w:val="00242106"/>
    <w:rsid w:val="00242745"/>
    <w:rsid w:val="00243048"/>
    <w:rsid w:val="002440FD"/>
    <w:rsid w:val="00245C24"/>
    <w:rsid w:val="00251620"/>
    <w:rsid w:val="00251A49"/>
    <w:rsid w:val="002537C7"/>
    <w:rsid w:val="00255786"/>
    <w:rsid w:val="00256AD3"/>
    <w:rsid w:val="00260E44"/>
    <w:rsid w:val="00262078"/>
    <w:rsid w:val="0026420E"/>
    <w:rsid w:val="00266B5A"/>
    <w:rsid w:val="00271907"/>
    <w:rsid w:val="00272209"/>
    <w:rsid w:val="00272591"/>
    <w:rsid w:val="00275783"/>
    <w:rsid w:val="00275C68"/>
    <w:rsid w:val="00275EBA"/>
    <w:rsid w:val="00276DC4"/>
    <w:rsid w:val="002774BE"/>
    <w:rsid w:val="002835CA"/>
    <w:rsid w:val="00283F1D"/>
    <w:rsid w:val="002850B2"/>
    <w:rsid w:val="00286108"/>
    <w:rsid w:val="00294231"/>
    <w:rsid w:val="00295BA4"/>
    <w:rsid w:val="002962C2"/>
    <w:rsid w:val="00297905"/>
    <w:rsid w:val="00297F0A"/>
    <w:rsid w:val="002A06F0"/>
    <w:rsid w:val="002A3096"/>
    <w:rsid w:val="002A4A10"/>
    <w:rsid w:val="002A630F"/>
    <w:rsid w:val="002A7E1D"/>
    <w:rsid w:val="002B0B19"/>
    <w:rsid w:val="002B0B99"/>
    <w:rsid w:val="002B21FA"/>
    <w:rsid w:val="002B3B7D"/>
    <w:rsid w:val="002B47E9"/>
    <w:rsid w:val="002B5918"/>
    <w:rsid w:val="002B5EEF"/>
    <w:rsid w:val="002B634F"/>
    <w:rsid w:val="002B66C4"/>
    <w:rsid w:val="002B798C"/>
    <w:rsid w:val="002B7FDC"/>
    <w:rsid w:val="002C1AE8"/>
    <w:rsid w:val="002C1D18"/>
    <w:rsid w:val="002C232B"/>
    <w:rsid w:val="002C4F3B"/>
    <w:rsid w:val="002C5444"/>
    <w:rsid w:val="002C5FE3"/>
    <w:rsid w:val="002C6952"/>
    <w:rsid w:val="002D1F89"/>
    <w:rsid w:val="002D2317"/>
    <w:rsid w:val="002D2DF9"/>
    <w:rsid w:val="002D34A9"/>
    <w:rsid w:val="002D398D"/>
    <w:rsid w:val="002D5B41"/>
    <w:rsid w:val="002D6A53"/>
    <w:rsid w:val="002D7FAD"/>
    <w:rsid w:val="002E06C8"/>
    <w:rsid w:val="002E2C64"/>
    <w:rsid w:val="002E2D17"/>
    <w:rsid w:val="002E3320"/>
    <w:rsid w:val="002E34A1"/>
    <w:rsid w:val="002E4FF6"/>
    <w:rsid w:val="002E5DB3"/>
    <w:rsid w:val="002F0324"/>
    <w:rsid w:val="002F06CA"/>
    <w:rsid w:val="002F083B"/>
    <w:rsid w:val="002F151D"/>
    <w:rsid w:val="002F323D"/>
    <w:rsid w:val="002F3874"/>
    <w:rsid w:val="002F4647"/>
    <w:rsid w:val="002F4CF2"/>
    <w:rsid w:val="002F4CFE"/>
    <w:rsid w:val="002F60FB"/>
    <w:rsid w:val="002F6B1B"/>
    <w:rsid w:val="002F6D17"/>
    <w:rsid w:val="002F771A"/>
    <w:rsid w:val="002F7934"/>
    <w:rsid w:val="00301D68"/>
    <w:rsid w:val="003045C6"/>
    <w:rsid w:val="00306195"/>
    <w:rsid w:val="00307BE6"/>
    <w:rsid w:val="00310827"/>
    <w:rsid w:val="00310B0F"/>
    <w:rsid w:val="00310F2A"/>
    <w:rsid w:val="003111CE"/>
    <w:rsid w:val="00312F20"/>
    <w:rsid w:val="0031391C"/>
    <w:rsid w:val="00314221"/>
    <w:rsid w:val="00314B0E"/>
    <w:rsid w:val="00314F29"/>
    <w:rsid w:val="0031543D"/>
    <w:rsid w:val="00315C4B"/>
    <w:rsid w:val="003162A6"/>
    <w:rsid w:val="00316A41"/>
    <w:rsid w:val="00317690"/>
    <w:rsid w:val="0031775C"/>
    <w:rsid w:val="00321302"/>
    <w:rsid w:val="00322CD1"/>
    <w:rsid w:val="0032308B"/>
    <w:rsid w:val="00323B27"/>
    <w:rsid w:val="003248BA"/>
    <w:rsid w:val="00326078"/>
    <w:rsid w:val="00326F0A"/>
    <w:rsid w:val="00330170"/>
    <w:rsid w:val="003308B4"/>
    <w:rsid w:val="00332BC2"/>
    <w:rsid w:val="00332BD6"/>
    <w:rsid w:val="00333457"/>
    <w:rsid w:val="0033532F"/>
    <w:rsid w:val="00336E18"/>
    <w:rsid w:val="003372FA"/>
    <w:rsid w:val="00337480"/>
    <w:rsid w:val="00340C98"/>
    <w:rsid w:val="00341B40"/>
    <w:rsid w:val="003427E7"/>
    <w:rsid w:val="00342899"/>
    <w:rsid w:val="00344280"/>
    <w:rsid w:val="00344CE1"/>
    <w:rsid w:val="00345ACB"/>
    <w:rsid w:val="00345DD4"/>
    <w:rsid w:val="00346588"/>
    <w:rsid w:val="003467D5"/>
    <w:rsid w:val="00346F16"/>
    <w:rsid w:val="00347D03"/>
    <w:rsid w:val="003508BD"/>
    <w:rsid w:val="00353400"/>
    <w:rsid w:val="0035399C"/>
    <w:rsid w:val="00353A02"/>
    <w:rsid w:val="0035497F"/>
    <w:rsid w:val="003601ED"/>
    <w:rsid w:val="003605AA"/>
    <w:rsid w:val="00360910"/>
    <w:rsid w:val="00360EDF"/>
    <w:rsid w:val="00361A21"/>
    <w:rsid w:val="00361C56"/>
    <w:rsid w:val="00362E5B"/>
    <w:rsid w:val="00363456"/>
    <w:rsid w:val="003706BE"/>
    <w:rsid w:val="00372E3E"/>
    <w:rsid w:val="0037333B"/>
    <w:rsid w:val="00373F35"/>
    <w:rsid w:val="0037419D"/>
    <w:rsid w:val="00374B00"/>
    <w:rsid w:val="003752EA"/>
    <w:rsid w:val="00375914"/>
    <w:rsid w:val="00375D55"/>
    <w:rsid w:val="00376071"/>
    <w:rsid w:val="003762C4"/>
    <w:rsid w:val="00377683"/>
    <w:rsid w:val="00380678"/>
    <w:rsid w:val="0038118E"/>
    <w:rsid w:val="00383101"/>
    <w:rsid w:val="00383CC4"/>
    <w:rsid w:val="003856D8"/>
    <w:rsid w:val="003859BB"/>
    <w:rsid w:val="00385A97"/>
    <w:rsid w:val="00385B20"/>
    <w:rsid w:val="003864A0"/>
    <w:rsid w:val="0038703E"/>
    <w:rsid w:val="00391484"/>
    <w:rsid w:val="00391C96"/>
    <w:rsid w:val="0039328D"/>
    <w:rsid w:val="003978E8"/>
    <w:rsid w:val="003A0117"/>
    <w:rsid w:val="003A112D"/>
    <w:rsid w:val="003A187B"/>
    <w:rsid w:val="003A31DD"/>
    <w:rsid w:val="003A4164"/>
    <w:rsid w:val="003A4715"/>
    <w:rsid w:val="003A5564"/>
    <w:rsid w:val="003A583B"/>
    <w:rsid w:val="003A5E26"/>
    <w:rsid w:val="003A688E"/>
    <w:rsid w:val="003A71EE"/>
    <w:rsid w:val="003A76AD"/>
    <w:rsid w:val="003B08B8"/>
    <w:rsid w:val="003B0FAA"/>
    <w:rsid w:val="003B1FF7"/>
    <w:rsid w:val="003B3F34"/>
    <w:rsid w:val="003B40D6"/>
    <w:rsid w:val="003B44E6"/>
    <w:rsid w:val="003B4A2F"/>
    <w:rsid w:val="003B5C76"/>
    <w:rsid w:val="003B69BF"/>
    <w:rsid w:val="003B6AE0"/>
    <w:rsid w:val="003B6FDF"/>
    <w:rsid w:val="003C07B6"/>
    <w:rsid w:val="003C215D"/>
    <w:rsid w:val="003C2395"/>
    <w:rsid w:val="003C2C3D"/>
    <w:rsid w:val="003C35A3"/>
    <w:rsid w:val="003C6822"/>
    <w:rsid w:val="003C72E7"/>
    <w:rsid w:val="003D24D9"/>
    <w:rsid w:val="003D28F9"/>
    <w:rsid w:val="003D5A44"/>
    <w:rsid w:val="003D6306"/>
    <w:rsid w:val="003E199A"/>
    <w:rsid w:val="003E19EB"/>
    <w:rsid w:val="003E2A0A"/>
    <w:rsid w:val="003E4D7F"/>
    <w:rsid w:val="003E5920"/>
    <w:rsid w:val="003F0ECC"/>
    <w:rsid w:val="003F18D2"/>
    <w:rsid w:val="003F2946"/>
    <w:rsid w:val="003F3245"/>
    <w:rsid w:val="003F36FE"/>
    <w:rsid w:val="003F514B"/>
    <w:rsid w:val="003F629B"/>
    <w:rsid w:val="003F774B"/>
    <w:rsid w:val="00401569"/>
    <w:rsid w:val="00401680"/>
    <w:rsid w:val="00404C03"/>
    <w:rsid w:val="00405888"/>
    <w:rsid w:val="00405A02"/>
    <w:rsid w:val="00407068"/>
    <w:rsid w:val="0040722B"/>
    <w:rsid w:val="00410CF7"/>
    <w:rsid w:val="004120FA"/>
    <w:rsid w:val="00412BC1"/>
    <w:rsid w:val="004142FC"/>
    <w:rsid w:val="0041488C"/>
    <w:rsid w:val="004154CF"/>
    <w:rsid w:val="0041560C"/>
    <w:rsid w:val="004160C9"/>
    <w:rsid w:val="00416F46"/>
    <w:rsid w:val="004221A2"/>
    <w:rsid w:val="00422471"/>
    <w:rsid w:val="0042340A"/>
    <w:rsid w:val="00424BE5"/>
    <w:rsid w:val="00425C36"/>
    <w:rsid w:val="00426C67"/>
    <w:rsid w:val="004271A3"/>
    <w:rsid w:val="00427482"/>
    <w:rsid w:val="004305DB"/>
    <w:rsid w:val="0043062E"/>
    <w:rsid w:val="0043068A"/>
    <w:rsid w:val="00430B1A"/>
    <w:rsid w:val="00430E0C"/>
    <w:rsid w:val="00430E32"/>
    <w:rsid w:val="0043147B"/>
    <w:rsid w:val="004323FD"/>
    <w:rsid w:val="00432870"/>
    <w:rsid w:val="00432B68"/>
    <w:rsid w:val="00433E7B"/>
    <w:rsid w:val="00433F1E"/>
    <w:rsid w:val="00435C0A"/>
    <w:rsid w:val="004360DA"/>
    <w:rsid w:val="00436496"/>
    <w:rsid w:val="004364AE"/>
    <w:rsid w:val="0044092C"/>
    <w:rsid w:val="00441B8B"/>
    <w:rsid w:val="00441C51"/>
    <w:rsid w:val="00443F1E"/>
    <w:rsid w:val="00444029"/>
    <w:rsid w:val="00444E17"/>
    <w:rsid w:val="0044554F"/>
    <w:rsid w:val="00445864"/>
    <w:rsid w:val="00445E71"/>
    <w:rsid w:val="004469EE"/>
    <w:rsid w:val="00447AA8"/>
    <w:rsid w:val="00451A16"/>
    <w:rsid w:val="004528DB"/>
    <w:rsid w:val="0045478D"/>
    <w:rsid w:val="00455197"/>
    <w:rsid w:val="00455A6F"/>
    <w:rsid w:val="004616F3"/>
    <w:rsid w:val="0046291B"/>
    <w:rsid w:val="004632C0"/>
    <w:rsid w:val="004633AD"/>
    <w:rsid w:val="00465229"/>
    <w:rsid w:val="004657CB"/>
    <w:rsid w:val="00471346"/>
    <w:rsid w:val="00471A68"/>
    <w:rsid w:val="0047386F"/>
    <w:rsid w:val="0047482B"/>
    <w:rsid w:val="00476901"/>
    <w:rsid w:val="00477E16"/>
    <w:rsid w:val="004814C3"/>
    <w:rsid w:val="00482178"/>
    <w:rsid w:val="004821D3"/>
    <w:rsid w:val="00484594"/>
    <w:rsid w:val="00485DBF"/>
    <w:rsid w:val="004868F7"/>
    <w:rsid w:val="00486D36"/>
    <w:rsid w:val="00487C9D"/>
    <w:rsid w:val="00492375"/>
    <w:rsid w:val="00493946"/>
    <w:rsid w:val="00493E5E"/>
    <w:rsid w:val="004944FC"/>
    <w:rsid w:val="0049553D"/>
    <w:rsid w:val="0049687B"/>
    <w:rsid w:val="00496ECB"/>
    <w:rsid w:val="00497031"/>
    <w:rsid w:val="0049715F"/>
    <w:rsid w:val="00497441"/>
    <w:rsid w:val="00497F33"/>
    <w:rsid w:val="004A18E6"/>
    <w:rsid w:val="004A5051"/>
    <w:rsid w:val="004A53A0"/>
    <w:rsid w:val="004A5C83"/>
    <w:rsid w:val="004A7D80"/>
    <w:rsid w:val="004B0227"/>
    <w:rsid w:val="004B0CFA"/>
    <w:rsid w:val="004B14C3"/>
    <w:rsid w:val="004B2937"/>
    <w:rsid w:val="004B3E5D"/>
    <w:rsid w:val="004B425B"/>
    <w:rsid w:val="004B56E4"/>
    <w:rsid w:val="004B5F47"/>
    <w:rsid w:val="004B629F"/>
    <w:rsid w:val="004B7C05"/>
    <w:rsid w:val="004B7C38"/>
    <w:rsid w:val="004B7D8C"/>
    <w:rsid w:val="004C0520"/>
    <w:rsid w:val="004C057D"/>
    <w:rsid w:val="004C0AA8"/>
    <w:rsid w:val="004C33B0"/>
    <w:rsid w:val="004C5BD2"/>
    <w:rsid w:val="004C5CFD"/>
    <w:rsid w:val="004C5FA3"/>
    <w:rsid w:val="004C6E56"/>
    <w:rsid w:val="004D0E84"/>
    <w:rsid w:val="004D161E"/>
    <w:rsid w:val="004D2761"/>
    <w:rsid w:val="004D2859"/>
    <w:rsid w:val="004D2E67"/>
    <w:rsid w:val="004D39F2"/>
    <w:rsid w:val="004D611F"/>
    <w:rsid w:val="004D6AB7"/>
    <w:rsid w:val="004D6D02"/>
    <w:rsid w:val="004D7A35"/>
    <w:rsid w:val="004E10A3"/>
    <w:rsid w:val="004E14A8"/>
    <w:rsid w:val="004E14F4"/>
    <w:rsid w:val="004E160D"/>
    <w:rsid w:val="004E1EE8"/>
    <w:rsid w:val="004E2B07"/>
    <w:rsid w:val="004E33FD"/>
    <w:rsid w:val="004E3E37"/>
    <w:rsid w:val="004E65D3"/>
    <w:rsid w:val="004E6EA0"/>
    <w:rsid w:val="004E7CB8"/>
    <w:rsid w:val="004F0EFF"/>
    <w:rsid w:val="004F1407"/>
    <w:rsid w:val="004F1671"/>
    <w:rsid w:val="004F27DB"/>
    <w:rsid w:val="004F2B57"/>
    <w:rsid w:val="004F336D"/>
    <w:rsid w:val="004F57B4"/>
    <w:rsid w:val="00500824"/>
    <w:rsid w:val="005016EA"/>
    <w:rsid w:val="005020A3"/>
    <w:rsid w:val="00504CC8"/>
    <w:rsid w:val="0050563F"/>
    <w:rsid w:val="00505BE4"/>
    <w:rsid w:val="00506EDB"/>
    <w:rsid w:val="00507CA1"/>
    <w:rsid w:val="00514E07"/>
    <w:rsid w:val="00516AA2"/>
    <w:rsid w:val="00516FF4"/>
    <w:rsid w:val="005172D8"/>
    <w:rsid w:val="005177D3"/>
    <w:rsid w:val="00520D4A"/>
    <w:rsid w:val="00521496"/>
    <w:rsid w:val="00521BC7"/>
    <w:rsid w:val="005227DE"/>
    <w:rsid w:val="00522CC3"/>
    <w:rsid w:val="00522D93"/>
    <w:rsid w:val="00523183"/>
    <w:rsid w:val="0052319D"/>
    <w:rsid w:val="00525094"/>
    <w:rsid w:val="00531594"/>
    <w:rsid w:val="00531630"/>
    <w:rsid w:val="005317ED"/>
    <w:rsid w:val="0053182C"/>
    <w:rsid w:val="005325B8"/>
    <w:rsid w:val="00532795"/>
    <w:rsid w:val="00533F9E"/>
    <w:rsid w:val="005340FA"/>
    <w:rsid w:val="00535B5E"/>
    <w:rsid w:val="005367CD"/>
    <w:rsid w:val="0053740E"/>
    <w:rsid w:val="00537B2D"/>
    <w:rsid w:val="00542A10"/>
    <w:rsid w:val="005430C3"/>
    <w:rsid w:val="005433FA"/>
    <w:rsid w:val="00544097"/>
    <w:rsid w:val="0054487A"/>
    <w:rsid w:val="00544A25"/>
    <w:rsid w:val="0054649A"/>
    <w:rsid w:val="00546B1F"/>
    <w:rsid w:val="00546D75"/>
    <w:rsid w:val="00547C92"/>
    <w:rsid w:val="00547F3E"/>
    <w:rsid w:val="00550452"/>
    <w:rsid w:val="00552CDB"/>
    <w:rsid w:val="00554522"/>
    <w:rsid w:val="005569C4"/>
    <w:rsid w:val="00560CDE"/>
    <w:rsid w:val="00564B04"/>
    <w:rsid w:val="00565882"/>
    <w:rsid w:val="0057199F"/>
    <w:rsid w:val="00572121"/>
    <w:rsid w:val="0057238F"/>
    <w:rsid w:val="0057306B"/>
    <w:rsid w:val="005738F5"/>
    <w:rsid w:val="0057454E"/>
    <w:rsid w:val="00574C8C"/>
    <w:rsid w:val="00575858"/>
    <w:rsid w:val="00576033"/>
    <w:rsid w:val="0057614B"/>
    <w:rsid w:val="00576DCD"/>
    <w:rsid w:val="00580BFC"/>
    <w:rsid w:val="00581C7E"/>
    <w:rsid w:val="00581DB9"/>
    <w:rsid w:val="0058245F"/>
    <w:rsid w:val="00582CCB"/>
    <w:rsid w:val="005866A2"/>
    <w:rsid w:val="00586764"/>
    <w:rsid w:val="00586DAC"/>
    <w:rsid w:val="005876B4"/>
    <w:rsid w:val="005903DC"/>
    <w:rsid w:val="00590E52"/>
    <w:rsid w:val="0059101C"/>
    <w:rsid w:val="00591039"/>
    <w:rsid w:val="00591589"/>
    <w:rsid w:val="00592E84"/>
    <w:rsid w:val="005957F5"/>
    <w:rsid w:val="00595FFB"/>
    <w:rsid w:val="00596ADC"/>
    <w:rsid w:val="005A06A5"/>
    <w:rsid w:val="005A258C"/>
    <w:rsid w:val="005A2D67"/>
    <w:rsid w:val="005A3AE3"/>
    <w:rsid w:val="005A4810"/>
    <w:rsid w:val="005A52BB"/>
    <w:rsid w:val="005A6370"/>
    <w:rsid w:val="005A7CC7"/>
    <w:rsid w:val="005B0A14"/>
    <w:rsid w:val="005B12A7"/>
    <w:rsid w:val="005B283D"/>
    <w:rsid w:val="005B2B56"/>
    <w:rsid w:val="005B3678"/>
    <w:rsid w:val="005B5376"/>
    <w:rsid w:val="005B6C53"/>
    <w:rsid w:val="005B700F"/>
    <w:rsid w:val="005B7C7E"/>
    <w:rsid w:val="005B7F2C"/>
    <w:rsid w:val="005C11D2"/>
    <w:rsid w:val="005C1AF9"/>
    <w:rsid w:val="005C3066"/>
    <w:rsid w:val="005C314A"/>
    <w:rsid w:val="005C3F40"/>
    <w:rsid w:val="005C46F8"/>
    <w:rsid w:val="005C4AD6"/>
    <w:rsid w:val="005C571A"/>
    <w:rsid w:val="005C646B"/>
    <w:rsid w:val="005C7364"/>
    <w:rsid w:val="005D051D"/>
    <w:rsid w:val="005D1CDC"/>
    <w:rsid w:val="005D466D"/>
    <w:rsid w:val="005D561E"/>
    <w:rsid w:val="005D5CAC"/>
    <w:rsid w:val="005D6A7D"/>
    <w:rsid w:val="005D7F0D"/>
    <w:rsid w:val="005E1235"/>
    <w:rsid w:val="005E1C22"/>
    <w:rsid w:val="005E20A7"/>
    <w:rsid w:val="005E3F35"/>
    <w:rsid w:val="005E48C2"/>
    <w:rsid w:val="005E53E0"/>
    <w:rsid w:val="005E540A"/>
    <w:rsid w:val="005E544B"/>
    <w:rsid w:val="005E5755"/>
    <w:rsid w:val="005E726A"/>
    <w:rsid w:val="005E73A0"/>
    <w:rsid w:val="005F2274"/>
    <w:rsid w:val="005F23F6"/>
    <w:rsid w:val="005F2897"/>
    <w:rsid w:val="005F371D"/>
    <w:rsid w:val="005F3A35"/>
    <w:rsid w:val="005F5D42"/>
    <w:rsid w:val="005F6FD3"/>
    <w:rsid w:val="0060016D"/>
    <w:rsid w:val="00600AB8"/>
    <w:rsid w:val="00600E30"/>
    <w:rsid w:val="006012F9"/>
    <w:rsid w:val="0060194C"/>
    <w:rsid w:val="00603917"/>
    <w:rsid w:val="00604132"/>
    <w:rsid w:val="00604421"/>
    <w:rsid w:val="0060461F"/>
    <w:rsid w:val="006055E6"/>
    <w:rsid w:val="00605629"/>
    <w:rsid w:val="00605BF8"/>
    <w:rsid w:val="006108FF"/>
    <w:rsid w:val="00610AAB"/>
    <w:rsid w:val="006133B5"/>
    <w:rsid w:val="00613A4D"/>
    <w:rsid w:val="0061506C"/>
    <w:rsid w:val="00615D4B"/>
    <w:rsid w:val="00616396"/>
    <w:rsid w:val="00617177"/>
    <w:rsid w:val="0062101C"/>
    <w:rsid w:val="006216E0"/>
    <w:rsid w:val="00621C2D"/>
    <w:rsid w:val="006248E5"/>
    <w:rsid w:val="00624993"/>
    <w:rsid w:val="00624A62"/>
    <w:rsid w:val="00624DBE"/>
    <w:rsid w:val="006256E6"/>
    <w:rsid w:val="00626859"/>
    <w:rsid w:val="00634216"/>
    <w:rsid w:val="00635046"/>
    <w:rsid w:val="00636B46"/>
    <w:rsid w:val="00641B91"/>
    <w:rsid w:val="006427D7"/>
    <w:rsid w:val="00642C30"/>
    <w:rsid w:val="00643968"/>
    <w:rsid w:val="00644825"/>
    <w:rsid w:val="0064623C"/>
    <w:rsid w:val="00646B97"/>
    <w:rsid w:val="00653936"/>
    <w:rsid w:val="00654E82"/>
    <w:rsid w:val="00655C1D"/>
    <w:rsid w:val="00660DB7"/>
    <w:rsid w:val="00660EB0"/>
    <w:rsid w:val="006647A4"/>
    <w:rsid w:val="00667E46"/>
    <w:rsid w:val="00673700"/>
    <w:rsid w:val="00674791"/>
    <w:rsid w:val="00674964"/>
    <w:rsid w:val="00675710"/>
    <w:rsid w:val="00676258"/>
    <w:rsid w:val="00680018"/>
    <w:rsid w:val="00680C5E"/>
    <w:rsid w:val="00681A7B"/>
    <w:rsid w:val="0068288B"/>
    <w:rsid w:val="00683ECD"/>
    <w:rsid w:val="00684ED8"/>
    <w:rsid w:val="00685FAB"/>
    <w:rsid w:val="00686124"/>
    <w:rsid w:val="006865F5"/>
    <w:rsid w:val="006879AE"/>
    <w:rsid w:val="006916B3"/>
    <w:rsid w:val="00691F5E"/>
    <w:rsid w:val="006928E2"/>
    <w:rsid w:val="006930F2"/>
    <w:rsid w:val="006938BD"/>
    <w:rsid w:val="00693CEB"/>
    <w:rsid w:val="006957EA"/>
    <w:rsid w:val="00695B76"/>
    <w:rsid w:val="00696B83"/>
    <w:rsid w:val="00696BA1"/>
    <w:rsid w:val="006A351C"/>
    <w:rsid w:val="006A46F2"/>
    <w:rsid w:val="006A5172"/>
    <w:rsid w:val="006A55D2"/>
    <w:rsid w:val="006A57A0"/>
    <w:rsid w:val="006A71D3"/>
    <w:rsid w:val="006B0D99"/>
    <w:rsid w:val="006B2E3C"/>
    <w:rsid w:val="006B4A81"/>
    <w:rsid w:val="006B6CF3"/>
    <w:rsid w:val="006B6DA9"/>
    <w:rsid w:val="006B6E10"/>
    <w:rsid w:val="006B7D17"/>
    <w:rsid w:val="006B7DD8"/>
    <w:rsid w:val="006C105A"/>
    <w:rsid w:val="006C1A96"/>
    <w:rsid w:val="006C1C36"/>
    <w:rsid w:val="006C2ACF"/>
    <w:rsid w:val="006C4988"/>
    <w:rsid w:val="006C5646"/>
    <w:rsid w:val="006C5ECE"/>
    <w:rsid w:val="006C67E6"/>
    <w:rsid w:val="006D0E3D"/>
    <w:rsid w:val="006D1654"/>
    <w:rsid w:val="006D2BF4"/>
    <w:rsid w:val="006D3546"/>
    <w:rsid w:val="006D3EB4"/>
    <w:rsid w:val="006D7A3E"/>
    <w:rsid w:val="006D7CCA"/>
    <w:rsid w:val="006E023E"/>
    <w:rsid w:val="006E0FEF"/>
    <w:rsid w:val="006E307D"/>
    <w:rsid w:val="006E4963"/>
    <w:rsid w:val="006E505D"/>
    <w:rsid w:val="006E550F"/>
    <w:rsid w:val="006E71C7"/>
    <w:rsid w:val="006E7347"/>
    <w:rsid w:val="006E760C"/>
    <w:rsid w:val="006E776D"/>
    <w:rsid w:val="006F017D"/>
    <w:rsid w:val="006F31C0"/>
    <w:rsid w:val="006F39A9"/>
    <w:rsid w:val="006F3A0A"/>
    <w:rsid w:val="006F3B40"/>
    <w:rsid w:val="006F4A7B"/>
    <w:rsid w:val="006F5592"/>
    <w:rsid w:val="006F57D4"/>
    <w:rsid w:val="006F7480"/>
    <w:rsid w:val="00701674"/>
    <w:rsid w:val="00702BF9"/>
    <w:rsid w:val="00702F06"/>
    <w:rsid w:val="00703836"/>
    <w:rsid w:val="0070392E"/>
    <w:rsid w:val="00705C0F"/>
    <w:rsid w:val="0070620C"/>
    <w:rsid w:val="0070646F"/>
    <w:rsid w:val="00706C16"/>
    <w:rsid w:val="00706D9F"/>
    <w:rsid w:val="00710076"/>
    <w:rsid w:val="0071175C"/>
    <w:rsid w:val="007121BD"/>
    <w:rsid w:val="00714764"/>
    <w:rsid w:val="00714EB5"/>
    <w:rsid w:val="007150A7"/>
    <w:rsid w:val="0071518D"/>
    <w:rsid w:val="0071616E"/>
    <w:rsid w:val="0071686E"/>
    <w:rsid w:val="007168EA"/>
    <w:rsid w:val="00717C5F"/>
    <w:rsid w:val="00720EF8"/>
    <w:rsid w:val="00721636"/>
    <w:rsid w:val="00721AD5"/>
    <w:rsid w:val="007222D2"/>
    <w:rsid w:val="00725038"/>
    <w:rsid w:val="00727FD6"/>
    <w:rsid w:val="007301C1"/>
    <w:rsid w:val="007307A8"/>
    <w:rsid w:val="0073100B"/>
    <w:rsid w:val="00731683"/>
    <w:rsid w:val="007344DF"/>
    <w:rsid w:val="00736969"/>
    <w:rsid w:val="00736B0C"/>
    <w:rsid w:val="007378BF"/>
    <w:rsid w:val="007401A7"/>
    <w:rsid w:val="00740726"/>
    <w:rsid w:val="00741F07"/>
    <w:rsid w:val="00742189"/>
    <w:rsid w:val="00743710"/>
    <w:rsid w:val="00743884"/>
    <w:rsid w:val="00745340"/>
    <w:rsid w:val="007472E6"/>
    <w:rsid w:val="007473ED"/>
    <w:rsid w:val="00747F33"/>
    <w:rsid w:val="007503E7"/>
    <w:rsid w:val="00750682"/>
    <w:rsid w:val="007533CA"/>
    <w:rsid w:val="0075345C"/>
    <w:rsid w:val="007538AF"/>
    <w:rsid w:val="00753DD7"/>
    <w:rsid w:val="0075477A"/>
    <w:rsid w:val="007549AF"/>
    <w:rsid w:val="007553DB"/>
    <w:rsid w:val="00755E3D"/>
    <w:rsid w:val="0075728D"/>
    <w:rsid w:val="00757A42"/>
    <w:rsid w:val="0076027E"/>
    <w:rsid w:val="007605F4"/>
    <w:rsid w:val="00760D84"/>
    <w:rsid w:val="00763E66"/>
    <w:rsid w:val="007640D8"/>
    <w:rsid w:val="0076464C"/>
    <w:rsid w:val="00765659"/>
    <w:rsid w:val="007660B6"/>
    <w:rsid w:val="007672A5"/>
    <w:rsid w:val="00767726"/>
    <w:rsid w:val="007718F9"/>
    <w:rsid w:val="00772573"/>
    <w:rsid w:val="00773022"/>
    <w:rsid w:val="00773D02"/>
    <w:rsid w:val="00775C6D"/>
    <w:rsid w:val="0077613E"/>
    <w:rsid w:val="0077645E"/>
    <w:rsid w:val="00776D81"/>
    <w:rsid w:val="0078038B"/>
    <w:rsid w:val="007806CD"/>
    <w:rsid w:val="0078169F"/>
    <w:rsid w:val="00782461"/>
    <w:rsid w:val="00782B44"/>
    <w:rsid w:val="0078504C"/>
    <w:rsid w:val="00786DEC"/>
    <w:rsid w:val="0078737D"/>
    <w:rsid w:val="00787A26"/>
    <w:rsid w:val="00790B52"/>
    <w:rsid w:val="0079195F"/>
    <w:rsid w:val="00792ACE"/>
    <w:rsid w:val="00792D3C"/>
    <w:rsid w:val="00792DBD"/>
    <w:rsid w:val="00793461"/>
    <w:rsid w:val="00793A0D"/>
    <w:rsid w:val="00794273"/>
    <w:rsid w:val="00794C85"/>
    <w:rsid w:val="00794F61"/>
    <w:rsid w:val="00795149"/>
    <w:rsid w:val="0079571D"/>
    <w:rsid w:val="007966CD"/>
    <w:rsid w:val="00797223"/>
    <w:rsid w:val="007A00E3"/>
    <w:rsid w:val="007A267B"/>
    <w:rsid w:val="007A3AE5"/>
    <w:rsid w:val="007A45EA"/>
    <w:rsid w:val="007A4D90"/>
    <w:rsid w:val="007A6BE7"/>
    <w:rsid w:val="007A6D43"/>
    <w:rsid w:val="007A7932"/>
    <w:rsid w:val="007B16EC"/>
    <w:rsid w:val="007B25BD"/>
    <w:rsid w:val="007B25DF"/>
    <w:rsid w:val="007B275E"/>
    <w:rsid w:val="007B2AA8"/>
    <w:rsid w:val="007B37D1"/>
    <w:rsid w:val="007B3F6F"/>
    <w:rsid w:val="007B4340"/>
    <w:rsid w:val="007B4F8F"/>
    <w:rsid w:val="007B63D3"/>
    <w:rsid w:val="007B79CD"/>
    <w:rsid w:val="007C03C7"/>
    <w:rsid w:val="007C03D1"/>
    <w:rsid w:val="007C2719"/>
    <w:rsid w:val="007C41BB"/>
    <w:rsid w:val="007C44A4"/>
    <w:rsid w:val="007C4805"/>
    <w:rsid w:val="007C72AA"/>
    <w:rsid w:val="007D0C3C"/>
    <w:rsid w:val="007D29B1"/>
    <w:rsid w:val="007D2FAC"/>
    <w:rsid w:val="007D4766"/>
    <w:rsid w:val="007D52F6"/>
    <w:rsid w:val="007D72EE"/>
    <w:rsid w:val="007E2B23"/>
    <w:rsid w:val="007E3B31"/>
    <w:rsid w:val="007E3BDD"/>
    <w:rsid w:val="007E41BE"/>
    <w:rsid w:val="007E460F"/>
    <w:rsid w:val="007E4B6C"/>
    <w:rsid w:val="007E7693"/>
    <w:rsid w:val="007E7AF5"/>
    <w:rsid w:val="007E7B0F"/>
    <w:rsid w:val="007F2719"/>
    <w:rsid w:val="007F329D"/>
    <w:rsid w:val="007F355A"/>
    <w:rsid w:val="007F3D66"/>
    <w:rsid w:val="007F58F2"/>
    <w:rsid w:val="007F648E"/>
    <w:rsid w:val="007F722F"/>
    <w:rsid w:val="007F784C"/>
    <w:rsid w:val="007F7DBD"/>
    <w:rsid w:val="008003CE"/>
    <w:rsid w:val="00801088"/>
    <w:rsid w:val="008013E3"/>
    <w:rsid w:val="00802842"/>
    <w:rsid w:val="00803066"/>
    <w:rsid w:val="008034A9"/>
    <w:rsid w:val="00803DE2"/>
    <w:rsid w:val="008044BC"/>
    <w:rsid w:val="00806B3C"/>
    <w:rsid w:val="00806BA7"/>
    <w:rsid w:val="00807FD2"/>
    <w:rsid w:val="00810EF0"/>
    <w:rsid w:val="00811427"/>
    <w:rsid w:val="00812631"/>
    <w:rsid w:val="008128E5"/>
    <w:rsid w:val="00813168"/>
    <w:rsid w:val="00814FE5"/>
    <w:rsid w:val="008168F8"/>
    <w:rsid w:val="008208AC"/>
    <w:rsid w:val="00820ACE"/>
    <w:rsid w:val="00820C76"/>
    <w:rsid w:val="00821FBA"/>
    <w:rsid w:val="00823A12"/>
    <w:rsid w:val="0082586F"/>
    <w:rsid w:val="00827312"/>
    <w:rsid w:val="00827B36"/>
    <w:rsid w:val="008308B5"/>
    <w:rsid w:val="00830FFB"/>
    <w:rsid w:val="00831DD1"/>
    <w:rsid w:val="00833243"/>
    <w:rsid w:val="00833E1B"/>
    <w:rsid w:val="00833F55"/>
    <w:rsid w:val="00834120"/>
    <w:rsid w:val="008344B7"/>
    <w:rsid w:val="00836F83"/>
    <w:rsid w:val="00837121"/>
    <w:rsid w:val="00837CA9"/>
    <w:rsid w:val="00842C43"/>
    <w:rsid w:val="008430E8"/>
    <w:rsid w:val="0084410F"/>
    <w:rsid w:val="0084492A"/>
    <w:rsid w:val="008458F8"/>
    <w:rsid w:val="008517FA"/>
    <w:rsid w:val="008527AA"/>
    <w:rsid w:val="00852F20"/>
    <w:rsid w:val="00853AA2"/>
    <w:rsid w:val="00854368"/>
    <w:rsid w:val="00854EE9"/>
    <w:rsid w:val="00855CF8"/>
    <w:rsid w:val="00857A2F"/>
    <w:rsid w:val="008600EF"/>
    <w:rsid w:val="00860EDB"/>
    <w:rsid w:val="0086161C"/>
    <w:rsid w:val="00862DB4"/>
    <w:rsid w:val="008649AF"/>
    <w:rsid w:val="00864A66"/>
    <w:rsid w:val="0086584B"/>
    <w:rsid w:val="00865D08"/>
    <w:rsid w:val="00866299"/>
    <w:rsid w:val="00867FDA"/>
    <w:rsid w:val="00871C88"/>
    <w:rsid w:val="008735D1"/>
    <w:rsid w:val="008740FA"/>
    <w:rsid w:val="00875B1A"/>
    <w:rsid w:val="00875C6B"/>
    <w:rsid w:val="00875F7A"/>
    <w:rsid w:val="008768D7"/>
    <w:rsid w:val="00877046"/>
    <w:rsid w:val="00877B7B"/>
    <w:rsid w:val="00877BB2"/>
    <w:rsid w:val="00877D12"/>
    <w:rsid w:val="00881064"/>
    <w:rsid w:val="008818E0"/>
    <w:rsid w:val="00882BBF"/>
    <w:rsid w:val="008837F4"/>
    <w:rsid w:val="00884D0E"/>
    <w:rsid w:val="00891D90"/>
    <w:rsid w:val="008925C1"/>
    <w:rsid w:val="00892830"/>
    <w:rsid w:val="008A0077"/>
    <w:rsid w:val="008A0810"/>
    <w:rsid w:val="008A1265"/>
    <w:rsid w:val="008A1569"/>
    <w:rsid w:val="008A2861"/>
    <w:rsid w:val="008A35C5"/>
    <w:rsid w:val="008A519A"/>
    <w:rsid w:val="008A6323"/>
    <w:rsid w:val="008A6962"/>
    <w:rsid w:val="008A7024"/>
    <w:rsid w:val="008A71DF"/>
    <w:rsid w:val="008A7843"/>
    <w:rsid w:val="008B13A3"/>
    <w:rsid w:val="008B2F76"/>
    <w:rsid w:val="008B5903"/>
    <w:rsid w:val="008B67CC"/>
    <w:rsid w:val="008C075E"/>
    <w:rsid w:val="008C2159"/>
    <w:rsid w:val="008C216D"/>
    <w:rsid w:val="008C2994"/>
    <w:rsid w:val="008C4182"/>
    <w:rsid w:val="008C58A0"/>
    <w:rsid w:val="008C5C50"/>
    <w:rsid w:val="008C6853"/>
    <w:rsid w:val="008C7007"/>
    <w:rsid w:val="008C7483"/>
    <w:rsid w:val="008D09CD"/>
    <w:rsid w:val="008D0A87"/>
    <w:rsid w:val="008D16AE"/>
    <w:rsid w:val="008D2694"/>
    <w:rsid w:val="008D323D"/>
    <w:rsid w:val="008D49F6"/>
    <w:rsid w:val="008D7B82"/>
    <w:rsid w:val="008E05C2"/>
    <w:rsid w:val="008E3991"/>
    <w:rsid w:val="008E5FE3"/>
    <w:rsid w:val="008E648E"/>
    <w:rsid w:val="008F3F2F"/>
    <w:rsid w:val="008F6876"/>
    <w:rsid w:val="008F7455"/>
    <w:rsid w:val="008F75A7"/>
    <w:rsid w:val="00900008"/>
    <w:rsid w:val="009010A8"/>
    <w:rsid w:val="00901489"/>
    <w:rsid w:val="00901F8A"/>
    <w:rsid w:val="00903011"/>
    <w:rsid w:val="009034F3"/>
    <w:rsid w:val="00905265"/>
    <w:rsid w:val="00907A06"/>
    <w:rsid w:val="00911720"/>
    <w:rsid w:val="0091194A"/>
    <w:rsid w:val="00911B8A"/>
    <w:rsid w:val="00912BF5"/>
    <w:rsid w:val="009130A9"/>
    <w:rsid w:val="009137B3"/>
    <w:rsid w:val="00914BD4"/>
    <w:rsid w:val="009150C5"/>
    <w:rsid w:val="00917318"/>
    <w:rsid w:val="00917EE3"/>
    <w:rsid w:val="0092042A"/>
    <w:rsid w:val="009212D1"/>
    <w:rsid w:val="00921AAD"/>
    <w:rsid w:val="00921C07"/>
    <w:rsid w:val="00922CCA"/>
    <w:rsid w:val="009237A4"/>
    <w:rsid w:val="00923825"/>
    <w:rsid w:val="00924909"/>
    <w:rsid w:val="009251C1"/>
    <w:rsid w:val="0092538A"/>
    <w:rsid w:val="0092602A"/>
    <w:rsid w:val="00927340"/>
    <w:rsid w:val="00927BB2"/>
    <w:rsid w:val="009301B2"/>
    <w:rsid w:val="00930431"/>
    <w:rsid w:val="00931C58"/>
    <w:rsid w:val="00931CAB"/>
    <w:rsid w:val="009333F6"/>
    <w:rsid w:val="00933AB4"/>
    <w:rsid w:val="009351AB"/>
    <w:rsid w:val="00935255"/>
    <w:rsid w:val="00940A09"/>
    <w:rsid w:val="009459B4"/>
    <w:rsid w:val="009460CF"/>
    <w:rsid w:val="00947699"/>
    <w:rsid w:val="00950CEC"/>
    <w:rsid w:val="00950D1D"/>
    <w:rsid w:val="00950E77"/>
    <w:rsid w:val="00952F70"/>
    <w:rsid w:val="00954000"/>
    <w:rsid w:val="009544D9"/>
    <w:rsid w:val="00954907"/>
    <w:rsid w:val="00955FCA"/>
    <w:rsid w:val="00956D60"/>
    <w:rsid w:val="00956DA0"/>
    <w:rsid w:val="0095726D"/>
    <w:rsid w:val="0096166D"/>
    <w:rsid w:val="00961C59"/>
    <w:rsid w:val="00963409"/>
    <w:rsid w:val="009652B2"/>
    <w:rsid w:val="00966F1C"/>
    <w:rsid w:val="0096754E"/>
    <w:rsid w:val="00970695"/>
    <w:rsid w:val="00971C2B"/>
    <w:rsid w:val="00971D43"/>
    <w:rsid w:val="009727A0"/>
    <w:rsid w:val="00972A46"/>
    <w:rsid w:val="009730E3"/>
    <w:rsid w:val="00973894"/>
    <w:rsid w:val="00973A55"/>
    <w:rsid w:val="00974F0C"/>
    <w:rsid w:val="0097611D"/>
    <w:rsid w:val="009767EA"/>
    <w:rsid w:val="00980202"/>
    <w:rsid w:val="00980628"/>
    <w:rsid w:val="00980C58"/>
    <w:rsid w:val="009816CB"/>
    <w:rsid w:val="00983674"/>
    <w:rsid w:val="00983C93"/>
    <w:rsid w:val="0098568F"/>
    <w:rsid w:val="00986AB3"/>
    <w:rsid w:val="00986D43"/>
    <w:rsid w:val="00990B6C"/>
    <w:rsid w:val="00990DEC"/>
    <w:rsid w:val="00991C69"/>
    <w:rsid w:val="00992963"/>
    <w:rsid w:val="00993F63"/>
    <w:rsid w:val="009943E8"/>
    <w:rsid w:val="009948DD"/>
    <w:rsid w:val="009950AC"/>
    <w:rsid w:val="009953E5"/>
    <w:rsid w:val="00995C7C"/>
    <w:rsid w:val="00996E88"/>
    <w:rsid w:val="009975D1"/>
    <w:rsid w:val="009A2F87"/>
    <w:rsid w:val="009A3148"/>
    <w:rsid w:val="009A3680"/>
    <w:rsid w:val="009A554B"/>
    <w:rsid w:val="009A777B"/>
    <w:rsid w:val="009A7FDF"/>
    <w:rsid w:val="009B0F5C"/>
    <w:rsid w:val="009B322A"/>
    <w:rsid w:val="009B4847"/>
    <w:rsid w:val="009B642A"/>
    <w:rsid w:val="009B6CB7"/>
    <w:rsid w:val="009B7372"/>
    <w:rsid w:val="009B7B56"/>
    <w:rsid w:val="009C0457"/>
    <w:rsid w:val="009C0601"/>
    <w:rsid w:val="009C161C"/>
    <w:rsid w:val="009C2898"/>
    <w:rsid w:val="009C29DC"/>
    <w:rsid w:val="009C2E46"/>
    <w:rsid w:val="009D00B6"/>
    <w:rsid w:val="009D0FA8"/>
    <w:rsid w:val="009D35DD"/>
    <w:rsid w:val="009D3BEF"/>
    <w:rsid w:val="009D6983"/>
    <w:rsid w:val="009D7461"/>
    <w:rsid w:val="009E13DB"/>
    <w:rsid w:val="009E451C"/>
    <w:rsid w:val="009E6158"/>
    <w:rsid w:val="009F0C13"/>
    <w:rsid w:val="009F2B89"/>
    <w:rsid w:val="009F2F29"/>
    <w:rsid w:val="009F36F9"/>
    <w:rsid w:val="009F3D87"/>
    <w:rsid w:val="009F48B8"/>
    <w:rsid w:val="009F5527"/>
    <w:rsid w:val="009F66A3"/>
    <w:rsid w:val="009F7A1E"/>
    <w:rsid w:val="009F7DC6"/>
    <w:rsid w:val="00A012A1"/>
    <w:rsid w:val="00A027B2"/>
    <w:rsid w:val="00A02F28"/>
    <w:rsid w:val="00A046C0"/>
    <w:rsid w:val="00A04A72"/>
    <w:rsid w:val="00A04D62"/>
    <w:rsid w:val="00A05E45"/>
    <w:rsid w:val="00A06A22"/>
    <w:rsid w:val="00A07343"/>
    <w:rsid w:val="00A07654"/>
    <w:rsid w:val="00A07D55"/>
    <w:rsid w:val="00A10961"/>
    <w:rsid w:val="00A1124B"/>
    <w:rsid w:val="00A11ABC"/>
    <w:rsid w:val="00A1431F"/>
    <w:rsid w:val="00A1439D"/>
    <w:rsid w:val="00A14B92"/>
    <w:rsid w:val="00A14C8C"/>
    <w:rsid w:val="00A16903"/>
    <w:rsid w:val="00A179CB"/>
    <w:rsid w:val="00A17DE1"/>
    <w:rsid w:val="00A20BFF"/>
    <w:rsid w:val="00A2114D"/>
    <w:rsid w:val="00A21CAD"/>
    <w:rsid w:val="00A21DF8"/>
    <w:rsid w:val="00A22E4F"/>
    <w:rsid w:val="00A24A3B"/>
    <w:rsid w:val="00A24C48"/>
    <w:rsid w:val="00A24D89"/>
    <w:rsid w:val="00A26159"/>
    <w:rsid w:val="00A26557"/>
    <w:rsid w:val="00A26586"/>
    <w:rsid w:val="00A27577"/>
    <w:rsid w:val="00A27F50"/>
    <w:rsid w:val="00A30682"/>
    <w:rsid w:val="00A3096A"/>
    <w:rsid w:val="00A31CB5"/>
    <w:rsid w:val="00A330FF"/>
    <w:rsid w:val="00A340B2"/>
    <w:rsid w:val="00A3555F"/>
    <w:rsid w:val="00A378D0"/>
    <w:rsid w:val="00A40DA6"/>
    <w:rsid w:val="00A42C14"/>
    <w:rsid w:val="00A43173"/>
    <w:rsid w:val="00A448EC"/>
    <w:rsid w:val="00A44DE0"/>
    <w:rsid w:val="00A44E29"/>
    <w:rsid w:val="00A469D9"/>
    <w:rsid w:val="00A4719F"/>
    <w:rsid w:val="00A475D7"/>
    <w:rsid w:val="00A47D09"/>
    <w:rsid w:val="00A47F0F"/>
    <w:rsid w:val="00A50515"/>
    <w:rsid w:val="00A52A21"/>
    <w:rsid w:val="00A52E19"/>
    <w:rsid w:val="00A541AC"/>
    <w:rsid w:val="00A55858"/>
    <w:rsid w:val="00A563A2"/>
    <w:rsid w:val="00A576D0"/>
    <w:rsid w:val="00A603CA"/>
    <w:rsid w:val="00A60F00"/>
    <w:rsid w:val="00A6167D"/>
    <w:rsid w:val="00A6309A"/>
    <w:rsid w:val="00A641D1"/>
    <w:rsid w:val="00A67F69"/>
    <w:rsid w:val="00A7025B"/>
    <w:rsid w:val="00A71605"/>
    <w:rsid w:val="00A71F5E"/>
    <w:rsid w:val="00A72009"/>
    <w:rsid w:val="00A720E5"/>
    <w:rsid w:val="00A72575"/>
    <w:rsid w:val="00A732FE"/>
    <w:rsid w:val="00A75ABB"/>
    <w:rsid w:val="00A765C1"/>
    <w:rsid w:val="00A76B09"/>
    <w:rsid w:val="00A809C2"/>
    <w:rsid w:val="00A809F4"/>
    <w:rsid w:val="00A8109D"/>
    <w:rsid w:val="00A83A8A"/>
    <w:rsid w:val="00A84CF6"/>
    <w:rsid w:val="00A84EE4"/>
    <w:rsid w:val="00A87712"/>
    <w:rsid w:val="00A90548"/>
    <w:rsid w:val="00A90F14"/>
    <w:rsid w:val="00A91754"/>
    <w:rsid w:val="00A91945"/>
    <w:rsid w:val="00A91BC2"/>
    <w:rsid w:val="00A926F8"/>
    <w:rsid w:val="00A955BB"/>
    <w:rsid w:val="00A963E9"/>
    <w:rsid w:val="00A964CA"/>
    <w:rsid w:val="00A972E6"/>
    <w:rsid w:val="00A97B10"/>
    <w:rsid w:val="00AA0CF8"/>
    <w:rsid w:val="00AA1343"/>
    <w:rsid w:val="00AA182B"/>
    <w:rsid w:val="00AA21C4"/>
    <w:rsid w:val="00AA2BB2"/>
    <w:rsid w:val="00AA4339"/>
    <w:rsid w:val="00AA5D9F"/>
    <w:rsid w:val="00AA6929"/>
    <w:rsid w:val="00AA6AA6"/>
    <w:rsid w:val="00AA7E6A"/>
    <w:rsid w:val="00AB08B2"/>
    <w:rsid w:val="00AB1777"/>
    <w:rsid w:val="00AB1D09"/>
    <w:rsid w:val="00AB3625"/>
    <w:rsid w:val="00AB3AB2"/>
    <w:rsid w:val="00AB4131"/>
    <w:rsid w:val="00AB5C1C"/>
    <w:rsid w:val="00AB64C7"/>
    <w:rsid w:val="00AB7086"/>
    <w:rsid w:val="00AB75AD"/>
    <w:rsid w:val="00AB7862"/>
    <w:rsid w:val="00AC0DEE"/>
    <w:rsid w:val="00AC20D7"/>
    <w:rsid w:val="00AC2C86"/>
    <w:rsid w:val="00AC2DB4"/>
    <w:rsid w:val="00AC46D5"/>
    <w:rsid w:val="00AC4D58"/>
    <w:rsid w:val="00AC61E0"/>
    <w:rsid w:val="00AC6245"/>
    <w:rsid w:val="00AC7F47"/>
    <w:rsid w:val="00AD1018"/>
    <w:rsid w:val="00AD1A56"/>
    <w:rsid w:val="00AD46A0"/>
    <w:rsid w:val="00AD5518"/>
    <w:rsid w:val="00AD5D76"/>
    <w:rsid w:val="00AD642E"/>
    <w:rsid w:val="00AE17D8"/>
    <w:rsid w:val="00AE29BB"/>
    <w:rsid w:val="00AE4A2C"/>
    <w:rsid w:val="00AE5A4D"/>
    <w:rsid w:val="00AE5BE0"/>
    <w:rsid w:val="00AE5FEF"/>
    <w:rsid w:val="00AE6101"/>
    <w:rsid w:val="00AE7B66"/>
    <w:rsid w:val="00AF0008"/>
    <w:rsid w:val="00AF2681"/>
    <w:rsid w:val="00AF2917"/>
    <w:rsid w:val="00AF3665"/>
    <w:rsid w:val="00AF3B24"/>
    <w:rsid w:val="00AF45D7"/>
    <w:rsid w:val="00AF513E"/>
    <w:rsid w:val="00AF6AD7"/>
    <w:rsid w:val="00AF70B6"/>
    <w:rsid w:val="00B00F7C"/>
    <w:rsid w:val="00B01E89"/>
    <w:rsid w:val="00B035F4"/>
    <w:rsid w:val="00B0440D"/>
    <w:rsid w:val="00B044A2"/>
    <w:rsid w:val="00B05B46"/>
    <w:rsid w:val="00B06E24"/>
    <w:rsid w:val="00B07B8C"/>
    <w:rsid w:val="00B07F08"/>
    <w:rsid w:val="00B10B07"/>
    <w:rsid w:val="00B12A53"/>
    <w:rsid w:val="00B139C3"/>
    <w:rsid w:val="00B16D70"/>
    <w:rsid w:val="00B1734C"/>
    <w:rsid w:val="00B202D5"/>
    <w:rsid w:val="00B20700"/>
    <w:rsid w:val="00B2251C"/>
    <w:rsid w:val="00B25CC0"/>
    <w:rsid w:val="00B31AB4"/>
    <w:rsid w:val="00B32D03"/>
    <w:rsid w:val="00B331E6"/>
    <w:rsid w:val="00B334F6"/>
    <w:rsid w:val="00B35E87"/>
    <w:rsid w:val="00B40864"/>
    <w:rsid w:val="00B408FA"/>
    <w:rsid w:val="00B40DB9"/>
    <w:rsid w:val="00B413FA"/>
    <w:rsid w:val="00B41C17"/>
    <w:rsid w:val="00B421FF"/>
    <w:rsid w:val="00B431F0"/>
    <w:rsid w:val="00B43E4A"/>
    <w:rsid w:val="00B44CC1"/>
    <w:rsid w:val="00B465C1"/>
    <w:rsid w:val="00B4781F"/>
    <w:rsid w:val="00B47C51"/>
    <w:rsid w:val="00B47DF4"/>
    <w:rsid w:val="00B5153D"/>
    <w:rsid w:val="00B51C3C"/>
    <w:rsid w:val="00B5390D"/>
    <w:rsid w:val="00B546BD"/>
    <w:rsid w:val="00B54C47"/>
    <w:rsid w:val="00B54FC8"/>
    <w:rsid w:val="00B5651F"/>
    <w:rsid w:val="00B56654"/>
    <w:rsid w:val="00B5665D"/>
    <w:rsid w:val="00B57ED9"/>
    <w:rsid w:val="00B60D7A"/>
    <w:rsid w:val="00B6123E"/>
    <w:rsid w:val="00B624C3"/>
    <w:rsid w:val="00B637AD"/>
    <w:rsid w:val="00B64700"/>
    <w:rsid w:val="00B647DF"/>
    <w:rsid w:val="00B64E47"/>
    <w:rsid w:val="00B65E77"/>
    <w:rsid w:val="00B707A7"/>
    <w:rsid w:val="00B70848"/>
    <w:rsid w:val="00B71620"/>
    <w:rsid w:val="00B71AAD"/>
    <w:rsid w:val="00B71AAE"/>
    <w:rsid w:val="00B71B53"/>
    <w:rsid w:val="00B73047"/>
    <w:rsid w:val="00B742CC"/>
    <w:rsid w:val="00B7508F"/>
    <w:rsid w:val="00B751D1"/>
    <w:rsid w:val="00B76591"/>
    <w:rsid w:val="00B7781D"/>
    <w:rsid w:val="00B80686"/>
    <w:rsid w:val="00B81B49"/>
    <w:rsid w:val="00B82404"/>
    <w:rsid w:val="00B828B0"/>
    <w:rsid w:val="00B83C1F"/>
    <w:rsid w:val="00B86027"/>
    <w:rsid w:val="00B86229"/>
    <w:rsid w:val="00B904A4"/>
    <w:rsid w:val="00B91928"/>
    <w:rsid w:val="00B92240"/>
    <w:rsid w:val="00B92CC0"/>
    <w:rsid w:val="00B93C17"/>
    <w:rsid w:val="00B95170"/>
    <w:rsid w:val="00B9560A"/>
    <w:rsid w:val="00B95AFF"/>
    <w:rsid w:val="00B971CE"/>
    <w:rsid w:val="00B9764B"/>
    <w:rsid w:val="00BA1D55"/>
    <w:rsid w:val="00BA29E9"/>
    <w:rsid w:val="00BA2F00"/>
    <w:rsid w:val="00BA3AA7"/>
    <w:rsid w:val="00BA3F06"/>
    <w:rsid w:val="00BA4451"/>
    <w:rsid w:val="00BA5FD7"/>
    <w:rsid w:val="00BA68FE"/>
    <w:rsid w:val="00BA6CEB"/>
    <w:rsid w:val="00BA7332"/>
    <w:rsid w:val="00BA7495"/>
    <w:rsid w:val="00BA7A41"/>
    <w:rsid w:val="00BB2B9A"/>
    <w:rsid w:val="00BB2F3B"/>
    <w:rsid w:val="00BB3C33"/>
    <w:rsid w:val="00BB4347"/>
    <w:rsid w:val="00BB5AAA"/>
    <w:rsid w:val="00BB6951"/>
    <w:rsid w:val="00BB7C55"/>
    <w:rsid w:val="00BC12BB"/>
    <w:rsid w:val="00BC1D18"/>
    <w:rsid w:val="00BC2222"/>
    <w:rsid w:val="00BC384E"/>
    <w:rsid w:val="00BC468F"/>
    <w:rsid w:val="00BC4847"/>
    <w:rsid w:val="00BC4F09"/>
    <w:rsid w:val="00BD1D0A"/>
    <w:rsid w:val="00BD2C46"/>
    <w:rsid w:val="00BD4629"/>
    <w:rsid w:val="00BD5697"/>
    <w:rsid w:val="00BD62DE"/>
    <w:rsid w:val="00BD6780"/>
    <w:rsid w:val="00BD6C6B"/>
    <w:rsid w:val="00BD6CA8"/>
    <w:rsid w:val="00BD6DF9"/>
    <w:rsid w:val="00BD7B9B"/>
    <w:rsid w:val="00BE0E38"/>
    <w:rsid w:val="00BE2A1D"/>
    <w:rsid w:val="00BE2EE6"/>
    <w:rsid w:val="00BE31D5"/>
    <w:rsid w:val="00BE5AB3"/>
    <w:rsid w:val="00BF066E"/>
    <w:rsid w:val="00BF12BE"/>
    <w:rsid w:val="00BF1EA4"/>
    <w:rsid w:val="00BF26F7"/>
    <w:rsid w:val="00BF29BA"/>
    <w:rsid w:val="00BF3C88"/>
    <w:rsid w:val="00BF61CF"/>
    <w:rsid w:val="00BF707A"/>
    <w:rsid w:val="00BF78A6"/>
    <w:rsid w:val="00C00775"/>
    <w:rsid w:val="00C0142D"/>
    <w:rsid w:val="00C019D9"/>
    <w:rsid w:val="00C0328D"/>
    <w:rsid w:val="00C039E1"/>
    <w:rsid w:val="00C04C71"/>
    <w:rsid w:val="00C056B1"/>
    <w:rsid w:val="00C105F5"/>
    <w:rsid w:val="00C1274D"/>
    <w:rsid w:val="00C12918"/>
    <w:rsid w:val="00C12F36"/>
    <w:rsid w:val="00C15939"/>
    <w:rsid w:val="00C16F03"/>
    <w:rsid w:val="00C17710"/>
    <w:rsid w:val="00C20780"/>
    <w:rsid w:val="00C21911"/>
    <w:rsid w:val="00C22868"/>
    <w:rsid w:val="00C22E6D"/>
    <w:rsid w:val="00C23462"/>
    <w:rsid w:val="00C23D17"/>
    <w:rsid w:val="00C25EEF"/>
    <w:rsid w:val="00C2611D"/>
    <w:rsid w:val="00C2619D"/>
    <w:rsid w:val="00C3228F"/>
    <w:rsid w:val="00C33012"/>
    <w:rsid w:val="00C33631"/>
    <w:rsid w:val="00C33DD1"/>
    <w:rsid w:val="00C33E9B"/>
    <w:rsid w:val="00C36CB5"/>
    <w:rsid w:val="00C379BB"/>
    <w:rsid w:val="00C4008D"/>
    <w:rsid w:val="00C40254"/>
    <w:rsid w:val="00C40B18"/>
    <w:rsid w:val="00C40C99"/>
    <w:rsid w:val="00C41BE5"/>
    <w:rsid w:val="00C41DC7"/>
    <w:rsid w:val="00C43FFA"/>
    <w:rsid w:val="00C44F27"/>
    <w:rsid w:val="00C45A6E"/>
    <w:rsid w:val="00C46665"/>
    <w:rsid w:val="00C50E5B"/>
    <w:rsid w:val="00C51010"/>
    <w:rsid w:val="00C51371"/>
    <w:rsid w:val="00C518F6"/>
    <w:rsid w:val="00C51C56"/>
    <w:rsid w:val="00C52AE5"/>
    <w:rsid w:val="00C539F7"/>
    <w:rsid w:val="00C56F55"/>
    <w:rsid w:val="00C57F10"/>
    <w:rsid w:val="00C614D3"/>
    <w:rsid w:val="00C62109"/>
    <w:rsid w:val="00C622D3"/>
    <w:rsid w:val="00C6265F"/>
    <w:rsid w:val="00C643E2"/>
    <w:rsid w:val="00C64A6F"/>
    <w:rsid w:val="00C65CAB"/>
    <w:rsid w:val="00C67611"/>
    <w:rsid w:val="00C70D0D"/>
    <w:rsid w:val="00C71413"/>
    <w:rsid w:val="00C735CC"/>
    <w:rsid w:val="00C767F4"/>
    <w:rsid w:val="00C76EA3"/>
    <w:rsid w:val="00C77456"/>
    <w:rsid w:val="00C80107"/>
    <w:rsid w:val="00C81129"/>
    <w:rsid w:val="00C818F0"/>
    <w:rsid w:val="00C82EE1"/>
    <w:rsid w:val="00C839D9"/>
    <w:rsid w:val="00C8579D"/>
    <w:rsid w:val="00C866E9"/>
    <w:rsid w:val="00C86E52"/>
    <w:rsid w:val="00C903B1"/>
    <w:rsid w:val="00C90F1A"/>
    <w:rsid w:val="00C92DE7"/>
    <w:rsid w:val="00C939E3"/>
    <w:rsid w:val="00C940AD"/>
    <w:rsid w:val="00C9668D"/>
    <w:rsid w:val="00C97CBE"/>
    <w:rsid w:val="00CA12D7"/>
    <w:rsid w:val="00CA1AB2"/>
    <w:rsid w:val="00CA2AFF"/>
    <w:rsid w:val="00CA2BBD"/>
    <w:rsid w:val="00CA33CF"/>
    <w:rsid w:val="00CA5B06"/>
    <w:rsid w:val="00CA5CD0"/>
    <w:rsid w:val="00CA6CC8"/>
    <w:rsid w:val="00CA73C9"/>
    <w:rsid w:val="00CA7698"/>
    <w:rsid w:val="00CB19A8"/>
    <w:rsid w:val="00CB1D2A"/>
    <w:rsid w:val="00CB2E4A"/>
    <w:rsid w:val="00CB3065"/>
    <w:rsid w:val="00CB582A"/>
    <w:rsid w:val="00CB7C11"/>
    <w:rsid w:val="00CC001E"/>
    <w:rsid w:val="00CC035E"/>
    <w:rsid w:val="00CC09E1"/>
    <w:rsid w:val="00CC1042"/>
    <w:rsid w:val="00CC1E0A"/>
    <w:rsid w:val="00CC314C"/>
    <w:rsid w:val="00CC58D4"/>
    <w:rsid w:val="00CC5E45"/>
    <w:rsid w:val="00CC7E28"/>
    <w:rsid w:val="00CD0493"/>
    <w:rsid w:val="00CD1655"/>
    <w:rsid w:val="00CD2AD1"/>
    <w:rsid w:val="00CD2CEF"/>
    <w:rsid w:val="00CD5BB9"/>
    <w:rsid w:val="00CD6ED9"/>
    <w:rsid w:val="00CE00B8"/>
    <w:rsid w:val="00CE0124"/>
    <w:rsid w:val="00CE0171"/>
    <w:rsid w:val="00CE068A"/>
    <w:rsid w:val="00CE36DF"/>
    <w:rsid w:val="00CE44F3"/>
    <w:rsid w:val="00CE503E"/>
    <w:rsid w:val="00CE5A79"/>
    <w:rsid w:val="00CE7F81"/>
    <w:rsid w:val="00CF3A7A"/>
    <w:rsid w:val="00CF416F"/>
    <w:rsid w:val="00CF4E51"/>
    <w:rsid w:val="00CF56B8"/>
    <w:rsid w:val="00CF5C66"/>
    <w:rsid w:val="00CF71A2"/>
    <w:rsid w:val="00D01721"/>
    <w:rsid w:val="00D01B14"/>
    <w:rsid w:val="00D0210A"/>
    <w:rsid w:val="00D028AA"/>
    <w:rsid w:val="00D02E5E"/>
    <w:rsid w:val="00D03179"/>
    <w:rsid w:val="00D036A8"/>
    <w:rsid w:val="00D06DDE"/>
    <w:rsid w:val="00D06EE0"/>
    <w:rsid w:val="00D1180B"/>
    <w:rsid w:val="00D135B0"/>
    <w:rsid w:val="00D1373E"/>
    <w:rsid w:val="00D13ACB"/>
    <w:rsid w:val="00D16189"/>
    <w:rsid w:val="00D16A37"/>
    <w:rsid w:val="00D17C0F"/>
    <w:rsid w:val="00D20202"/>
    <w:rsid w:val="00D20891"/>
    <w:rsid w:val="00D2137B"/>
    <w:rsid w:val="00D21E7C"/>
    <w:rsid w:val="00D22804"/>
    <w:rsid w:val="00D2399A"/>
    <w:rsid w:val="00D23CAA"/>
    <w:rsid w:val="00D23F80"/>
    <w:rsid w:val="00D2562B"/>
    <w:rsid w:val="00D25728"/>
    <w:rsid w:val="00D26BCB"/>
    <w:rsid w:val="00D302D5"/>
    <w:rsid w:val="00D303A5"/>
    <w:rsid w:val="00D31443"/>
    <w:rsid w:val="00D3172D"/>
    <w:rsid w:val="00D32ADA"/>
    <w:rsid w:val="00D32EE8"/>
    <w:rsid w:val="00D33F45"/>
    <w:rsid w:val="00D34038"/>
    <w:rsid w:val="00D36847"/>
    <w:rsid w:val="00D36DD9"/>
    <w:rsid w:val="00D378BF"/>
    <w:rsid w:val="00D37EFC"/>
    <w:rsid w:val="00D421B6"/>
    <w:rsid w:val="00D42466"/>
    <w:rsid w:val="00D43025"/>
    <w:rsid w:val="00D43B7E"/>
    <w:rsid w:val="00D44991"/>
    <w:rsid w:val="00D45724"/>
    <w:rsid w:val="00D4653E"/>
    <w:rsid w:val="00D46FB9"/>
    <w:rsid w:val="00D50B24"/>
    <w:rsid w:val="00D523D6"/>
    <w:rsid w:val="00D529A1"/>
    <w:rsid w:val="00D540BF"/>
    <w:rsid w:val="00D54638"/>
    <w:rsid w:val="00D54B7C"/>
    <w:rsid w:val="00D56519"/>
    <w:rsid w:val="00D56DA9"/>
    <w:rsid w:val="00D57710"/>
    <w:rsid w:val="00D57DEF"/>
    <w:rsid w:val="00D604C7"/>
    <w:rsid w:val="00D6065E"/>
    <w:rsid w:val="00D62299"/>
    <w:rsid w:val="00D6256B"/>
    <w:rsid w:val="00D637A2"/>
    <w:rsid w:val="00D65C32"/>
    <w:rsid w:val="00D660C9"/>
    <w:rsid w:val="00D667FE"/>
    <w:rsid w:val="00D66E19"/>
    <w:rsid w:val="00D66ECF"/>
    <w:rsid w:val="00D67815"/>
    <w:rsid w:val="00D72036"/>
    <w:rsid w:val="00D73F62"/>
    <w:rsid w:val="00D7494F"/>
    <w:rsid w:val="00D77989"/>
    <w:rsid w:val="00D77A90"/>
    <w:rsid w:val="00D80307"/>
    <w:rsid w:val="00D81139"/>
    <w:rsid w:val="00D81203"/>
    <w:rsid w:val="00D81455"/>
    <w:rsid w:val="00D82ED6"/>
    <w:rsid w:val="00D832AA"/>
    <w:rsid w:val="00D857BF"/>
    <w:rsid w:val="00D915BB"/>
    <w:rsid w:val="00D91CF9"/>
    <w:rsid w:val="00D9221D"/>
    <w:rsid w:val="00D928E2"/>
    <w:rsid w:val="00D92AF3"/>
    <w:rsid w:val="00D93F43"/>
    <w:rsid w:val="00D94EAA"/>
    <w:rsid w:val="00D94EFD"/>
    <w:rsid w:val="00D96BF9"/>
    <w:rsid w:val="00D97814"/>
    <w:rsid w:val="00DA1A90"/>
    <w:rsid w:val="00DA220A"/>
    <w:rsid w:val="00DA47BE"/>
    <w:rsid w:val="00DA4E48"/>
    <w:rsid w:val="00DA6843"/>
    <w:rsid w:val="00DA6B86"/>
    <w:rsid w:val="00DA6BE4"/>
    <w:rsid w:val="00DA6D4E"/>
    <w:rsid w:val="00DB056B"/>
    <w:rsid w:val="00DB07D4"/>
    <w:rsid w:val="00DB07EC"/>
    <w:rsid w:val="00DB1476"/>
    <w:rsid w:val="00DB1DFF"/>
    <w:rsid w:val="00DB2829"/>
    <w:rsid w:val="00DB3269"/>
    <w:rsid w:val="00DB5572"/>
    <w:rsid w:val="00DB56F4"/>
    <w:rsid w:val="00DB682C"/>
    <w:rsid w:val="00DB7C6B"/>
    <w:rsid w:val="00DC242C"/>
    <w:rsid w:val="00DC50F8"/>
    <w:rsid w:val="00DC537C"/>
    <w:rsid w:val="00DC58BD"/>
    <w:rsid w:val="00DC6789"/>
    <w:rsid w:val="00DC6FC4"/>
    <w:rsid w:val="00DC742D"/>
    <w:rsid w:val="00DD204F"/>
    <w:rsid w:val="00DD2366"/>
    <w:rsid w:val="00DD2537"/>
    <w:rsid w:val="00DD2960"/>
    <w:rsid w:val="00DD341C"/>
    <w:rsid w:val="00DD343E"/>
    <w:rsid w:val="00DD43CB"/>
    <w:rsid w:val="00DD4C5F"/>
    <w:rsid w:val="00DD62C1"/>
    <w:rsid w:val="00DD7398"/>
    <w:rsid w:val="00DE04A9"/>
    <w:rsid w:val="00DE1828"/>
    <w:rsid w:val="00DE33C0"/>
    <w:rsid w:val="00DE3FC0"/>
    <w:rsid w:val="00DE491D"/>
    <w:rsid w:val="00DE56C3"/>
    <w:rsid w:val="00DE5A42"/>
    <w:rsid w:val="00DE60A5"/>
    <w:rsid w:val="00DE698E"/>
    <w:rsid w:val="00DE7027"/>
    <w:rsid w:val="00DF27DB"/>
    <w:rsid w:val="00DF37FF"/>
    <w:rsid w:val="00DF38CC"/>
    <w:rsid w:val="00DF3BFE"/>
    <w:rsid w:val="00DF4071"/>
    <w:rsid w:val="00DF645C"/>
    <w:rsid w:val="00E000B0"/>
    <w:rsid w:val="00E01598"/>
    <w:rsid w:val="00E0294F"/>
    <w:rsid w:val="00E02DA6"/>
    <w:rsid w:val="00E03D54"/>
    <w:rsid w:val="00E055C0"/>
    <w:rsid w:val="00E059E3"/>
    <w:rsid w:val="00E06735"/>
    <w:rsid w:val="00E06A1D"/>
    <w:rsid w:val="00E06B66"/>
    <w:rsid w:val="00E1074D"/>
    <w:rsid w:val="00E12AB0"/>
    <w:rsid w:val="00E13669"/>
    <w:rsid w:val="00E1415A"/>
    <w:rsid w:val="00E179C1"/>
    <w:rsid w:val="00E214AE"/>
    <w:rsid w:val="00E2255B"/>
    <w:rsid w:val="00E22CA6"/>
    <w:rsid w:val="00E2347A"/>
    <w:rsid w:val="00E250A3"/>
    <w:rsid w:val="00E25A3D"/>
    <w:rsid w:val="00E2682C"/>
    <w:rsid w:val="00E26DA2"/>
    <w:rsid w:val="00E33F46"/>
    <w:rsid w:val="00E34671"/>
    <w:rsid w:val="00E34763"/>
    <w:rsid w:val="00E352C8"/>
    <w:rsid w:val="00E3725D"/>
    <w:rsid w:val="00E41127"/>
    <w:rsid w:val="00E4116F"/>
    <w:rsid w:val="00E41E28"/>
    <w:rsid w:val="00E431FB"/>
    <w:rsid w:val="00E43B18"/>
    <w:rsid w:val="00E51B89"/>
    <w:rsid w:val="00E51F12"/>
    <w:rsid w:val="00E535B8"/>
    <w:rsid w:val="00E55F47"/>
    <w:rsid w:val="00E5684B"/>
    <w:rsid w:val="00E573C6"/>
    <w:rsid w:val="00E60B62"/>
    <w:rsid w:val="00E6157F"/>
    <w:rsid w:val="00E626D2"/>
    <w:rsid w:val="00E63A8A"/>
    <w:rsid w:val="00E63D73"/>
    <w:rsid w:val="00E646EF"/>
    <w:rsid w:val="00E663C2"/>
    <w:rsid w:val="00E66B9A"/>
    <w:rsid w:val="00E67247"/>
    <w:rsid w:val="00E70164"/>
    <w:rsid w:val="00E73BC8"/>
    <w:rsid w:val="00E742E9"/>
    <w:rsid w:val="00E74748"/>
    <w:rsid w:val="00E77798"/>
    <w:rsid w:val="00E778BA"/>
    <w:rsid w:val="00E80111"/>
    <w:rsid w:val="00E80E5B"/>
    <w:rsid w:val="00E812FE"/>
    <w:rsid w:val="00E90B4B"/>
    <w:rsid w:val="00E92830"/>
    <w:rsid w:val="00E93B3D"/>
    <w:rsid w:val="00E94B0B"/>
    <w:rsid w:val="00E95238"/>
    <w:rsid w:val="00E96AA5"/>
    <w:rsid w:val="00E96CCD"/>
    <w:rsid w:val="00E97083"/>
    <w:rsid w:val="00E97704"/>
    <w:rsid w:val="00E97A3D"/>
    <w:rsid w:val="00E97FE6"/>
    <w:rsid w:val="00EA08BE"/>
    <w:rsid w:val="00EA0926"/>
    <w:rsid w:val="00EA1DDD"/>
    <w:rsid w:val="00EA343F"/>
    <w:rsid w:val="00EA4B79"/>
    <w:rsid w:val="00EA4D13"/>
    <w:rsid w:val="00EA5CBF"/>
    <w:rsid w:val="00EA6A11"/>
    <w:rsid w:val="00EA6C91"/>
    <w:rsid w:val="00EA70AE"/>
    <w:rsid w:val="00EA7F43"/>
    <w:rsid w:val="00EB0374"/>
    <w:rsid w:val="00EB147D"/>
    <w:rsid w:val="00EB2479"/>
    <w:rsid w:val="00EB265E"/>
    <w:rsid w:val="00EB34DF"/>
    <w:rsid w:val="00EB5D7F"/>
    <w:rsid w:val="00EB6382"/>
    <w:rsid w:val="00EB6C85"/>
    <w:rsid w:val="00EC0154"/>
    <w:rsid w:val="00EC0156"/>
    <w:rsid w:val="00EC022D"/>
    <w:rsid w:val="00EC07A4"/>
    <w:rsid w:val="00EC0F39"/>
    <w:rsid w:val="00EC23BF"/>
    <w:rsid w:val="00EC3081"/>
    <w:rsid w:val="00EC3F52"/>
    <w:rsid w:val="00EC3FB0"/>
    <w:rsid w:val="00EC7564"/>
    <w:rsid w:val="00ED3355"/>
    <w:rsid w:val="00ED35BC"/>
    <w:rsid w:val="00ED55D7"/>
    <w:rsid w:val="00ED5766"/>
    <w:rsid w:val="00ED591C"/>
    <w:rsid w:val="00ED59C5"/>
    <w:rsid w:val="00ED6BFA"/>
    <w:rsid w:val="00EE1FEB"/>
    <w:rsid w:val="00EE2D92"/>
    <w:rsid w:val="00EE4D79"/>
    <w:rsid w:val="00EE5C07"/>
    <w:rsid w:val="00EE6679"/>
    <w:rsid w:val="00EE6F31"/>
    <w:rsid w:val="00EF06E6"/>
    <w:rsid w:val="00EF2978"/>
    <w:rsid w:val="00EF2ADA"/>
    <w:rsid w:val="00EF2C2E"/>
    <w:rsid w:val="00EF6BE5"/>
    <w:rsid w:val="00EF7D04"/>
    <w:rsid w:val="00EF7E41"/>
    <w:rsid w:val="00F01E20"/>
    <w:rsid w:val="00F0236E"/>
    <w:rsid w:val="00F0256A"/>
    <w:rsid w:val="00F045DC"/>
    <w:rsid w:val="00F05237"/>
    <w:rsid w:val="00F059BE"/>
    <w:rsid w:val="00F05A96"/>
    <w:rsid w:val="00F07236"/>
    <w:rsid w:val="00F074DC"/>
    <w:rsid w:val="00F10253"/>
    <w:rsid w:val="00F10AC6"/>
    <w:rsid w:val="00F10D2C"/>
    <w:rsid w:val="00F10F6F"/>
    <w:rsid w:val="00F136AE"/>
    <w:rsid w:val="00F156CB"/>
    <w:rsid w:val="00F16C2D"/>
    <w:rsid w:val="00F20388"/>
    <w:rsid w:val="00F21B11"/>
    <w:rsid w:val="00F23D82"/>
    <w:rsid w:val="00F25FA8"/>
    <w:rsid w:val="00F27033"/>
    <w:rsid w:val="00F2781C"/>
    <w:rsid w:val="00F27B68"/>
    <w:rsid w:val="00F30D0D"/>
    <w:rsid w:val="00F315E0"/>
    <w:rsid w:val="00F32847"/>
    <w:rsid w:val="00F336ED"/>
    <w:rsid w:val="00F37704"/>
    <w:rsid w:val="00F4087D"/>
    <w:rsid w:val="00F41B3E"/>
    <w:rsid w:val="00F425C3"/>
    <w:rsid w:val="00F4316A"/>
    <w:rsid w:val="00F44C6D"/>
    <w:rsid w:val="00F45038"/>
    <w:rsid w:val="00F46069"/>
    <w:rsid w:val="00F46928"/>
    <w:rsid w:val="00F47831"/>
    <w:rsid w:val="00F50174"/>
    <w:rsid w:val="00F50690"/>
    <w:rsid w:val="00F50DAE"/>
    <w:rsid w:val="00F51152"/>
    <w:rsid w:val="00F51FC7"/>
    <w:rsid w:val="00F524C8"/>
    <w:rsid w:val="00F52A07"/>
    <w:rsid w:val="00F52A4F"/>
    <w:rsid w:val="00F55076"/>
    <w:rsid w:val="00F5528A"/>
    <w:rsid w:val="00F5595A"/>
    <w:rsid w:val="00F56D3B"/>
    <w:rsid w:val="00F606F3"/>
    <w:rsid w:val="00F6096D"/>
    <w:rsid w:val="00F60B01"/>
    <w:rsid w:val="00F6111C"/>
    <w:rsid w:val="00F61337"/>
    <w:rsid w:val="00F621C0"/>
    <w:rsid w:val="00F62EDC"/>
    <w:rsid w:val="00F64471"/>
    <w:rsid w:val="00F64792"/>
    <w:rsid w:val="00F6548A"/>
    <w:rsid w:val="00F6574C"/>
    <w:rsid w:val="00F66B01"/>
    <w:rsid w:val="00F66BE8"/>
    <w:rsid w:val="00F675B6"/>
    <w:rsid w:val="00F70025"/>
    <w:rsid w:val="00F709CD"/>
    <w:rsid w:val="00F70A2C"/>
    <w:rsid w:val="00F70EB1"/>
    <w:rsid w:val="00F72682"/>
    <w:rsid w:val="00F72853"/>
    <w:rsid w:val="00F731A0"/>
    <w:rsid w:val="00F743E6"/>
    <w:rsid w:val="00F750E9"/>
    <w:rsid w:val="00F75CF7"/>
    <w:rsid w:val="00F7656E"/>
    <w:rsid w:val="00F76FDF"/>
    <w:rsid w:val="00F770AB"/>
    <w:rsid w:val="00F80187"/>
    <w:rsid w:val="00F80309"/>
    <w:rsid w:val="00F80722"/>
    <w:rsid w:val="00F81361"/>
    <w:rsid w:val="00F816FE"/>
    <w:rsid w:val="00F81D96"/>
    <w:rsid w:val="00F845A0"/>
    <w:rsid w:val="00F85435"/>
    <w:rsid w:val="00F87034"/>
    <w:rsid w:val="00F8715C"/>
    <w:rsid w:val="00F871A4"/>
    <w:rsid w:val="00F873D9"/>
    <w:rsid w:val="00F877FF"/>
    <w:rsid w:val="00F87B94"/>
    <w:rsid w:val="00F914C9"/>
    <w:rsid w:val="00F924CD"/>
    <w:rsid w:val="00F927AC"/>
    <w:rsid w:val="00F92D09"/>
    <w:rsid w:val="00F9362F"/>
    <w:rsid w:val="00F93911"/>
    <w:rsid w:val="00F945D1"/>
    <w:rsid w:val="00FA09D6"/>
    <w:rsid w:val="00FA1C0F"/>
    <w:rsid w:val="00FA211D"/>
    <w:rsid w:val="00FA2322"/>
    <w:rsid w:val="00FA4F9E"/>
    <w:rsid w:val="00FA4FF6"/>
    <w:rsid w:val="00FA53CF"/>
    <w:rsid w:val="00FA766C"/>
    <w:rsid w:val="00FA7F36"/>
    <w:rsid w:val="00FB30B3"/>
    <w:rsid w:val="00FB38F5"/>
    <w:rsid w:val="00FB40D2"/>
    <w:rsid w:val="00FB469A"/>
    <w:rsid w:val="00FB546F"/>
    <w:rsid w:val="00FB56DD"/>
    <w:rsid w:val="00FB58A2"/>
    <w:rsid w:val="00FB6EB1"/>
    <w:rsid w:val="00FB7B2D"/>
    <w:rsid w:val="00FC294B"/>
    <w:rsid w:val="00FC33F8"/>
    <w:rsid w:val="00FC5F29"/>
    <w:rsid w:val="00FD01D2"/>
    <w:rsid w:val="00FD0D08"/>
    <w:rsid w:val="00FD14F3"/>
    <w:rsid w:val="00FD19B3"/>
    <w:rsid w:val="00FD3771"/>
    <w:rsid w:val="00FD3E1C"/>
    <w:rsid w:val="00FD3FE7"/>
    <w:rsid w:val="00FD6834"/>
    <w:rsid w:val="00FD7EE7"/>
    <w:rsid w:val="00FE0C19"/>
    <w:rsid w:val="00FE0DB8"/>
    <w:rsid w:val="00FE17A4"/>
    <w:rsid w:val="00FE17A6"/>
    <w:rsid w:val="00FE1EB5"/>
    <w:rsid w:val="00FE31BC"/>
    <w:rsid w:val="00FE405C"/>
    <w:rsid w:val="00FE476A"/>
    <w:rsid w:val="00FE5030"/>
    <w:rsid w:val="00FE5787"/>
    <w:rsid w:val="00FE7F23"/>
    <w:rsid w:val="00FF0364"/>
    <w:rsid w:val="00FF2500"/>
    <w:rsid w:val="00FF369B"/>
    <w:rsid w:val="00FF3CE7"/>
    <w:rsid w:val="00FF48AD"/>
    <w:rsid w:val="00FF59DF"/>
    <w:rsid w:val="00FF708C"/>
    <w:rsid w:val="00FF7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6E016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1E8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7C6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2CC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A2F4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B01E8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1E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B01E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B01E89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1E89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B01E89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B01E89"/>
    <w:rPr>
      <w:rFonts w:ascii="Aptos" w:hAnsi="Apto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2CC0"/>
    <w:rPr>
      <w:rFonts w:asciiTheme="majorHAnsi" w:eastAsiaTheme="majorEastAsia" w:hAnsiTheme="majorHAnsi" w:cstheme="majorBidi"/>
      <w:color w:val="0A2F40" w:themeColor="accent1" w:themeShade="7F"/>
    </w:rPr>
  </w:style>
  <w:style w:type="character" w:styleId="CommentReference">
    <w:name w:val="annotation reference"/>
    <w:basedOn w:val="DefaultParagraphFont"/>
    <w:uiPriority w:val="99"/>
    <w:semiHidden/>
    <w:unhideWhenUsed/>
    <w:rsid w:val="009476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76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76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76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769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D7461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46291B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6291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355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3555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606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065E"/>
  </w:style>
  <w:style w:type="paragraph" w:styleId="Footer">
    <w:name w:val="footer"/>
    <w:basedOn w:val="Normal"/>
    <w:link w:val="FooterChar"/>
    <w:uiPriority w:val="99"/>
    <w:unhideWhenUsed/>
    <w:rsid w:val="00D606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065E"/>
  </w:style>
  <w:style w:type="character" w:customStyle="1" w:styleId="Heading2Char">
    <w:name w:val="Heading 2 Char"/>
    <w:basedOn w:val="DefaultParagraphFont"/>
    <w:link w:val="Heading2"/>
    <w:uiPriority w:val="9"/>
    <w:rsid w:val="00DB7C6B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styleId="PageNumber">
    <w:name w:val="page number"/>
    <w:basedOn w:val="DefaultParagraphFont"/>
    <w:uiPriority w:val="99"/>
    <w:semiHidden/>
    <w:unhideWhenUsed/>
    <w:rsid w:val="00D56519"/>
  </w:style>
  <w:style w:type="character" w:styleId="LineNumber">
    <w:name w:val="line number"/>
    <w:basedOn w:val="DefaultParagraphFont"/>
    <w:uiPriority w:val="99"/>
    <w:semiHidden/>
    <w:unhideWhenUsed/>
    <w:rsid w:val="0038703E"/>
  </w:style>
  <w:style w:type="paragraph" w:customStyle="1" w:styleId="FirstParagraph">
    <w:name w:val="First Paragraph"/>
    <w:basedOn w:val="BodyText"/>
    <w:next w:val="BodyText"/>
    <w:qFormat/>
    <w:rsid w:val="0047386F"/>
    <w:pPr>
      <w:spacing w:before="180" w:after="180" w:line="240" w:lineRule="auto"/>
    </w:pPr>
    <w:rPr>
      <w:kern w:val="0"/>
      <w:sz w:val="22"/>
      <w14:ligatures w14:val="none"/>
    </w:rPr>
  </w:style>
  <w:style w:type="paragraph" w:customStyle="1" w:styleId="Compact">
    <w:name w:val="Compact"/>
    <w:basedOn w:val="BodyText"/>
    <w:qFormat/>
    <w:rsid w:val="0047386F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before="36" w:after="36" w:line="240" w:lineRule="auto"/>
    </w:pPr>
    <w:rPr>
      <w:kern w:val="0"/>
      <w:sz w:val="22"/>
      <w14:ligatures w14:val="none"/>
    </w:rPr>
  </w:style>
  <w:style w:type="table" w:customStyle="1" w:styleId="Table">
    <w:name w:val="Table"/>
    <w:semiHidden/>
    <w:qFormat/>
    <w:rsid w:val="0047386F"/>
    <w:pPr>
      <w:spacing w:after="200" w:line="240" w:lineRule="auto"/>
    </w:pPr>
    <w:rPr>
      <w:kern w:val="0"/>
      <w14:ligatures w14:val="none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47386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7386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1E8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7C6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2CC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A2F4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B01E8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1E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B01E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B01E89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1E89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B01E89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B01E89"/>
    <w:rPr>
      <w:rFonts w:ascii="Aptos" w:hAnsi="Apto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2CC0"/>
    <w:rPr>
      <w:rFonts w:asciiTheme="majorHAnsi" w:eastAsiaTheme="majorEastAsia" w:hAnsiTheme="majorHAnsi" w:cstheme="majorBidi"/>
      <w:color w:val="0A2F40" w:themeColor="accent1" w:themeShade="7F"/>
    </w:rPr>
  </w:style>
  <w:style w:type="character" w:styleId="CommentReference">
    <w:name w:val="annotation reference"/>
    <w:basedOn w:val="DefaultParagraphFont"/>
    <w:uiPriority w:val="99"/>
    <w:semiHidden/>
    <w:unhideWhenUsed/>
    <w:rsid w:val="009476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76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76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76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769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D7461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46291B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6291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355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3555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606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065E"/>
  </w:style>
  <w:style w:type="paragraph" w:styleId="Footer">
    <w:name w:val="footer"/>
    <w:basedOn w:val="Normal"/>
    <w:link w:val="FooterChar"/>
    <w:uiPriority w:val="99"/>
    <w:unhideWhenUsed/>
    <w:rsid w:val="00D606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065E"/>
  </w:style>
  <w:style w:type="character" w:customStyle="1" w:styleId="Heading2Char">
    <w:name w:val="Heading 2 Char"/>
    <w:basedOn w:val="DefaultParagraphFont"/>
    <w:link w:val="Heading2"/>
    <w:uiPriority w:val="9"/>
    <w:rsid w:val="00DB7C6B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styleId="PageNumber">
    <w:name w:val="page number"/>
    <w:basedOn w:val="DefaultParagraphFont"/>
    <w:uiPriority w:val="99"/>
    <w:semiHidden/>
    <w:unhideWhenUsed/>
    <w:rsid w:val="00D56519"/>
  </w:style>
  <w:style w:type="character" w:styleId="LineNumber">
    <w:name w:val="line number"/>
    <w:basedOn w:val="DefaultParagraphFont"/>
    <w:uiPriority w:val="99"/>
    <w:semiHidden/>
    <w:unhideWhenUsed/>
    <w:rsid w:val="0038703E"/>
  </w:style>
  <w:style w:type="paragraph" w:customStyle="1" w:styleId="FirstParagraph">
    <w:name w:val="First Paragraph"/>
    <w:basedOn w:val="BodyText"/>
    <w:next w:val="BodyText"/>
    <w:qFormat/>
    <w:rsid w:val="0047386F"/>
    <w:pPr>
      <w:spacing w:before="180" w:after="180" w:line="240" w:lineRule="auto"/>
    </w:pPr>
    <w:rPr>
      <w:kern w:val="0"/>
      <w:sz w:val="22"/>
      <w14:ligatures w14:val="none"/>
    </w:rPr>
  </w:style>
  <w:style w:type="paragraph" w:customStyle="1" w:styleId="Compact">
    <w:name w:val="Compact"/>
    <w:basedOn w:val="BodyText"/>
    <w:qFormat/>
    <w:rsid w:val="0047386F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before="36" w:after="36" w:line="240" w:lineRule="auto"/>
    </w:pPr>
    <w:rPr>
      <w:kern w:val="0"/>
      <w:sz w:val="22"/>
      <w14:ligatures w14:val="none"/>
    </w:rPr>
  </w:style>
  <w:style w:type="table" w:customStyle="1" w:styleId="Table">
    <w:name w:val="Table"/>
    <w:semiHidden/>
    <w:qFormat/>
    <w:rsid w:val="0047386F"/>
    <w:pPr>
      <w:spacing w:after="200" w:line="240" w:lineRule="auto"/>
    </w:pPr>
    <w:rPr>
      <w:kern w:val="0"/>
      <w14:ligatures w14:val="none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47386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738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5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00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749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827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703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20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92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715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219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01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71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752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580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65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27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414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868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804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1588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23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963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392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719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55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695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259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09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545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35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415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591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211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51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372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17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592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0694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4792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158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133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001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4070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9560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115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20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944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882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651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214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29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336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799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6051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915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25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99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735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167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92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856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458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784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160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98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374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40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696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5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42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974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362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252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660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741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722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873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07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600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416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59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3226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24822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033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07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176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076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331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15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219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782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536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067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75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512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026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307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2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055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887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461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43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292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509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508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86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411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569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515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151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9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76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742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533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017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33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03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83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851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387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32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946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063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462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8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91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41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138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204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3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665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711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611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4566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1558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497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476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515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4677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4099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779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52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986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91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401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527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74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53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480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721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30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588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112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967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9843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6674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357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82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626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97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973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43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460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24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347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03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72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212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861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422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07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56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889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230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094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49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977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835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878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07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417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065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239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83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268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940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209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018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36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32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848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738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505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0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64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981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901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081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3173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6605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802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62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383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475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51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858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49169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166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04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98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311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466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10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131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817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724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674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45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342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350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175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874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638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621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126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396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49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011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548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966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56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403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357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363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55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792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546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897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17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812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051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41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83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887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573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722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8062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28365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903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8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295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195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38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3622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698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701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339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868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15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756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543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937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877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75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774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977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A64F344C60514CB369FB6E1D18A469" ma:contentTypeVersion="6" ma:contentTypeDescription="Create a new document." ma:contentTypeScope="" ma:versionID="c6a9f1f8775ab03c94c00e6bf7088552">
  <xsd:schema xmlns:xsd="http://www.w3.org/2001/XMLSchema" xmlns:xs="http://www.w3.org/2001/XMLSchema" xmlns:p="http://schemas.microsoft.com/office/2006/metadata/properties" xmlns:ns3="44f3a810-2b67-4256-a525-75c6f7986b42" targetNamespace="http://schemas.microsoft.com/office/2006/metadata/properties" ma:root="true" ma:fieldsID="9504d48365c587a8ffd350cad33591a1" ns3:_="">
    <xsd:import namespace="44f3a810-2b67-4256-a525-75c6f7986b42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_activity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f3a810-2b67-4256-a525-75c6f7986b42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9" nillable="true" ma:displayName="_activity" ma:hidden="true" ma:internalName="_activity">
      <xsd:simpleType>
        <xsd:restriction base="dms:Note"/>
      </xsd:simpleType>
    </xsd:element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4f3a810-2b67-4256-a525-75c6f7986b42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87C2C6E-5D80-4904-9E54-DCE116D9D67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2BF5D8D-574D-4214-BB8E-69966725D4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f3a810-2b67-4256-a525-75c6f7986b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DFC6C7F-5080-4EA7-8F05-97EB206D1806}">
  <ds:schemaRefs>
    <ds:schemaRef ds:uri="http://schemas.microsoft.com/office/2006/metadata/properties"/>
    <ds:schemaRef ds:uri="http://schemas.microsoft.com/office/infopath/2007/PartnerControls"/>
    <ds:schemaRef ds:uri="44f3a810-2b67-4256-a525-75c6f7986b42"/>
  </ds:schemaRefs>
</ds:datastoreItem>
</file>

<file path=customXml/itemProps4.xml><?xml version="1.0" encoding="utf-8"?>
<ds:datastoreItem xmlns:ds="http://schemas.openxmlformats.org/officeDocument/2006/customXml" ds:itemID="{D3100E5D-6502-41BD-9097-EF79525867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1161</Words>
  <Characters>6619</Characters>
  <Application>Microsoft Office Word</Application>
  <DocSecurity>0</DocSecurity>
  <Lines>55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U Template used</dc:title>
  <dc:subject/>
  <dc:creator>Fran Peerboom</dc:creator>
  <cp:keywords/>
  <dc:description/>
  <cp:lastModifiedBy>Power Edit 6.0</cp:lastModifiedBy>
  <cp:revision>8</cp:revision>
  <dcterms:created xsi:type="dcterms:W3CDTF">2025-09-16T10:41:00Z</dcterms:created>
  <dcterms:modified xsi:type="dcterms:W3CDTF">2025-10-20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A64F344C60514CB369FB6E1D18A469</vt:lpwstr>
  </property>
</Properties>
</file>